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EE2CE" w14:textId="01A149D2" w:rsidR="00E42C57" w:rsidRDefault="00E42C57" w:rsidP="00E42C57">
      <w:pPr>
        <w:jc w:val="center"/>
        <w:rPr>
          <w:rFonts w:ascii="Times New Roman" w:hAnsi="Times New Roman" w:cs="Times New Roman"/>
          <w:b/>
          <w:bCs/>
          <w:i/>
          <w:iCs/>
          <w:color w:val="767171" w:themeColor="background2" w:themeShade="80"/>
          <w:sz w:val="24"/>
        </w:rPr>
      </w:pPr>
      <w:r>
        <w:rPr>
          <w:rFonts w:ascii="Times New Roman" w:hAnsi="Times New Roman" w:cs="Times New Roman"/>
          <w:b/>
          <w:bCs/>
          <w:i/>
          <w:iCs/>
          <w:color w:val="767171" w:themeColor="background2" w:themeShade="80"/>
          <w:sz w:val="24"/>
        </w:rPr>
        <w:t xml:space="preserve">Research Title: Severe Maternal and Neonatal Morbidity Status </w:t>
      </w:r>
      <w:r w:rsidR="00CB580E">
        <w:rPr>
          <w:rFonts w:ascii="Times New Roman" w:hAnsi="Times New Roman" w:cs="Times New Roman"/>
          <w:b/>
          <w:bCs/>
          <w:i/>
          <w:iCs/>
          <w:color w:val="767171" w:themeColor="background2" w:themeShade="80"/>
          <w:sz w:val="24"/>
        </w:rPr>
        <w:t xml:space="preserve">and Quality of Care </w:t>
      </w:r>
      <w:r>
        <w:rPr>
          <w:rFonts w:ascii="Times New Roman" w:hAnsi="Times New Roman" w:cs="Times New Roman"/>
          <w:b/>
          <w:bCs/>
          <w:i/>
          <w:iCs/>
          <w:color w:val="767171" w:themeColor="background2" w:themeShade="80"/>
          <w:sz w:val="24"/>
        </w:rPr>
        <w:t xml:space="preserve">in </w:t>
      </w:r>
      <w:r w:rsidR="00CB580E">
        <w:rPr>
          <w:rFonts w:ascii="Times New Roman" w:hAnsi="Times New Roman" w:cs="Times New Roman"/>
          <w:b/>
          <w:bCs/>
          <w:i/>
          <w:iCs/>
          <w:color w:val="767171" w:themeColor="background2" w:themeShade="80"/>
          <w:sz w:val="24"/>
        </w:rPr>
        <w:t xml:space="preserve">Morang District, </w:t>
      </w:r>
      <w:r>
        <w:rPr>
          <w:rFonts w:ascii="Times New Roman" w:hAnsi="Times New Roman" w:cs="Times New Roman"/>
          <w:b/>
          <w:bCs/>
          <w:i/>
          <w:iCs/>
          <w:color w:val="767171" w:themeColor="background2" w:themeShade="80"/>
          <w:sz w:val="24"/>
        </w:rPr>
        <w:t>Nepal</w:t>
      </w:r>
    </w:p>
    <w:p w14:paraId="7BD74A56" w14:textId="7A4C2895" w:rsidR="006423DD" w:rsidRDefault="009E2DD0" w:rsidP="004F172D">
      <w:pPr>
        <w:spacing w:after="60" w:line="240" w:lineRule="auto"/>
        <w:jc w:val="center"/>
        <w:rPr>
          <w:rFonts w:ascii="Times New Roman" w:hAnsi="Times New Roman" w:cs="Times New Roman"/>
          <w:sz w:val="24"/>
        </w:rPr>
      </w:pPr>
      <w:r w:rsidRPr="003C4B89">
        <w:rPr>
          <w:rFonts w:ascii="Times New Roman" w:hAnsi="Times New Roman" w:cs="Times New Roman"/>
          <w:sz w:val="24"/>
        </w:rPr>
        <w:t>Case Report Form</w:t>
      </w:r>
      <w:r w:rsidR="00CE53A8" w:rsidRPr="003C4B89">
        <w:rPr>
          <w:rFonts w:ascii="Times New Roman" w:hAnsi="Times New Roman" w:cs="Times New Roman"/>
          <w:sz w:val="24"/>
        </w:rPr>
        <w:t xml:space="preserve"> </w:t>
      </w:r>
      <w:r w:rsidR="003C4B89">
        <w:rPr>
          <w:rFonts w:ascii="Times New Roman" w:hAnsi="Times New Roman" w:cs="Times New Roman"/>
          <w:sz w:val="24"/>
        </w:rPr>
        <w:t>for Phase I</w:t>
      </w:r>
    </w:p>
    <w:p w14:paraId="610769BD" w14:textId="7B3C03F1" w:rsidR="003C4B89" w:rsidRPr="003C4B89" w:rsidRDefault="003C4B89" w:rsidP="00E42C57">
      <w:pPr>
        <w:spacing w:after="60" w:line="240" w:lineRule="auto"/>
        <w:jc w:val="center"/>
        <w:rPr>
          <w:rFonts w:ascii="Times New Roman" w:hAnsi="Times New Roman" w:cs="Times New Roman"/>
          <w:i/>
          <w:iCs/>
          <w:szCs w:val="20"/>
        </w:rPr>
      </w:pPr>
      <w:r w:rsidRPr="003C4B89">
        <w:rPr>
          <w:rFonts w:ascii="Times New Roman" w:hAnsi="Times New Roman" w:cs="Times New Roman"/>
          <w:i/>
          <w:iCs/>
          <w:szCs w:val="20"/>
        </w:rPr>
        <w:t>Participant: Pregnant wom</w:t>
      </w:r>
      <w:r>
        <w:rPr>
          <w:rFonts w:ascii="Times New Roman" w:hAnsi="Times New Roman" w:cs="Times New Roman"/>
          <w:i/>
          <w:iCs/>
          <w:szCs w:val="20"/>
        </w:rPr>
        <w:t>a</w:t>
      </w:r>
      <w:r w:rsidRPr="003C4B89">
        <w:rPr>
          <w:rFonts w:ascii="Times New Roman" w:hAnsi="Times New Roman" w:cs="Times New Roman"/>
          <w:i/>
          <w:iCs/>
          <w:szCs w:val="20"/>
        </w:rPr>
        <w:t>n followed up till their childbirth</w:t>
      </w:r>
    </w:p>
    <w:p w14:paraId="5EF00E83" w14:textId="77777777" w:rsidR="003C4B89" w:rsidRDefault="003C4B89" w:rsidP="00B23930">
      <w:pPr>
        <w:jc w:val="right"/>
        <w:rPr>
          <w:rFonts w:ascii="Times New Roman" w:hAnsi="Times New Roman" w:cs="Times New Roman"/>
          <w:sz w:val="24"/>
        </w:rPr>
      </w:pPr>
    </w:p>
    <w:p w14:paraId="0D4BC00E" w14:textId="66973C0A" w:rsidR="00B23930" w:rsidRDefault="00B23930" w:rsidP="00B23930">
      <w:pPr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: _____</w:t>
      </w:r>
      <w:r w:rsidR="00A46BD8"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______</w:t>
      </w:r>
      <w:r w:rsidR="00A46BD8"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______</w:t>
      </w:r>
    </w:p>
    <w:p w14:paraId="099AF8DD" w14:textId="77777777" w:rsidR="004B7938" w:rsidRDefault="004B7938" w:rsidP="004B7938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lease tick √ for answer given by the participant.</w:t>
      </w:r>
    </w:p>
    <w:p w14:paraId="2E138179" w14:textId="77777777" w:rsidR="00B23930" w:rsidRDefault="00B23930" w:rsidP="009C4053">
      <w:pPr>
        <w:spacing w:after="0"/>
        <w:rPr>
          <w:rFonts w:ascii="Times New Roman" w:hAnsi="Times New Roman" w:cs="Times New Roman"/>
          <w:sz w:val="24"/>
        </w:rPr>
      </w:pPr>
      <w:bookmarkStart w:id="0" w:name="_Hlk9506780"/>
      <w:r>
        <w:rPr>
          <w:rFonts w:ascii="Times New Roman" w:hAnsi="Times New Roman" w:cs="Times New Roman"/>
          <w:sz w:val="24"/>
        </w:rPr>
        <w:t>Inclusion criteria:</w:t>
      </w:r>
    </w:p>
    <w:bookmarkEnd w:id="0"/>
    <w:p w14:paraId="3D5AD520" w14:textId="2BDDF97D" w:rsidR="00B23930" w:rsidRDefault="004854CF" w:rsidP="00B2393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D84051" wp14:editId="48280BA9">
                <wp:simplePos x="0" y="0"/>
                <wp:positionH relativeFrom="column">
                  <wp:posOffset>2101850</wp:posOffset>
                </wp:positionH>
                <wp:positionV relativeFrom="paragraph">
                  <wp:posOffset>6350</wp:posOffset>
                </wp:positionV>
                <wp:extent cx="215900" cy="146050"/>
                <wp:effectExtent l="0" t="0" r="1270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6BF9F0" id="Rectangle 3" o:spid="_x0000_s1026" style="position:absolute;margin-left:165.5pt;margin-top:.5pt;width:17pt;height:1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" fillcolor="white [3201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5440FD" wp14:editId="124E07A6">
                <wp:simplePos x="0" y="0"/>
                <wp:positionH relativeFrom="column">
                  <wp:posOffset>1536700</wp:posOffset>
                </wp:positionH>
                <wp:positionV relativeFrom="paragraph">
                  <wp:posOffset>12700</wp:posOffset>
                </wp:positionV>
                <wp:extent cx="215900" cy="146050"/>
                <wp:effectExtent l="0" t="0" r="1270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C39C3C" id="Rectangle 2" o:spid="_x0000_s1026" style="position:absolute;margin-left:121pt;margin-top:1pt;width:17pt;height:1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ASregIAAFE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" fillcolor="white [3201]" strokecolor="black [3213]" strokeweight="1pt"/>
            </w:pict>
          </mc:Fallback>
        </mc:AlternateContent>
      </w:r>
      <w:r w:rsidR="00B23930">
        <w:rPr>
          <w:rFonts w:ascii="Times New Roman" w:hAnsi="Times New Roman" w:cs="Times New Roman"/>
          <w:sz w:val="24"/>
        </w:rPr>
        <w:t>Wom</w:t>
      </w:r>
      <w:r w:rsidR="00C629E2" w:rsidRPr="00C629E2">
        <w:rPr>
          <w:rFonts w:ascii="Times New Roman" w:hAnsi="Times New Roman" w:cs="Times New Roman"/>
          <w:sz w:val="24"/>
        </w:rPr>
        <w:t>a</w:t>
      </w:r>
      <w:r w:rsidR="00B23930">
        <w:rPr>
          <w:rFonts w:ascii="Times New Roman" w:hAnsi="Times New Roman" w:cs="Times New Roman"/>
          <w:sz w:val="24"/>
        </w:rPr>
        <w:t xml:space="preserve">n aged </w:t>
      </w:r>
      <w:r w:rsidR="00B23930">
        <w:rPr>
          <w:rFonts w:ascii="Century Schoolbook" w:hAnsi="Century Schoolbook" w:cs="Times New Roman"/>
          <w:sz w:val="24"/>
        </w:rPr>
        <w:t>≥</w:t>
      </w:r>
      <w:r w:rsidR="00B23930">
        <w:rPr>
          <w:rFonts w:ascii="Times New Roman" w:hAnsi="Times New Roman" w:cs="Times New Roman"/>
          <w:sz w:val="24"/>
        </w:rPr>
        <w:t xml:space="preserve">18 years </w:t>
      </w:r>
      <w:r w:rsidR="00B23930">
        <w:rPr>
          <w:rFonts w:ascii="Century Schoolbook" w:hAnsi="Century Schoolbook" w:cs="Times New Roman"/>
          <w:sz w:val="24"/>
        </w:rPr>
        <w:t xml:space="preserve"> </w:t>
      </w:r>
      <w:r>
        <w:rPr>
          <w:rFonts w:ascii="Century Schoolbook" w:hAnsi="Century Schoolbook" w:cs="Times New Roman"/>
          <w:sz w:val="24"/>
        </w:rPr>
        <w:t xml:space="preserve"> </w:t>
      </w:r>
      <w:bookmarkStart w:id="1" w:name="_Hlk9507026"/>
      <w:r>
        <w:rPr>
          <w:rFonts w:ascii="Century Schoolbook" w:hAnsi="Century Schoolbook" w:cs="Times New Roman"/>
          <w:sz w:val="24"/>
        </w:rPr>
        <w:t xml:space="preserve">     </w:t>
      </w:r>
      <w:r w:rsidR="00A46BD8">
        <w:rPr>
          <w:rFonts w:ascii="Century Schoolbook" w:hAnsi="Century Schoolbook" w:cs="Times New Roman"/>
          <w:sz w:val="24"/>
        </w:rPr>
        <w:t xml:space="preserve"> </w:t>
      </w:r>
      <w:r w:rsidR="00B23930" w:rsidRPr="00B23930">
        <w:rPr>
          <w:rFonts w:ascii="Times New Roman" w:hAnsi="Times New Roman" w:cs="Times New Roman"/>
          <w:sz w:val="24"/>
        </w:rPr>
        <w:t>Yes</w:t>
      </w:r>
      <w:r w:rsidR="00B23930">
        <w:rPr>
          <w:rFonts w:ascii="Century Schoolbook" w:hAnsi="Century Schoolbook" w:cs="Times New Roman"/>
          <w:sz w:val="24"/>
        </w:rPr>
        <w:t xml:space="preserve">   </w:t>
      </w:r>
      <w:r>
        <w:rPr>
          <w:rFonts w:ascii="Century Schoolbook" w:hAnsi="Century Schoolbook" w:cs="Times New Roman"/>
          <w:sz w:val="24"/>
        </w:rPr>
        <w:t xml:space="preserve">     </w:t>
      </w:r>
      <w:r w:rsidR="00B23930" w:rsidRPr="00B23930">
        <w:rPr>
          <w:rFonts w:ascii="Times New Roman" w:hAnsi="Times New Roman" w:cs="Times New Roman"/>
          <w:sz w:val="24"/>
        </w:rPr>
        <w:t>No</w:t>
      </w:r>
      <w:bookmarkEnd w:id="1"/>
    </w:p>
    <w:p w14:paraId="60AF021E" w14:textId="5A1C4101" w:rsidR="00B23930" w:rsidRDefault="004854CF" w:rsidP="00B2393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8827B2" wp14:editId="4067C0F0">
                <wp:simplePos x="0" y="0"/>
                <wp:positionH relativeFrom="column">
                  <wp:posOffset>1828800</wp:posOffset>
                </wp:positionH>
                <wp:positionV relativeFrom="paragraph">
                  <wp:posOffset>26670</wp:posOffset>
                </wp:positionV>
                <wp:extent cx="215900" cy="146050"/>
                <wp:effectExtent l="0" t="0" r="1270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805891" id="Rectangle 4" o:spid="_x0000_s1026" style="position:absolute;margin-left:2in;margin-top:2.1pt;width:17pt;height:1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0caegIAAFE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" fillcolor="white [3201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6198E4" wp14:editId="26335DA3">
                <wp:simplePos x="0" y="0"/>
                <wp:positionH relativeFrom="column">
                  <wp:posOffset>2419350</wp:posOffset>
                </wp:positionH>
                <wp:positionV relativeFrom="paragraph">
                  <wp:posOffset>24130</wp:posOffset>
                </wp:positionV>
                <wp:extent cx="215900" cy="146050"/>
                <wp:effectExtent l="0" t="0" r="1270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A7EB9B" id="Rectangle 5" o:spid="_x0000_s1026" style="position:absolute;margin-left:190.5pt;margin-top:1.9pt;width:17pt;height:1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bB2egIAAFE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" fillcolor="white [3201]" strokecolor="black [3213]" strokeweight="1pt"/>
            </w:pict>
          </mc:Fallback>
        </mc:AlternateContent>
      </w:r>
      <w:r w:rsidR="00B23930">
        <w:rPr>
          <w:rFonts w:ascii="Times New Roman" w:hAnsi="Times New Roman" w:cs="Times New Roman"/>
          <w:sz w:val="24"/>
        </w:rPr>
        <w:t>2</w:t>
      </w:r>
      <w:r w:rsidR="00CB580E">
        <w:rPr>
          <w:rFonts w:ascii="Times New Roman" w:hAnsi="Times New Roman" w:cs="Times New Roman"/>
          <w:sz w:val="24"/>
        </w:rPr>
        <w:t>8</w:t>
      </w:r>
      <w:r w:rsidR="00B23930">
        <w:rPr>
          <w:rFonts w:ascii="Times New Roman" w:hAnsi="Times New Roman" w:cs="Times New Roman"/>
          <w:sz w:val="24"/>
        </w:rPr>
        <w:t xml:space="preserve"> to 32 weeks of pregnancy </w:t>
      </w:r>
      <w:r>
        <w:rPr>
          <w:rFonts w:ascii="Times New Roman" w:hAnsi="Times New Roman" w:cs="Times New Roman"/>
          <w:sz w:val="24"/>
        </w:rPr>
        <w:t xml:space="preserve">       </w:t>
      </w:r>
      <w:r w:rsidR="00A46BD8">
        <w:rPr>
          <w:rFonts w:ascii="Times New Roman" w:hAnsi="Times New Roman" w:cs="Times New Roman"/>
          <w:sz w:val="24"/>
        </w:rPr>
        <w:t xml:space="preserve"> </w:t>
      </w:r>
      <w:r w:rsidR="00B23930" w:rsidRPr="00B23930">
        <w:rPr>
          <w:rFonts w:ascii="Times New Roman" w:hAnsi="Times New Roman" w:cs="Times New Roman"/>
          <w:sz w:val="24"/>
        </w:rPr>
        <w:t>Yes</w:t>
      </w:r>
      <w:r w:rsidR="00B23930">
        <w:rPr>
          <w:rFonts w:ascii="Century Schoolbook" w:hAnsi="Century Schoolbook" w:cs="Times New Roman"/>
          <w:sz w:val="24"/>
        </w:rPr>
        <w:t xml:space="preserve">  </w:t>
      </w:r>
      <w:r>
        <w:rPr>
          <w:rFonts w:ascii="Century Schoolbook" w:hAnsi="Century Schoolbook" w:cs="Times New Roman"/>
          <w:sz w:val="24"/>
        </w:rPr>
        <w:t xml:space="preserve">       </w:t>
      </w:r>
      <w:r w:rsidR="00B23930" w:rsidRPr="00B23930">
        <w:rPr>
          <w:rFonts w:ascii="Times New Roman" w:hAnsi="Times New Roman" w:cs="Times New Roman"/>
          <w:sz w:val="24"/>
        </w:rPr>
        <w:t>No</w:t>
      </w:r>
    </w:p>
    <w:p w14:paraId="34F11C67" w14:textId="77777777" w:rsidR="009C4053" w:rsidRDefault="009C4053" w:rsidP="00B23930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0DB7DA7" w14:textId="77777777" w:rsidR="009C4053" w:rsidRDefault="009C4053" w:rsidP="00B23930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2" w:name="_Hlk9506791"/>
      <w:r>
        <w:rPr>
          <w:rFonts w:ascii="Times New Roman" w:hAnsi="Times New Roman" w:cs="Times New Roman"/>
          <w:sz w:val="24"/>
        </w:rPr>
        <w:t>Exclusion criteria:</w:t>
      </w:r>
      <w:r w:rsidR="004854CF" w:rsidRPr="004854CF">
        <w:rPr>
          <w:rFonts w:ascii="Times New Roman" w:hAnsi="Times New Roman" w:cs="Times New Roman"/>
          <w:noProof/>
          <w:sz w:val="24"/>
          <w:lang w:eastAsia="en-MY"/>
        </w:rPr>
        <w:t xml:space="preserve"> </w:t>
      </w:r>
    </w:p>
    <w:bookmarkEnd w:id="2"/>
    <w:p w14:paraId="1F70282B" w14:textId="01191F19" w:rsidR="009C4053" w:rsidRDefault="00A46BD8" w:rsidP="004854C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ADDC28" wp14:editId="0DC02BAF">
                <wp:simplePos x="0" y="0"/>
                <wp:positionH relativeFrom="column">
                  <wp:posOffset>2546350</wp:posOffset>
                </wp:positionH>
                <wp:positionV relativeFrom="paragraph">
                  <wp:posOffset>6350</wp:posOffset>
                </wp:positionV>
                <wp:extent cx="215900" cy="146050"/>
                <wp:effectExtent l="0" t="0" r="12700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9F2B69" id="Rectangle 7" o:spid="_x0000_s1026" style="position:absolute;margin-left:200.5pt;margin-top:.5pt;width:17pt;height:1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V6vegIAAFE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" fillcolor="white [3201]" strokecolor="black [3213]" strokeweight="1pt"/>
            </w:pict>
          </mc:Fallback>
        </mc:AlternateContent>
      </w:r>
      <w:r w:rsidR="004854CF"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9C04E4" wp14:editId="2129E9CD">
                <wp:simplePos x="0" y="0"/>
                <wp:positionH relativeFrom="column">
                  <wp:posOffset>3143250</wp:posOffset>
                </wp:positionH>
                <wp:positionV relativeFrom="paragraph">
                  <wp:posOffset>6350</wp:posOffset>
                </wp:positionV>
                <wp:extent cx="215900" cy="146050"/>
                <wp:effectExtent l="0" t="0" r="1270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D8A07E" id="Rectangle 6" o:spid="_x0000_s1026" style="position:absolute;margin-left:247.5pt;margin-top:.5pt;width:17pt;height:1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6nDegIAAFE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" fillcolor="white [3201]" strokecolor="black [3213]" strokeweight="1pt"/>
            </w:pict>
          </mc:Fallback>
        </mc:AlternateContent>
      </w:r>
      <w:r w:rsidR="009C4053">
        <w:rPr>
          <w:rFonts w:ascii="Times New Roman" w:hAnsi="Times New Roman" w:cs="Times New Roman"/>
          <w:sz w:val="24"/>
        </w:rPr>
        <w:t xml:space="preserve">&gt; </w:t>
      </w:r>
      <w:r w:rsidR="009C4053" w:rsidRPr="009C4053">
        <w:rPr>
          <w:rFonts w:ascii="Times New Roman" w:hAnsi="Times New Roman" w:cs="Times New Roman"/>
          <w:sz w:val="24"/>
        </w:rPr>
        <w:t>42 days of termination of pregnancy</w:t>
      </w:r>
      <w:r w:rsidR="009C4053">
        <w:rPr>
          <w:rFonts w:ascii="Times New Roman" w:hAnsi="Times New Roman" w:cs="Times New Roman"/>
          <w:sz w:val="24"/>
        </w:rPr>
        <w:t xml:space="preserve"> </w:t>
      </w:r>
      <w:r w:rsidR="004854CF">
        <w:rPr>
          <w:rFonts w:ascii="Century Schoolbook" w:hAnsi="Century Schoolbook" w:cs="Times New Roman"/>
          <w:sz w:val="40"/>
        </w:rPr>
        <w:t xml:space="preserve">     </w:t>
      </w:r>
      <w:r>
        <w:rPr>
          <w:rFonts w:ascii="Century Schoolbook" w:hAnsi="Century Schoolbook" w:cs="Times New Roman"/>
          <w:sz w:val="40"/>
        </w:rPr>
        <w:t xml:space="preserve"> </w:t>
      </w:r>
      <w:r w:rsidR="009C4053" w:rsidRPr="00B23930">
        <w:rPr>
          <w:rFonts w:ascii="Times New Roman" w:hAnsi="Times New Roman" w:cs="Times New Roman"/>
          <w:sz w:val="24"/>
        </w:rPr>
        <w:t>Yes</w:t>
      </w:r>
      <w:r w:rsidR="009C4053">
        <w:rPr>
          <w:rFonts w:ascii="Century Schoolbook" w:hAnsi="Century Schoolbook" w:cs="Times New Roman"/>
          <w:sz w:val="24"/>
        </w:rPr>
        <w:t xml:space="preserve">  </w:t>
      </w:r>
      <w:r w:rsidR="004854CF">
        <w:rPr>
          <w:rFonts w:ascii="Century Schoolbook" w:hAnsi="Century Schoolbook" w:cs="Times New Roman"/>
          <w:sz w:val="40"/>
        </w:rPr>
        <w:t xml:space="preserve">    </w:t>
      </w:r>
      <w:r w:rsidR="009C4053" w:rsidRPr="00B23930">
        <w:rPr>
          <w:rFonts w:ascii="Times New Roman" w:hAnsi="Times New Roman" w:cs="Times New Roman"/>
          <w:sz w:val="24"/>
        </w:rPr>
        <w:t>No</w:t>
      </w:r>
    </w:p>
    <w:p w14:paraId="2CC1AB73" w14:textId="77777777" w:rsidR="009C4053" w:rsidRPr="009C4053" w:rsidRDefault="009C4053" w:rsidP="009C4053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CDB2C9A" w14:textId="7345AF25" w:rsidR="00F0634F" w:rsidRPr="006E02A1" w:rsidRDefault="009C4053">
      <w:pPr>
        <w:rPr>
          <w:rFonts w:ascii="Times New Roman" w:hAnsi="Times New Roman" w:cs="Times New Roman"/>
          <w:b/>
          <w:bCs/>
          <w:sz w:val="24"/>
        </w:rPr>
      </w:pPr>
      <w:bookmarkStart w:id="3" w:name="_Hlk9507099"/>
      <w:r w:rsidRPr="006E02A1">
        <w:rPr>
          <w:rFonts w:ascii="Times New Roman" w:hAnsi="Times New Roman" w:cs="Times New Roman"/>
          <w:b/>
          <w:bCs/>
          <w:sz w:val="24"/>
        </w:rPr>
        <w:t>Section A: Respondent</w:t>
      </w:r>
    </w:p>
    <w:tbl>
      <w:tblPr>
        <w:tblStyle w:val="TableGrid"/>
        <w:tblW w:w="9341" w:type="dxa"/>
        <w:tblLook w:val="04A0" w:firstRow="1" w:lastRow="0" w:firstColumn="1" w:lastColumn="0" w:noHBand="0" w:noVBand="1"/>
      </w:tblPr>
      <w:tblGrid>
        <w:gridCol w:w="4225"/>
        <w:gridCol w:w="5116"/>
      </w:tblGrid>
      <w:tr w:rsidR="00FA1673" w14:paraId="6278DF7A" w14:textId="77777777" w:rsidTr="0039466F">
        <w:trPr>
          <w:trHeight w:val="474"/>
        </w:trPr>
        <w:tc>
          <w:tcPr>
            <w:tcW w:w="9341" w:type="dxa"/>
            <w:gridSpan w:val="2"/>
            <w:vAlign w:val="center"/>
          </w:tcPr>
          <w:p w14:paraId="7A3871F6" w14:textId="7F86FD05" w:rsidR="00FA1673" w:rsidRPr="00861D7D" w:rsidRDefault="00FA1673" w:rsidP="00532C0E">
            <w:pPr>
              <w:rPr>
                <w:rFonts w:ascii="Times New Roman" w:hAnsi="Times New Roman" w:cs="Times New Roman"/>
              </w:rPr>
            </w:pPr>
            <w:bookmarkStart w:id="4" w:name="_Hlk9864201"/>
            <w:r w:rsidRPr="006B4D0C">
              <w:rPr>
                <w:rFonts w:ascii="Times New Roman" w:hAnsi="Times New Roman" w:cs="Times New Roman"/>
              </w:rPr>
              <w:t xml:space="preserve">ID No. _______                  </w:t>
            </w:r>
            <w:r w:rsidR="00861D7D">
              <w:rPr>
                <w:rFonts w:ascii="Times New Roman" w:hAnsi="Times New Roman" w:cs="Times New Roman"/>
              </w:rPr>
              <w:t xml:space="preserve">                                                         </w:t>
            </w:r>
            <w:r w:rsidR="00861D7D">
              <w:rPr>
                <w:rFonts w:ascii="Times New Roman" w:hAnsi="Times New Roman" w:cs="Times New Roman"/>
                <w:sz w:val="24"/>
              </w:rPr>
              <w:t>Unique ID Code.</w:t>
            </w:r>
            <w:r w:rsidR="0039466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9466F" w:rsidRPr="006B4D0C">
              <w:rPr>
                <w:rFonts w:ascii="Times New Roman" w:hAnsi="Times New Roman" w:cs="Times New Roman"/>
              </w:rPr>
              <w:t>_______</w:t>
            </w:r>
            <w:r w:rsidR="0039466F">
              <w:rPr>
                <w:rFonts w:ascii="Times New Roman" w:hAnsi="Times New Roman" w:cs="Times New Roman"/>
              </w:rPr>
              <w:t>_________</w:t>
            </w:r>
            <w:r w:rsidR="0039466F" w:rsidRPr="006B4D0C">
              <w:rPr>
                <w:rFonts w:ascii="Times New Roman" w:hAnsi="Times New Roman" w:cs="Times New Roman"/>
              </w:rPr>
              <w:t xml:space="preserve"> </w:t>
            </w:r>
            <w:r w:rsidRPr="006B4D0C">
              <w:rPr>
                <w:rFonts w:ascii="Times New Roman" w:hAnsi="Times New Roman" w:cs="Times New Roman"/>
              </w:rPr>
              <w:t xml:space="preserve">                                                                                       </w:t>
            </w:r>
          </w:p>
        </w:tc>
      </w:tr>
      <w:tr w:rsidR="004446BE" w14:paraId="6E49EC55" w14:textId="77777777" w:rsidTr="0072384A">
        <w:trPr>
          <w:trHeight w:val="567"/>
        </w:trPr>
        <w:tc>
          <w:tcPr>
            <w:tcW w:w="4225" w:type="dxa"/>
            <w:vAlign w:val="center"/>
          </w:tcPr>
          <w:p w14:paraId="522247ED" w14:textId="74459C96" w:rsidR="004446BE" w:rsidRPr="00754B9B" w:rsidRDefault="00A46BD8" w:rsidP="003946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te</w:t>
            </w:r>
            <w:r w:rsidR="004446BE" w:rsidRPr="00754B9B">
              <w:rPr>
                <w:rFonts w:ascii="Times New Roman" w:hAnsi="Times New Roman" w:cs="Times New Roman"/>
                <w:sz w:val="24"/>
              </w:rPr>
              <w:t>: _________________________</w:t>
            </w:r>
          </w:p>
        </w:tc>
        <w:tc>
          <w:tcPr>
            <w:tcW w:w="5116" w:type="dxa"/>
            <w:vAlign w:val="center"/>
          </w:tcPr>
          <w:p w14:paraId="082E2B90" w14:textId="214E2F09" w:rsidR="004446BE" w:rsidRDefault="004446BE" w:rsidP="00532C0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2384A" w14:paraId="473F1142" w14:textId="77777777" w:rsidTr="0072384A">
        <w:trPr>
          <w:trHeight w:val="567"/>
        </w:trPr>
        <w:tc>
          <w:tcPr>
            <w:tcW w:w="4225" w:type="dxa"/>
            <w:vAlign w:val="center"/>
          </w:tcPr>
          <w:p w14:paraId="2C6459B7" w14:textId="759D4E7F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 weeks</w:t>
            </w:r>
            <w:r w:rsidR="00B50709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_________</w:t>
            </w:r>
            <w:r w:rsidR="00B5070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5116" w:type="dxa"/>
            <w:vAlign w:val="center"/>
          </w:tcPr>
          <w:p w14:paraId="20D284D8" w14:textId="29617699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D: ________________</w:t>
            </w:r>
          </w:p>
        </w:tc>
      </w:tr>
      <w:tr w:rsidR="0072384A" w14:paraId="5E79BC8C" w14:textId="77777777" w:rsidTr="0072384A">
        <w:trPr>
          <w:trHeight w:val="702"/>
        </w:trPr>
        <w:tc>
          <w:tcPr>
            <w:tcW w:w="4225" w:type="dxa"/>
            <w:vAlign w:val="center"/>
          </w:tcPr>
          <w:p w14:paraId="24FC5B7D" w14:textId="1AA9F5FC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 of admission: _______________</w:t>
            </w:r>
          </w:p>
        </w:tc>
        <w:tc>
          <w:tcPr>
            <w:tcW w:w="5116" w:type="dxa"/>
            <w:vAlign w:val="center"/>
          </w:tcPr>
          <w:p w14:paraId="004E7F64" w14:textId="77777777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 of discharge: _______________</w:t>
            </w:r>
          </w:p>
        </w:tc>
      </w:tr>
      <w:tr w:rsidR="00B50709" w14:paraId="3AFBC4C5" w14:textId="77777777" w:rsidTr="0072384A">
        <w:trPr>
          <w:trHeight w:val="702"/>
        </w:trPr>
        <w:tc>
          <w:tcPr>
            <w:tcW w:w="4225" w:type="dxa"/>
            <w:vAlign w:val="center"/>
          </w:tcPr>
          <w:p w14:paraId="3E8BD9CE" w14:textId="64619070" w:rsidR="00B50709" w:rsidRDefault="00B50709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 of hospitalization: __________ (Days)</w:t>
            </w:r>
          </w:p>
        </w:tc>
        <w:tc>
          <w:tcPr>
            <w:tcW w:w="5116" w:type="dxa"/>
            <w:vAlign w:val="center"/>
          </w:tcPr>
          <w:p w14:paraId="162F988B" w14:textId="023FFEEA" w:rsidR="00B50709" w:rsidRDefault="00B50709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 of birth: ___________________</w:t>
            </w:r>
          </w:p>
        </w:tc>
      </w:tr>
      <w:tr w:rsidR="0072384A" w14:paraId="093B7C50" w14:textId="77777777" w:rsidTr="00E42C57">
        <w:trPr>
          <w:trHeight w:val="702"/>
        </w:trPr>
        <w:tc>
          <w:tcPr>
            <w:tcW w:w="9341" w:type="dxa"/>
            <w:gridSpan w:val="2"/>
            <w:vAlign w:val="center"/>
          </w:tcPr>
          <w:p w14:paraId="07EAE794" w14:textId="00B1CB50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dress: ___________________ Tole Name: _______________ Ward no: _______________</w:t>
            </w:r>
          </w:p>
          <w:p w14:paraId="59C2D96D" w14:textId="77777777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014D83D7" wp14:editId="15C772B3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22225</wp:posOffset>
                      </wp:positionV>
                      <wp:extent cx="215900" cy="146050"/>
                      <wp:effectExtent l="0" t="0" r="12700" b="2540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041C49" id="Rectangle 9" o:spid="_x0000_s1026" style="position:absolute;margin-left:5.85pt;margin-top:1.75pt;width:17pt;height:11.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EfPegIAAFE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 xml:space="preserve">          Nagarpalika</w:t>
            </w:r>
          </w:p>
          <w:p w14:paraId="231C2170" w14:textId="4AF912D8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1F87FB39" wp14:editId="3EBD6F8B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5240</wp:posOffset>
                      </wp:positionV>
                      <wp:extent cx="215900" cy="146050"/>
                      <wp:effectExtent l="0" t="0" r="12700" b="2540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B79BC8" id="Rectangle 10" o:spid="_x0000_s1026" style="position:absolute;margin-left:5.85pt;margin-top:1.2pt;width:17pt;height:11.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ah3ewIAAFM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 xml:space="preserve">          Gaunpalika</w:t>
            </w:r>
          </w:p>
        </w:tc>
      </w:tr>
      <w:tr w:rsidR="0072384A" w14:paraId="4DDE1042" w14:textId="77777777" w:rsidTr="00B50709">
        <w:trPr>
          <w:trHeight w:val="686"/>
        </w:trPr>
        <w:tc>
          <w:tcPr>
            <w:tcW w:w="9341" w:type="dxa"/>
            <w:gridSpan w:val="2"/>
            <w:vAlign w:val="center"/>
          </w:tcPr>
          <w:p w14:paraId="4A1CCC7F" w14:textId="5054C1EF" w:rsidR="0072384A" w:rsidRDefault="0072384A" w:rsidP="007238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046D01AD" wp14:editId="18C98473">
                      <wp:simplePos x="0" y="0"/>
                      <wp:positionH relativeFrom="column">
                        <wp:posOffset>4392295</wp:posOffset>
                      </wp:positionH>
                      <wp:positionV relativeFrom="paragraph">
                        <wp:posOffset>30480</wp:posOffset>
                      </wp:positionV>
                      <wp:extent cx="215900" cy="146050"/>
                      <wp:effectExtent l="0" t="0" r="12700" b="2540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F1D99A" id="Rectangle 12" o:spid="_x0000_s1026" style="position:absolute;margin-left:345.85pt;margin-top:2.4pt;width:17pt;height:11.5pt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If5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66CC83F8" wp14:editId="4EEFA63F">
                      <wp:simplePos x="0" y="0"/>
                      <wp:positionH relativeFrom="column">
                        <wp:posOffset>3750945</wp:posOffset>
                      </wp:positionH>
                      <wp:positionV relativeFrom="paragraph">
                        <wp:posOffset>33655</wp:posOffset>
                      </wp:positionV>
                      <wp:extent cx="215900" cy="146050"/>
                      <wp:effectExtent l="0" t="0" r="12700" b="2540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458683" id="Rectangle 11" o:spid="_x0000_s1026" style="position:absolute;margin-left:295.35pt;margin-top:2.65pt;width:17pt;height:11.5pt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Phone number (mobile) : ___________________________          self           husband</w:t>
            </w:r>
          </w:p>
        </w:tc>
      </w:tr>
      <w:bookmarkEnd w:id="3"/>
      <w:bookmarkEnd w:id="4"/>
    </w:tbl>
    <w:p w14:paraId="573B9F15" w14:textId="77777777" w:rsidR="00DC5CA3" w:rsidRPr="00DC5CA3" w:rsidRDefault="00DC5CA3">
      <w:pPr>
        <w:rPr>
          <w:rFonts w:ascii="Times New Roman" w:hAnsi="Times New Roman" w:cs="Times New Roman"/>
          <w:b/>
          <w:sz w:val="12"/>
          <w:szCs w:val="12"/>
        </w:rPr>
      </w:pPr>
    </w:p>
    <w:p w14:paraId="45BFE4E6" w14:textId="62F4750F" w:rsidR="00AF4724" w:rsidRDefault="00AF4724" w:rsidP="00DC5CA3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edical records review</w:t>
      </w:r>
      <w:r w:rsidR="00E42C57">
        <w:rPr>
          <w:rFonts w:ascii="Times New Roman" w:hAnsi="Times New Roman" w:cs="Times New Roman"/>
          <w:b/>
          <w:sz w:val="24"/>
        </w:rPr>
        <w:t xml:space="preserve"> with pregnant woman</w:t>
      </w:r>
    </w:p>
    <w:p w14:paraId="2408BE27" w14:textId="72446ABE" w:rsidR="00CA22DA" w:rsidRPr="00076558" w:rsidRDefault="00BE476E" w:rsidP="00DC5CA3">
      <w:pPr>
        <w:spacing w:after="120"/>
        <w:rPr>
          <w:rFonts w:ascii="Times New Roman" w:hAnsi="Times New Roman" w:cs="Times New Roman"/>
          <w:b/>
          <w:sz w:val="24"/>
        </w:rPr>
      </w:pPr>
      <w:r w:rsidRPr="00076558">
        <w:rPr>
          <w:rFonts w:ascii="Times New Roman" w:hAnsi="Times New Roman" w:cs="Times New Roman"/>
          <w:b/>
          <w:sz w:val="24"/>
        </w:rPr>
        <w:t xml:space="preserve">Section </w:t>
      </w:r>
      <w:r w:rsidR="00AA7496">
        <w:rPr>
          <w:rFonts w:ascii="Times New Roman" w:hAnsi="Times New Roman" w:cs="Times New Roman"/>
          <w:b/>
          <w:sz w:val="24"/>
        </w:rPr>
        <w:t>A</w:t>
      </w:r>
      <w:r w:rsidR="00CA22DA" w:rsidRPr="00076558">
        <w:rPr>
          <w:rFonts w:ascii="Times New Roman" w:hAnsi="Times New Roman" w:cs="Times New Roman"/>
          <w:b/>
          <w:sz w:val="24"/>
        </w:rPr>
        <w:t xml:space="preserve">: Risk </w:t>
      </w:r>
      <w:r w:rsidR="00791670">
        <w:rPr>
          <w:rFonts w:ascii="Times New Roman" w:hAnsi="Times New Roman" w:cs="Times New Roman"/>
          <w:b/>
          <w:sz w:val="24"/>
        </w:rPr>
        <w:t>s</w:t>
      </w:r>
      <w:r w:rsidR="00CA22DA" w:rsidRPr="00076558">
        <w:rPr>
          <w:rFonts w:ascii="Times New Roman" w:hAnsi="Times New Roman" w:cs="Times New Roman"/>
          <w:b/>
          <w:sz w:val="24"/>
        </w:rPr>
        <w:t>tratification</w:t>
      </w:r>
      <w:r w:rsidR="00F820D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607357" w:rsidRPr="00607357" w14:paraId="3367DB73" w14:textId="77777777" w:rsidTr="00E42C57">
        <w:trPr>
          <w:trHeight w:val="522"/>
        </w:trPr>
        <w:tc>
          <w:tcPr>
            <w:tcW w:w="9493" w:type="dxa"/>
            <w:shd w:val="clear" w:color="auto" w:fill="D0CECE" w:themeFill="background2" w:themeFillShade="E6"/>
            <w:vAlign w:val="center"/>
            <w:hideMark/>
          </w:tcPr>
          <w:p w14:paraId="7E7396A9" w14:textId="77777777" w:rsidR="00607357" w:rsidRPr="00607357" w:rsidRDefault="00607357" w:rsidP="0060735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6073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Red color code</w:t>
            </w:r>
          </w:p>
        </w:tc>
      </w:tr>
      <w:tr w:rsidR="00076558" w:rsidRPr="00607357" w14:paraId="5B6CC76E" w14:textId="77777777" w:rsidTr="00DC5CA3">
        <w:trPr>
          <w:trHeight w:val="5660"/>
        </w:trPr>
        <w:tc>
          <w:tcPr>
            <w:tcW w:w="9493" w:type="dxa"/>
            <w:shd w:val="clear" w:color="auto" w:fill="auto"/>
            <w:hideMark/>
          </w:tcPr>
          <w:p w14:paraId="6785FF44" w14:textId="77777777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036096" behindDoc="0" locked="0" layoutInCell="1" allowOverlap="1" wp14:anchorId="2003B47C" wp14:editId="492FC194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38100</wp:posOffset>
                      </wp:positionV>
                      <wp:extent cx="215900" cy="146050"/>
                      <wp:effectExtent l="0" t="0" r="12700" b="2540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22F179" id="Rectangle 13" o:spid="_x0000_s1026" style="position:absolute;margin-left:22.35pt;margin-top:3pt;width:17pt;height:11.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ShT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Eclampsia</w:t>
            </w:r>
          </w:p>
          <w:p w14:paraId="1A9EB57D" w14:textId="60F58D7A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7120" behindDoc="0" locked="0" layoutInCell="1" allowOverlap="1" wp14:anchorId="314D7DA2" wp14:editId="04D977F0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64770</wp:posOffset>
                      </wp:positionV>
                      <wp:extent cx="215900" cy="146050"/>
                      <wp:effectExtent l="0" t="0" r="12700" b="2540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71CF29" id="Rectangle 14" o:spid="_x0000_s1026" style="position:absolute;margin-left:22.35pt;margin-top:5.1pt;width:17pt;height:11.5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Iaw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Preeclampsia (blood pressure high wi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th urine albumin) i.e. BP≥140/</w: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90mmHg with urine albumin &gt;1+</w:t>
            </w:r>
          </w:p>
          <w:p w14:paraId="55A53175" w14:textId="345562E8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8144" behindDoc="0" locked="0" layoutInCell="1" allowOverlap="1" wp14:anchorId="25DADBA0" wp14:editId="58284DC2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0320</wp:posOffset>
                      </wp:positionV>
                      <wp:extent cx="215900" cy="146050"/>
                      <wp:effectExtent l="0" t="0" r="12700" b="2540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5EAD02" id="Rectangle 15" o:spid="_x0000_s1026" style="position:absolute;margin-left:22.35pt;margin-top:1.6pt;width:17pt;height:11.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Skaew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High blood pressure ≥170/110mmHg</w:t>
            </w:r>
          </w:p>
          <w:p w14:paraId="3D67466C" w14:textId="4C5B01BE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1D3BF401" wp14:editId="200C8CC1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7305</wp:posOffset>
                      </wp:positionV>
                      <wp:extent cx="215900" cy="146050"/>
                      <wp:effectExtent l="0" t="0" r="12700" b="2540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1500A6" id="Rectangle 16" o:spid="_x0000_s1026" style="position:absolute;margin-left:22.35pt;margin-top:2.15pt;width:17pt;height:11.5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ak+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High blood pressure &gt;140/90mmHg with presence of symptoms</w:t>
            </w:r>
          </w:p>
          <w:p w14:paraId="3E056CCF" w14:textId="3AC4C2D6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1C80790B" wp14:editId="07B065EE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44450</wp:posOffset>
                      </wp:positionV>
                      <wp:extent cx="215900" cy="146050"/>
                      <wp:effectExtent l="0" t="0" r="12700" b="2540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02AF55" id="Rectangle 17" o:spid="_x0000_s1026" style="position:absolute;margin-left:22.35pt;margin-top:3.5pt;width:17pt;height:11.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AaUew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="000713B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H</w: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eart disease </w:t>
            </w:r>
            <w:r w:rsidR="000713B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during pregnancy </w: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with sign and symptoms (shortness of breath, pounding)</w:t>
            </w:r>
          </w:p>
          <w:p w14:paraId="712C174A" w14:textId="30626358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1216" behindDoc="0" locked="0" layoutInCell="1" allowOverlap="1" wp14:anchorId="15430127" wp14:editId="468FF6A8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41910</wp:posOffset>
                      </wp:positionV>
                      <wp:extent cx="215900" cy="146050"/>
                      <wp:effectExtent l="0" t="0" r="12700" b="2540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F326E3" id="Rectangle 18" o:spid="_x0000_s1026" style="position:absolute;margin-left:22.35pt;margin-top:3.3pt;width:17pt;height:11.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YQi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Shortness of breath when doing light activities (activities such as broomstick, dishwash</w:t>
            </w:r>
            <w:r w:rsidR="00807C7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ing</w: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)</w:t>
            </w:r>
          </w:p>
          <w:p w14:paraId="438666C5" w14:textId="6B272E03" w:rsidR="00076558" w:rsidRPr="00607357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 w:rsidRPr="00B90C48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1BF65B6F" wp14:editId="5F9FC07E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9525</wp:posOffset>
                      </wp:positionV>
                      <wp:extent cx="215900" cy="146050"/>
                      <wp:effectExtent l="0" t="0" r="12700" b="2540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6F9D79" id="Rectangle 19" o:spid="_x0000_s1026" style="position:absolute;margin-left:22.35pt;margin-top:.75pt;width:17pt;height:11.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CuIew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Uncontrolled </w:t>
            </w:r>
            <w:r w:rsidRP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Diabetic mother w</w:t>
            </w:r>
            <w:r w:rsid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ith</w:t>
            </w:r>
            <w:r w:rsidRP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 </w:t>
            </w:r>
            <w:r w:rsid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the presence of </w:t>
            </w:r>
            <w:r w:rsidRP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urine</w:t>
            </w:r>
            <w:r w:rsidR="00B90C4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 ketone</w:t>
            </w:r>
          </w:p>
          <w:p w14:paraId="56E291DB" w14:textId="6829101C" w:rsidR="00076558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3264" behindDoc="0" locked="0" layoutInCell="1" allowOverlap="1" wp14:anchorId="097B44BE" wp14:editId="5908F268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7145</wp:posOffset>
                      </wp:positionV>
                      <wp:extent cx="215900" cy="146050"/>
                      <wp:effectExtent l="0" t="0" r="12700" b="2540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C22153" id="Rectangle 20" o:spid="_x0000_s1026" style="position:absolute;margin-left:22.35pt;margin-top:1.35pt;width:17pt;height:11.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Ta3ewIAAFM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Antepartum bleeding (including miscarriage)</w:t>
            </w:r>
          </w:p>
          <w:p w14:paraId="03884478" w14:textId="77777777" w:rsidR="00B90C48" w:rsidRPr="00607357" w:rsidRDefault="00B90C48" w:rsidP="00B90C48">
            <w:pPr>
              <w:spacing w:after="6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 w:rsidRPr="00F820DE">
              <w:rPr>
                <w:rFonts w:ascii="Times New Roman" w:hAnsi="Times New Roman" w:cs="Times New Roman"/>
                <w:i/>
                <w:iCs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1DB77368" wp14:editId="21D31F05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379730</wp:posOffset>
                      </wp:positionV>
                      <wp:extent cx="215900" cy="146050"/>
                      <wp:effectExtent l="0" t="0" r="12700" b="2540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95A0D4" id="Rectangle 21" o:spid="_x0000_s1026" style="position:absolute;margin-left:22.35pt;margin-top:29.9pt;width:17pt;height:11.5pt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F820DE">
              <w:rPr>
                <w:rFonts w:ascii="Times New Roman" w:hAnsi="Times New Roman" w:cs="Times New Roman"/>
                <w:i/>
                <w:iCs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3B59CC2C" wp14:editId="7EFA8727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08280</wp:posOffset>
                      </wp:positionV>
                      <wp:extent cx="215900" cy="146050"/>
                      <wp:effectExtent l="0" t="0" r="12700" b="2540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4FC33B" id="Rectangle 22" o:spid="_x0000_s1026" style="position:absolute;margin-left:22.35pt;margin-top:16.4pt;width:17pt;height:11.5pt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Bk5fA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F820DE"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lang w:val="en" w:eastAsia="en-MY"/>
              </w:rPr>
              <w:t>Fetal heartbeat abnormal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br/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FHR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≤110/min at and after 26/52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br/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FHR &gt;160/min after 34/52 (heartbeat may be high if premature)</w:t>
            </w:r>
          </w:p>
          <w:p w14:paraId="657F8F90" w14:textId="45141E65" w:rsidR="00B90C48" w:rsidRPr="00607357" w:rsidRDefault="00B90C48" w:rsidP="00B90C48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38C3AC17" wp14:editId="45ADB011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5875</wp:posOffset>
                      </wp:positionV>
                      <wp:extent cx="215900" cy="146050"/>
                      <wp:effectExtent l="0" t="0" r="12700" b="2540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169091" id="Rectangle 23" o:spid="_x0000_s1026" style="position:absolute;margin-left:22.35pt;margin-top:1.25pt;width:17pt;height:11.5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baT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Anemia symptoms </w:t>
            </w:r>
            <w:r w:rsidR="004D63D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at</w: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 any gestation or Hb ≤7gm%</w:t>
            </w:r>
          </w:p>
          <w:p w14:paraId="69B3742E" w14:textId="77777777" w:rsidR="00B90C48" w:rsidRPr="00607357" w:rsidRDefault="00B90C48" w:rsidP="00B90C48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60000" behindDoc="0" locked="0" layoutInCell="1" allowOverlap="1" wp14:anchorId="3348617B" wp14:editId="7AD07556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7620</wp:posOffset>
                      </wp:positionV>
                      <wp:extent cx="215900" cy="146050"/>
                      <wp:effectExtent l="0" t="0" r="1270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E90B5" id="Rectangle 24" o:spid="_x0000_s1026" style="position:absolute;margin-left:22.35pt;margin-top:.6pt;width:17pt;height:11.5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BhwfA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Premature contraction of the uterus</w:t>
            </w:r>
          </w:p>
          <w:p w14:paraId="247D05FE" w14:textId="75BBFDDB" w:rsidR="00B90C48" w:rsidRPr="00607357" w:rsidRDefault="00B90C48" w:rsidP="00B90C48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61024" behindDoc="0" locked="0" layoutInCell="1" allowOverlap="1" wp14:anchorId="2A32534A" wp14:editId="67B1F8D9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7145</wp:posOffset>
                      </wp:positionV>
                      <wp:extent cx="215900" cy="146050"/>
                      <wp:effectExtent l="0" t="0" r="12700" b="2540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4389EA" id="Rectangle 25" o:spid="_x0000_s1026" style="position:absolute;margin-left:22.35pt;margin-top:1.35pt;width:17pt;height:11.5pt;z-index:25216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bfafA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="007345D8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w:t>Leak</w:t>
            </w:r>
            <w:r w:rsidR="009F0DB6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w:t>ege of</w:t>
            </w:r>
            <w:r w:rsidR="007345D8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w:t xml:space="preserve"> amniotic fluid</w:t>
            </w:r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 xml:space="preserve"> </w: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without contraction</w:t>
            </w:r>
          </w:p>
          <w:p w14:paraId="6B5BAFB9" w14:textId="77777777" w:rsidR="00B90C48" w:rsidRPr="00607357" w:rsidRDefault="00B90C48" w:rsidP="00B90C48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62048" behindDoc="0" locked="0" layoutInCell="1" allowOverlap="1" wp14:anchorId="31A49B2A" wp14:editId="12E1572D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1430</wp:posOffset>
                      </wp:positionV>
                      <wp:extent cx="215900" cy="146050"/>
                      <wp:effectExtent l="0" t="0" r="12700" b="2540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D952B7" id="Rectangle 26" o:spid="_x0000_s1026" style="position:absolute;margin-left:22.35pt;margin-top:.9pt;width:17pt;height:11.5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Tf+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Severe asthma attacks</w:t>
            </w:r>
          </w:p>
          <w:p w14:paraId="37712CDE" w14:textId="77777777" w:rsidR="00B90C48" w:rsidRPr="00607357" w:rsidRDefault="00B90C48" w:rsidP="00B90C48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63072" behindDoc="0" locked="0" layoutInCell="1" allowOverlap="1" wp14:anchorId="69DA26AC" wp14:editId="710A7FB4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4130</wp:posOffset>
                      </wp:positionV>
                      <wp:extent cx="215900" cy="146050"/>
                      <wp:effectExtent l="0" t="0" r="12700" b="2540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1AD58E" id="Rectangle 27" o:spid="_x0000_s1026" style="position:absolute;margin-left:22.35pt;margin-top:1.9pt;width:17pt;height:11.5pt;z-index:25216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JhUfA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Convulsions</w:t>
            </w:r>
          </w:p>
          <w:p w14:paraId="0A5BEC63" w14:textId="0BD3006A" w:rsidR="00B90C48" w:rsidRDefault="00B90C48" w:rsidP="00B90C48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64096" behindDoc="0" locked="0" layoutInCell="1" allowOverlap="1" wp14:anchorId="3AD219D2" wp14:editId="293569D4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31115</wp:posOffset>
                      </wp:positionV>
                      <wp:extent cx="215900" cy="146050"/>
                      <wp:effectExtent l="0" t="0" r="12700" b="2540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10606E" id="Rectangle 28" o:spid="_x0000_s1026" style="position:absolute;margin-left:22.35pt;margin-top:2.45pt;width:17pt;height:11.5pt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Rri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0735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" w:eastAsia="en-MY"/>
              </w:rPr>
              <w:t>Prolonged fever ≥5 days</w:t>
            </w:r>
          </w:p>
          <w:p w14:paraId="325AAB5C" w14:textId="1C71DAC6" w:rsidR="00B90C48" w:rsidRPr="00607357" w:rsidRDefault="00B90C4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MY"/>
              </w:rPr>
            </w:pPr>
          </w:p>
        </w:tc>
      </w:tr>
      <w:tr w:rsidR="00607357" w:rsidRPr="00607357" w14:paraId="2C08AD4E" w14:textId="77777777" w:rsidTr="00E42C57">
        <w:trPr>
          <w:trHeight w:val="477"/>
        </w:trPr>
        <w:tc>
          <w:tcPr>
            <w:tcW w:w="9493" w:type="dxa"/>
            <w:shd w:val="clear" w:color="auto" w:fill="D0CECE" w:themeFill="background2" w:themeFillShade="E6"/>
            <w:vAlign w:val="center"/>
          </w:tcPr>
          <w:p w14:paraId="76E0E045" w14:textId="77777777" w:rsidR="00607357" w:rsidRPr="00607357" w:rsidRDefault="00607357" w:rsidP="0060735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Yellow color code</w:t>
            </w:r>
          </w:p>
        </w:tc>
      </w:tr>
      <w:tr w:rsidR="00076558" w:rsidRPr="00607357" w14:paraId="22E61F56" w14:textId="77777777" w:rsidTr="00A06D3C">
        <w:trPr>
          <w:trHeight w:val="4400"/>
        </w:trPr>
        <w:tc>
          <w:tcPr>
            <w:tcW w:w="9493" w:type="dxa"/>
            <w:shd w:val="clear" w:color="auto" w:fill="auto"/>
            <w:vAlign w:val="center"/>
          </w:tcPr>
          <w:p w14:paraId="7F12F5CF" w14:textId="77777777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67CACD6B" wp14:editId="6A376C7E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42545</wp:posOffset>
                      </wp:positionV>
                      <wp:extent cx="215900" cy="146050"/>
                      <wp:effectExtent l="0" t="0" r="12700" b="2540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9292FF" id="Rectangle 29" o:spid="_x0000_s1026" style="position:absolute;margin-left:22.5pt;margin-top:3.35pt;width:17pt;height:11.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LVIfA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Mothers is HIV positive</w:t>
            </w:r>
          </w:p>
          <w:p w14:paraId="156D098D" w14:textId="77777777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45FF4148" wp14:editId="0DB9FF8D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50165</wp:posOffset>
                      </wp:positionV>
                      <wp:extent cx="215900" cy="146050"/>
                      <wp:effectExtent l="0" t="0" r="12700" b="2540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6E5BEE" id="Rectangle 30" o:spid="_x0000_s1026" style="position:absolute;margin-left:22.5pt;margin-top:3.95pt;width:17pt;height:11.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Mother is Hepatitis B positive</w:t>
            </w:r>
          </w:p>
          <w:p w14:paraId="131429BC" w14:textId="0C08DB53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2784" behindDoc="0" locked="0" layoutInCell="1" allowOverlap="1" wp14:anchorId="5A965D00" wp14:editId="419CB74F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8735</wp:posOffset>
                      </wp:positionV>
                      <wp:extent cx="215900" cy="146050"/>
                      <wp:effectExtent l="0" t="0" r="12700" b="2540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222C89" id="Rectangle 31" o:spid="_x0000_s1026" style="position:absolute;margin-left:22.5pt;margin-top:3.05pt;width:17pt;height:11.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Mother </w:t>
            </w:r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with </w: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Tuberculosis /Malaria/Syphilis</w:t>
            </w:r>
          </w:p>
          <w:p w14:paraId="0791DE07" w14:textId="30D04FE0" w:rsidR="00076558" w:rsidRPr="005C779D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5DCE57E1" wp14:editId="7101B88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9845</wp:posOffset>
                      </wp:positionV>
                      <wp:extent cx="215900" cy="146050"/>
                      <wp:effectExtent l="0" t="0" r="12700" b="2540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000576" id="Rectangle 32" o:spid="_x0000_s1026" style="position:absolute;margin-left:22.5pt;margin-top:2.35pt;width:17pt;height:11.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Gx5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76558"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High blood pressure </w:t>
            </w:r>
            <w:r w:rsidR="00334299"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&lt;170/</w:t>
            </w:r>
            <w:proofErr w:type="gramStart"/>
            <w:r w:rsidR="00334299"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110 </w:t>
            </w:r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 to</w:t>
            </w:r>
            <w:proofErr w:type="gramEnd"/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 </w:t>
            </w:r>
            <w:r w:rsidR="00076558"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&gt;140/90 mmHg with urine albumin negative</w:t>
            </w:r>
          </w:p>
          <w:p w14:paraId="01FF6606" w14:textId="30FDAA18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4B6C3474" wp14:editId="1125272D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3020</wp:posOffset>
                      </wp:positionV>
                      <wp:extent cx="215900" cy="146050"/>
                      <wp:effectExtent l="0" t="0" r="12700" b="2540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1EACF8" id="Rectangle 33" o:spid="_x0000_s1026" style="position:absolute;margin-left:22.5pt;margin-top:2.6pt;width:17pt;height:11.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Diabetic </w:t>
            </w:r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mother </w: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(with </w:t>
            </w:r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insulin </w: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treatment</w:t>
            </w:r>
            <w:r w:rsidR="00334299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)</w:t>
            </w:r>
          </w:p>
          <w:p w14:paraId="3DF99F7D" w14:textId="4065E2C7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 w:rsidRPr="00DC5CA3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595CA570" wp14:editId="31C27CC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7305</wp:posOffset>
                      </wp:positionV>
                      <wp:extent cx="215900" cy="146050"/>
                      <wp:effectExtent l="0" t="0" r="12700" b="2540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3A7D48" id="Rectangle 34" o:spid="_x0000_s1026" style="position:absolute;margin-left:22.5pt;margin-top:2.15pt;width:17pt;height:11.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G0w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DC5CA3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 xml:space="preserve">Reduced fetal movement </w:t>
            </w:r>
            <w:r w:rsidR="006B0CEA" w:rsidRPr="00DC5CA3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 xml:space="preserve">at </w:t>
            </w:r>
            <w:r w:rsidRPr="00DC5CA3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>≥32 week</w:t>
            </w:r>
            <w:r w:rsidR="00887CE2" w:rsidRPr="00DC5CA3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>s</w:t>
            </w:r>
            <w:r w:rsidR="006B0CEA" w:rsidRPr="00DC5CA3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 xml:space="preserve"> gestation</w:t>
            </w:r>
          </w:p>
          <w:p w14:paraId="2C6857CE" w14:textId="304A014B" w:rsidR="00076558" w:rsidRPr="00DC5CA3" w:rsidRDefault="009A0D75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</w:pPr>
            <w:r w:rsidRPr="00DC5CA3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68192" behindDoc="0" locked="0" layoutInCell="1" allowOverlap="1" wp14:anchorId="28B314C8" wp14:editId="1D76AD3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3970</wp:posOffset>
                      </wp:positionV>
                      <wp:extent cx="215900" cy="146050"/>
                      <wp:effectExtent l="0" t="0" r="12700" b="2540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4B4125" id="Rectangle 35" o:spid="_x0000_s1026" style="position:absolute;margin-left:22.5pt;margin-top:1.1pt;width:17pt;height:11.5pt;z-index:25216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C5CA3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70240" behindDoc="0" locked="0" layoutInCell="1" allowOverlap="1" wp14:anchorId="2944C01D" wp14:editId="03AD9B8A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82245</wp:posOffset>
                      </wp:positionV>
                      <wp:extent cx="215900" cy="146050"/>
                      <wp:effectExtent l="0" t="0" r="12700" b="25400"/>
                      <wp:wrapNone/>
                      <wp:docPr id="168" name="Rectangl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65C737" id="Rectangle 168" o:spid="_x0000_s1026" style="position:absolute;margin-left:22.35pt;margin-top:14.35pt;width:17pt;height:11.5pt;z-index:25217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YTwfAIAAFU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076558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Postdate </w:t>
            </w:r>
            <w:r w:rsidR="001D2112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exceeds </w:t>
            </w:r>
            <w:r w:rsidR="00076558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more than 7 days</w:t>
            </w:r>
            <w:r w:rsidR="001D2112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 then EDD</w:t>
            </w:r>
          </w:p>
          <w:p w14:paraId="3FF15347" w14:textId="549BF318" w:rsidR="001D2112" w:rsidRPr="00DC5CA3" w:rsidRDefault="00B256C9" w:rsidP="009A0D75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</w:pPr>
            <w:r w:rsidRPr="00DC5CA3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72288" behindDoc="0" locked="0" layoutInCell="1" allowOverlap="1" wp14:anchorId="6157B2D2" wp14:editId="2575D27E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172085</wp:posOffset>
                      </wp:positionV>
                      <wp:extent cx="215900" cy="146050"/>
                      <wp:effectExtent l="0" t="0" r="12700" b="25400"/>
                      <wp:wrapNone/>
                      <wp:docPr id="172" name="Rectangl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0F1EDA" id="Rectangle 172" o:spid="_x0000_s1026" style="position:absolute;margin-left:22.25pt;margin-top:13.55pt;width:17pt;height:11.5pt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MWJfQIAAFU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9A0D75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Mother with medical problems who need hospital treatment </w:t>
            </w:r>
          </w:p>
          <w:p w14:paraId="510A3A9D" w14:textId="270A639B" w:rsidR="00B256C9" w:rsidRPr="009A0D75" w:rsidRDefault="00B256C9" w:rsidP="009A0D75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</w:pPr>
            <w:r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Mother is involved in medical legal issue</w:t>
            </w:r>
          </w:p>
          <w:p w14:paraId="39FD38B4" w14:textId="77777777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1E29FB65" wp14:editId="0D8930E7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0795</wp:posOffset>
                      </wp:positionV>
                      <wp:extent cx="215900" cy="146050"/>
                      <wp:effectExtent l="0" t="0" r="12700" b="2540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A1F3E8" id="Rectangle 36" o:spid="_x0000_s1026" style="position:absolute;margin-left:22pt;margin-top:.85pt;width:17pt;height:11.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UK+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Single mothers or teenage mothers (&lt;19 years)</w:t>
            </w:r>
          </w:p>
          <w:p w14:paraId="42751414" w14:textId="096165FE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0D3B1A9E" wp14:editId="2F78D5DF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810</wp:posOffset>
                      </wp:positionV>
                      <wp:extent cx="215900" cy="146050"/>
                      <wp:effectExtent l="0" t="0" r="12700" b="2540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24DC98" id="Rectangle 37" o:spid="_x0000_s1026" style="position:absolute;margin-left:22pt;margin-top:.3pt;width:17pt;height:11.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>Hemoglobin &lt; 9</w:t>
            </w:r>
            <w:r w:rsidR="005E0709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 xml:space="preserve"> to 7</w:t>
            </w:r>
            <w:r w:rsidRPr="005C779D">
              <w:rPr>
                <w:rFonts w:ascii="Times New Roman" w:eastAsia="Times New Roman" w:hAnsi="Times New Roman" w:cs="Times New Roman"/>
                <w:sz w:val="24"/>
                <w:lang w:val="en" w:eastAsia="en-MY"/>
              </w:rPr>
              <w:t>gm% or symptomatic</w:t>
            </w:r>
          </w:p>
          <w:p w14:paraId="20901012" w14:textId="77777777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49B1A7E0" wp14:editId="3F820A60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1430</wp:posOffset>
                      </wp:positionV>
                      <wp:extent cx="215900" cy="146050"/>
                      <wp:effectExtent l="0" t="0" r="12700" b="2540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EC18B6" id="Rectangle 38" o:spid="_x0000_s1026" style="position:absolute;margin-left:22pt;margin-top:.9pt;width:17pt;height:11.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W+i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Stable placenta previa - no bleeding</w:t>
            </w:r>
          </w:p>
          <w:p w14:paraId="51C53CFB" w14:textId="77777777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7AD4E215" wp14:editId="148EF96B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7145</wp:posOffset>
                      </wp:positionV>
                      <wp:extent cx="215900" cy="146050"/>
                      <wp:effectExtent l="0" t="0" r="12700" b="2540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B0F587" id="Rectangle 39" o:spid="_x0000_s1026" style="position:absolute;margin-left:22pt;margin-top:1.35pt;width:17pt;height:11.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Maternal pyrexia &gt;38˚C or &gt;3 days</w:t>
            </w:r>
          </w:p>
          <w:p w14:paraId="16C15D1A" w14:textId="72D550B2" w:rsidR="00076558" w:rsidRPr="005C779D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 w:rsidRPr="00DC5CA3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0F4E22B7" wp14:editId="5A6E8E18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5080</wp:posOffset>
                      </wp:positionV>
                      <wp:extent cx="215900" cy="146050"/>
                      <wp:effectExtent l="0" t="0" r="12700" b="2540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50488D" id="Rectangle 40" o:spid="_x0000_s1026" style="position:absolute;margin-left:22.1pt;margin-top:.4pt;width:17pt;height:11.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3rtewIAAFM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DC5CA3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00A6089A" wp14:editId="2DD298C6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73990</wp:posOffset>
                      </wp:positionV>
                      <wp:extent cx="215900" cy="146050"/>
                      <wp:effectExtent l="0" t="0" r="12700" b="2540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4A5152" id="Rectangle 41" o:spid="_x0000_s1026" style="position:absolute;margin-left:22pt;margin-top:13.7pt;width:17pt;height:11.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076558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 xml:space="preserve">History of infertility before </w:t>
            </w:r>
            <w:r w:rsidR="00DC5CA3" w:rsidRPr="00DC5CA3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current pregnancy</w:t>
            </w:r>
          </w:p>
          <w:p w14:paraId="131D61D9" w14:textId="166320DC" w:rsidR="00076558" w:rsidRPr="005C779D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eastAsia="en-MY"/>
              </w:rPr>
            </w:pP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Heart disease without symptoms</w:t>
            </w:r>
          </w:p>
          <w:p w14:paraId="63ED5516" w14:textId="73523C12" w:rsidR="00CA4C39" w:rsidRPr="00A06D3C" w:rsidRDefault="00076558" w:rsidP="00A06D3C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51EB1670" wp14:editId="42C89F7A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0</wp:posOffset>
                      </wp:positionV>
                      <wp:extent cx="215900" cy="146050"/>
                      <wp:effectExtent l="0" t="0" r="12700" b="2540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4166DF" id="Rectangle 42" o:spid="_x0000_s1026" style="position:absolute;margin-left:21.5pt;margin-top:0;width:17pt;height:11.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lVjfA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C779D">
              <w:rPr>
                <w:rFonts w:ascii="Times New Roman" w:eastAsia="Times New Roman" w:hAnsi="Times New Roman" w:cs="Times New Roman"/>
                <w:color w:val="212121"/>
                <w:sz w:val="24"/>
                <w:lang w:val="en" w:eastAsia="en-MY"/>
              </w:rPr>
              <w:t>Drug addiction /smoking</w:t>
            </w:r>
          </w:p>
        </w:tc>
      </w:tr>
      <w:tr w:rsidR="0063272F" w:rsidRPr="00607357" w14:paraId="3F16A5BE" w14:textId="77777777" w:rsidTr="00CB4FF3">
        <w:trPr>
          <w:trHeight w:val="50"/>
        </w:trPr>
        <w:tc>
          <w:tcPr>
            <w:tcW w:w="9493" w:type="dxa"/>
            <w:shd w:val="clear" w:color="auto" w:fill="D0CECE" w:themeFill="background2" w:themeFillShade="E6"/>
            <w:vAlign w:val="center"/>
          </w:tcPr>
          <w:p w14:paraId="774643CF" w14:textId="77777777" w:rsidR="00CB4FF3" w:rsidRDefault="00CB4FF3" w:rsidP="00CB4FF3">
            <w:pPr>
              <w:pStyle w:val="ListParagraph"/>
              <w:spacing w:after="0" w:line="240" w:lineRule="auto"/>
              <w:ind w:left="357"/>
              <w:rPr>
                <w:rFonts w:ascii="Times New Roman" w:hAnsi="Times New Roman" w:cs="Times New Roman"/>
                <w:b/>
                <w:noProof/>
                <w:sz w:val="24"/>
                <w:lang w:eastAsia="en-MY"/>
              </w:rPr>
            </w:pPr>
          </w:p>
          <w:p w14:paraId="75FEC6FB" w14:textId="4A248D1C" w:rsidR="0063272F" w:rsidRDefault="0063272F" w:rsidP="00CB4FF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b/>
                <w:noProof/>
                <w:sz w:val="24"/>
                <w:lang w:eastAsia="en-MY"/>
              </w:rPr>
            </w:pPr>
            <w:r w:rsidRPr="0063272F">
              <w:rPr>
                <w:rFonts w:ascii="Times New Roman" w:hAnsi="Times New Roman" w:cs="Times New Roman"/>
                <w:b/>
                <w:noProof/>
                <w:sz w:val="24"/>
                <w:lang w:eastAsia="en-MY"/>
              </w:rPr>
              <w:t>Green color code</w:t>
            </w:r>
          </w:p>
          <w:p w14:paraId="5EF6DA04" w14:textId="461A320C" w:rsidR="00CB4FF3" w:rsidRPr="0063272F" w:rsidRDefault="00CB4FF3" w:rsidP="00CB4FF3">
            <w:pPr>
              <w:pStyle w:val="ListParagraph"/>
              <w:spacing w:after="0" w:line="240" w:lineRule="auto"/>
              <w:ind w:left="357"/>
              <w:rPr>
                <w:rFonts w:ascii="Times New Roman" w:hAnsi="Times New Roman" w:cs="Times New Roman"/>
                <w:b/>
                <w:noProof/>
                <w:sz w:val="24"/>
                <w:lang w:eastAsia="en-MY"/>
              </w:rPr>
            </w:pPr>
          </w:p>
        </w:tc>
      </w:tr>
      <w:tr w:rsidR="00076558" w:rsidRPr="00607357" w14:paraId="76402F1A" w14:textId="77777777" w:rsidTr="00E42C57">
        <w:trPr>
          <w:trHeight w:val="2117"/>
        </w:trPr>
        <w:tc>
          <w:tcPr>
            <w:tcW w:w="9493" w:type="dxa"/>
            <w:shd w:val="clear" w:color="auto" w:fill="auto"/>
            <w:vAlign w:val="center"/>
          </w:tcPr>
          <w:p w14:paraId="7569E8B9" w14:textId="77777777" w:rsidR="00076558" w:rsidRPr="001774EC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</w:pPr>
            <w:r w:rsidRPr="001774EC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" w:eastAsia="en-MY"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3465C120" wp14:editId="3EAEA6D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320</wp:posOffset>
                      </wp:positionV>
                      <wp:extent cx="215900" cy="146050"/>
                      <wp:effectExtent l="0" t="0" r="12700" b="2540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2C00E0" id="Rectangle 43" o:spid="_x0000_s1026" style="position:absolute;margin-left:22.5pt;margin-top:1.6pt;width:17pt;height:11.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/rJ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Rh Negative</w:t>
            </w:r>
          </w:p>
          <w:p w14:paraId="7B11F0EC" w14:textId="63BC4ECE" w:rsidR="00076558" w:rsidRPr="001774EC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</w:pPr>
            <w:r w:rsidRPr="001774EC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" w:eastAsia="en-MY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64C07168" wp14:editId="350D19D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1750</wp:posOffset>
                      </wp:positionV>
                      <wp:extent cx="215900" cy="146050"/>
                      <wp:effectExtent l="0" t="0" r="12700" b="2540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7FBEE2" id="Rectangle 44" o:spid="_x0000_s1026" style="position:absolute;margin-left:22.5pt;margin-top:2.5pt;width:17pt;height:11.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lQqfA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Mother's weight before pregnan</w:t>
            </w:r>
            <w:r w:rsidR="00093C9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cy</w:t>
            </w:r>
            <w:r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or when booking &lt;45kg</w:t>
            </w:r>
          </w:p>
          <w:p w14:paraId="7A548757" w14:textId="5A50B927" w:rsidR="00076558" w:rsidRPr="001774EC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</w:pPr>
            <w:r w:rsidRPr="000C602E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" w:eastAsia="en-MY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2B89C526" wp14:editId="5F5D145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73660</wp:posOffset>
                      </wp:positionV>
                      <wp:extent cx="215900" cy="146050"/>
                      <wp:effectExtent l="0" t="0" r="12700" b="2540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C6A00A" id="Rectangle 45" o:spid="_x0000_s1026" style="position:absolute;margin-left:22.5pt;margin-top:5.8pt;width:17pt;height:11.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/uAfA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Current medical problems (including psychiatrists and physical </w:t>
            </w:r>
            <w:r w:rsidR="000713B3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impairment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) except diabetes and hypertension</w:t>
            </w:r>
          </w:p>
          <w:p w14:paraId="17D90D51" w14:textId="3212AC8A" w:rsidR="00076558" w:rsidRPr="001774EC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</w:pPr>
            <w:r w:rsidRPr="001774EC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" w:eastAsia="en-MY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10E1A5F9" wp14:editId="3BA8F19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-13335</wp:posOffset>
                      </wp:positionV>
                      <wp:extent cx="215900" cy="146050"/>
                      <wp:effectExtent l="0" t="0" r="12700" b="2540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C134D0" id="Rectangle 46" o:spid="_x0000_s1026" style="position:absolute;margin-left:22.5pt;margin-top:-1.05pt;width:17pt;height:11.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3uk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Previous </w:t>
            </w:r>
            <w:r w:rsidR="009F0DB6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any </w:t>
            </w:r>
            <w:bookmarkStart w:id="5" w:name="_GoBack"/>
            <w:bookmarkEnd w:id="5"/>
            <w:r w:rsidR="00BE63A0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gynecological surgery</w:t>
            </w:r>
            <w:r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</w:t>
            </w:r>
          </w:p>
          <w:p w14:paraId="7CE0A7E0" w14:textId="74A66D16" w:rsidR="00076558" w:rsidRPr="001774EC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</w:pPr>
            <w:r w:rsidRPr="001774EC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" w:eastAsia="en-MY"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5B47EC50" wp14:editId="7141B27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7620</wp:posOffset>
                      </wp:positionV>
                      <wp:extent cx="215900" cy="146050"/>
                      <wp:effectExtent l="0" t="0" r="12700" b="2540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5BEA6F" id="Rectangle 47" o:spid="_x0000_s1026" style="position:absolute;margin-left:22.5pt;margin-top:.6pt;width:17pt;height:11.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tQOfA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713B3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Uncertain</w:t>
            </w:r>
            <w:r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</w:t>
            </w:r>
            <w:r w:rsidR="001774EC"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Last Normal Menstrual Period</w:t>
            </w:r>
          </w:p>
          <w:p w14:paraId="62E13F24" w14:textId="2779F1BB" w:rsidR="00076558" w:rsidRPr="001774EC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</w:pPr>
            <w:r w:rsidRPr="001774EC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" w:eastAsia="en-MY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0067A326" wp14:editId="22EA934B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15875</wp:posOffset>
                      </wp:positionV>
                      <wp:extent cx="215900" cy="146050"/>
                      <wp:effectExtent l="0" t="0" r="12700" b="2540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EE4E30" id="Rectangle 48" o:spid="_x0000_s1026" style="position:absolute;margin-left:23pt;margin-top:1.25pt;width:17pt;height:11.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1a4ewIAAFM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3 times history of </w:t>
            </w:r>
            <w:r w:rsidR="000713B3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sequential</w:t>
            </w:r>
            <w:r w:rsidRPr="001774EC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miscarriage</w:t>
            </w:r>
          </w:p>
        </w:tc>
      </w:tr>
      <w:tr w:rsidR="0063272F" w:rsidRPr="00607357" w14:paraId="3C621F9F" w14:textId="77777777" w:rsidTr="00CB4FF3">
        <w:trPr>
          <w:trHeight w:val="417"/>
        </w:trPr>
        <w:tc>
          <w:tcPr>
            <w:tcW w:w="9493" w:type="dxa"/>
            <w:shd w:val="clear" w:color="auto" w:fill="auto"/>
            <w:vAlign w:val="center"/>
          </w:tcPr>
          <w:p w14:paraId="29ABBC43" w14:textId="77777777" w:rsidR="0063272F" w:rsidRPr="0063272F" w:rsidRDefault="0063272F" w:rsidP="00B8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lastRenderedPageBreak/>
              <w:t>Past obstetric history:</w:t>
            </w:r>
          </w:p>
        </w:tc>
      </w:tr>
      <w:tr w:rsidR="0063272F" w:rsidRPr="00607357" w14:paraId="7AA0E158" w14:textId="77777777" w:rsidTr="00E42C57">
        <w:trPr>
          <w:trHeight w:val="561"/>
        </w:trPr>
        <w:tc>
          <w:tcPr>
            <w:tcW w:w="9493" w:type="dxa"/>
            <w:shd w:val="clear" w:color="auto" w:fill="auto"/>
            <w:vAlign w:val="center"/>
          </w:tcPr>
          <w:p w14:paraId="1B63E2F7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063DD7A" wp14:editId="7234780B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1590</wp:posOffset>
                      </wp:positionV>
                      <wp:extent cx="215900" cy="146050"/>
                      <wp:effectExtent l="0" t="0" r="12700" b="2540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BB1C12" id="Rectangle 49" o:spid="_x0000_s1026" style="position:absolute;margin-left:22.5pt;margin-top:1.7pt;width:17pt;height:11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vkSfA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Caesarean section</w:t>
            </w:r>
          </w:p>
          <w:p w14:paraId="6206ED27" w14:textId="7D1E06BC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1EE3F52" wp14:editId="0C001A6A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6510</wp:posOffset>
                      </wp:positionV>
                      <wp:extent cx="215900" cy="146050"/>
                      <wp:effectExtent l="0" t="0" r="12700" b="2540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BA6EB" id="Rectangle 50" o:spid="_x0000_s1026" style="position:absolute;margin-left:22.5pt;margin-top:1.3pt;width:17pt;height:11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w+tegIAAFM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History of </w:t>
            </w:r>
            <w:r w:rsidR="000713B3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past </w: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IH /eclampsia/</w:t>
            </w:r>
            <w:r w:rsidR="000713B3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diabetes</w:t>
            </w:r>
          </w:p>
          <w:p w14:paraId="3EC4DFB0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B01FE04" wp14:editId="1C6A23D9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3970</wp:posOffset>
                      </wp:positionV>
                      <wp:extent cx="215900" cy="146050"/>
                      <wp:effectExtent l="0" t="0" r="12700" b="2540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E15100" id="Rectangle 51" o:spid="_x0000_s1026" style="position:absolute;margin-left:22pt;margin-top:1.1pt;width:17pt;height:11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erinatal death</w:t>
            </w:r>
          </w:p>
          <w:p w14:paraId="21C639B5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00C0DA5B" wp14:editId="0185786E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9050</wp:posOffset>
                      </wp:positionV>
                      <wp:extent cx="215900" cy="146050"/>
                      <wp:effectExtent l="0" t="0" r="12700" b="2540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E8C117" id="Rectangle 52" o:spid="_x0000_s1026" style="position:absolute;margin-left:22pt;margin-top:1.5pt;width:17pt;height:11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iAjfA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Have a baby's history with less birth weight of 2.5kg or more than 4 kg</w:t>
            </w:r>
          </w:p>
          <w:p w14:paraId="4CA09544" w14:textId="30A1A4CF" w:rsidR="0063272F" w:rsidRPr="0063272F" w:rsidRDefault="00BE476E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869BD3F" wp14:editId="0B8E027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9370</wp:posOffset>
                      </wp:positionV>
                      <wp:extent cx="215900" cy="146050"/>
                      <wp:effectExtent l="0" t="0" r="12700" b="2540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95ED7C" id="Rectangle 53" o:spid="_x0000_s1026" style="position:absolute;margin-left:22.5pt;margin-top:3.1pt;width:17pt;height:11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713B3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History of </w: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3rd degree</w:t>
            </w:r>
            <w:r w:rsidR="000713B3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perineal tear</w:t>
            </w:r>
          </w:p>
          <w:p w14:paraId="478B3A9A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200B7F0" wp14:editId="509D5AF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41910</wp:posOffset>
                      </wp:positionV>
                      <wp:extent cx="215900" cy="146050"/>
                      <wp:effectExtent l="0" t="0" r="12700" b="2540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3FA247" id="Rectangle 54" o:spid="_x0000_s1026" style="position:absolute;margin-left:22.5pt;margin-top:3.3pt;width:17pt;height:11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iFqfA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Retained placenta</w:t>
            </w:r>
          </w:p>
          <w:p w14:paraId="43540B2C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FB6807B" wp14:editId="576BB99C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2700</wp:posOffset>
                      </wp:positionV>
                      <wp:extent cx="215900" cy="146050"/>
                      <wp:effectExtent l="0" t="0" r="12700" b="2540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E9573E" id="Rectangle 55" o:spid="_x0000_s1026" style="position:absolute;margin-left:22pt;margin-top:1pt;width:17pt;height:11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47AfA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ostpartum bleeding</w:t>
            </w:r>
          </w:p>
          <w:p w14:paraId="0A3D800A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5ABC8816" wp14:editId="0DBD9BD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0160</wp:posOffset>
                      </wp:positionV>
                      <wp:extent cx="215900" cy="146050"/>
                      <wp:effectExtent l="0" t="0" r="12700" b="2540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24F150" id="Rectangle 56" o:spid="_x0000_s1026" style="position:absolute;margin-left:22.5pt;margin-top:.8pt;width:17pt;height:11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w7kew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Instrumental birth</w:t>
            </w:r>
          </w:p>
          <w:p w14:paraId="7465A611" w14:textId="77777777" w:rsidR="0063272F" w:rsidRPr="0063272F" w:rsidRDefault="0089259D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3E107DDE" wp14:editId="19B983AB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1430</wp:posOffset>
                      </wp:positionV>
                      <wp:extent cx="215900" cy="146050"/>
                      <wp:effectExtent l="0" t="0" r="12700" b="2540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62C091" id="Rectangle 57" o:spid="_x0000_s1026" style="position:absolute;margin-left:22.5pt;margin-top:.9pt;width:17pt;height:11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63272F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rolonged delivery pains</w:t>
            </w:r>
          </w:p>
        </w:tc>
      </w:tr>
      <w:tr w:rsidR="00076558" w:rsidRPr="00607357" w14:paraId="424D17F1" w14:textId="77777777" w:rsidTr="00E42C57">
        <w:trPr>
          <w:trHeight w:val="5011"/>
        </w:trPr>
        <w:tc>
          <w:tcPr>
            <w:tcW w:w="9493" w:type="dxa"/>
            <w:shd w:val="clear" w:color="auto" w:fill="auto"/>
            <w:vAlign w:val="center"/>
          </w:tcPr>
          <w:p w14:paraId="7C726103" w14:textId="37A9F27D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7CFCFEAD" wp14:editId="4A7396DD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3970</wp:posOffset>
                      </wp:positionV>
                      <wp:extent cx="215900" cy="146050"/>
                      <wp:effectExtent l="0" t="0" r="12700" b="2540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D6D82A" id="Rectangle 58" o:spid="_x0000_s1026" style="position:absolute;margin-left:22pt;margin-top:1.1pt;width:17pt;height:11.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yP4ewIAAFM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Multiple pregnancy</w:t>
            </w:r>
          </w:p>
          <w:p w14:paraId="4B00B8D5" w14:textId="09C9D0AB" w:rsidR="00076558" w:rsidRPr="0063272F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39CBB52B" wp14:editId="1075B865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6350</wp:posOffset>
                      </wp:positionV>
                      <wp:extent cx="215900" cy="146050"/>
                      <wp:effectExtent l="0" t="0" r="12700" b="2540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61E509" id="Rectangle 59" o:spid="_x0000_s1026" style="position:absolute;margin-left:22pt;margin-top:.5pt;width:17pt;height:11.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="00076558"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High blood pressure (140/90mmHg) without urine albumin</w:t>
            </w:r>
          </w:p>
          <w:p w14:paraId="75BFB03F" w14:textId="643371A4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1E4AE2C0" wp14:editId="7A897971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270</wp:posOffset>
                      </wp:positionV>
                      <wp:extent cx="215900" cy="146050"/>
                      <wp:effectExtent l="0" t="0" r="12700" b="2540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10F913" id="Rectangle 60" o:spid="_x0000_s1026" style="position:absolute;margin-left:22pt;margin-top:.1pt;width:17pt;height:11.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Hemoglobin ≤11</w:t>
            </w:r>
            <w:r w:rsidR="007345D8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to 9</w:t>
            </w:r>
            <w:r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gm%</w:t>
            </w:r>
          </w:p>
          <w:p w14:paraId="55D95E2A" w14:textId="679A1467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5196A02C" wp14:editId="5843AD90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6985</wp:posOffset>
                      </wp:positionV>
                      <wp:extent cx="215900" cy="146050"/>
                      <wp:effectExtent l="0" t="0" r="12700" b="2540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1D20D9" id="Rectangle 61" o:spid="_x0000_s1026" style="position:absolute;margin-left:22pt;margin-top:.55pt;width:17pt;height:11.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Glucosuria 2 times</w:t>
            </w:r>
          </w:p>
          <w:p w14:paraId="0EFE6613" w14:textId="5241FAA2" w:rsidR="00076558" w:rsidRPr="0063272F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779F9ABC" wp14:editId="0446E1CF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5080</wp:posOffset>
                      </wp:positionV>
                      <wp:extent cx="215900" cy="146050"/>
                      <wp:effectExtent l="0" t="0" r="12700" b="2540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0AF17B" id="Rectangle 62" o:spid="_x0000_s1026" style="position:absolute;margin-left:22pt;margin-top:.4pt;width:17pt;height:11.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r7jfAIAAFM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="00076558"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Urine has albumin ≥</w:t>
            </w:r>
            <w:r w:rsidR="007345D8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1</w:t>
            </w:r>
            <w:r w:rsidR="00076558" w:rsidRPr="0063272F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+</w:t>
            </w:r>
          </w:p>
          <w:p w14:paraId="509EA132" w14:textId="2315240C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3BB330DA" wp14:editId="6465F435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7780</wp:posOffset>
                      </wp:positionV>
                      <wp:extent cx="215900" cy="146050"/>
                      <wp:effectExtent l="0" t="0" r="12700" b="2540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E4E152" id="Rectangle 63" o:spid="_x0000_s1026" style="position:absolute;margin-left:22pt;margin-top:1.4pt;width:17pt;height:11.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Weight </w:t>
            </w:r>
            <w:r w:rsidR="000C602E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gain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more than 2kg in a week</w:t>
            </w:r>
          </w:p>
          <w:p w14:paraId="709AE124" w14:textId="63182109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36568D5D" wp14:editId="7E2E9C71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6510</wp:posOffset>
                      </wp:positionV>
                      <wp:extent cx="215900" cy="146050"/>
                      <wp:effectExtent l="0" t="0" r="12700" b="2540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896D97" id="Rectangle 64" o:spid="_x0000_s1026" style="position:absolute;margin-left:22pt;margin-top:1.3pt;width:17pt;height:11.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r+qfAIAAFM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Maternal weight before pregnan</w:t>
            </w:r>
            <w:r w:rsidR="007345D8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cy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 or </w:t>
            </w:r>
            <w:r w:rsidR="007345D8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during 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booking over 80 kg</w:t>
            </w:r>
          </w:p>
          <w:p w14:paraId="00BC0417" w14:textId="4BF5155F" w:rsidR="00076558" w:rsidRPr="000C602E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31BD9A8C" wp14:editId="51DEB8FC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0320</wp:posOffset>
                      </wp:positionV>
                      <wp:extent cx="215900" cy="146050"/>
                      <wp:effectExtent l="0" t="0" r="12700" b="2540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FDE22A" id="Rectangle 65" o:spid="_x0000_s1026" style="position:absolute;margin-left:22pt;margin-top:1.6pt;width:17pt;height:11.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C86E24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Uterus height (SFH) or b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igger or smaller than </w:t>
            </w:r>
            <w:r w:rsidR="00C86E24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pregnancy 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date</w:t>
            </w:r>
          </w:p>
          <w:p w14:paraId="47F589F2" w14:textId="02D3584F" w:rsidR="00076558" w:rsidRPr="000C602E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686B8A5D" wp14:editId="2C4B6D0A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2225</wp:posOffset>
                      </wp:positionV>
                      <wp:extent cx="215900" cy="146050"/>
                      <wp:effectExtent l="0" t="0" r="12700" b="2540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743A11" id="Rectangle 66" o:spid="_x0000_s1026" style="position:absolute;margin-left:22.5pt;margin-top:1.75pt;width:17pt;height:11.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5AkewIAAFM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 w:rsidR="003059D6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Inverted</w: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/oblique/transverse with none birthmark at 36 weeks of pregnancy</w:t>
            </w:r>
          </w:p>
          <w:p w14:paraId="31B9ED78" w14:textId="77777777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48BE9FFD" wp14:editId="63B6F30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5875</wp:posOffset>
                      </wp:positionV>
                      <wp:extent cx="215900" cy="146050"/>
                      <wp:effectExtent l="0" t="0" r="12700" b="2540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D23B58" id="Rectangle 67" o:spid="_x0000_s1026" style="position:absolute;margin-left:22.5pt;margin-top:1.25pt;width:17pt;height:11.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Head not engaged at more than 37 weeks for primi-gravida</w:t>
            </w:r>
          </w:p>
          <w:p w14:paraId="44D7F0C1" w14:textId="7CFA3447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0215944F" wp14:editId="00D656DA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6350</wp:posOffset>
                      </wp:positionV>
                      <wp:extent cx="215900" cy="146050"/>
                      <wp:effectExtent l="0" t="0" r="12700" b="2540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3A0E24" id="Rectangle 68" o:spid="_x0000_s1026" style="position:absolute;margin-left:22.5pt;margin-top:.5pt;width:17pt;height:11.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704ewIAAFM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Mothers GDM (diet control)</w:t>
            </w:r>
          </w:p>
          <w:p w14:paraId="2B3C05FD" w14:textId="257E4BB2" w:rsidR="00076558" w:rsidRPr="0063272F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14E86370" wp14:editId="74D8FA2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4605</wp:posOffset>
                      </wp:positionV>
                      <wp:extent cx="215900" cy="146050"/>
                      <wp:effectExtent l="0" t="0" r="12700" b="2540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47E02F" id="Rectangle 69" o:spid="_x0000_s1026" style="position:absolute;margin-left:22.5pt;margin-top:1.15pt;width:17pt;height:11.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76558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Static body weight or decreased</w:t>
            </w:r>
            <w:r w:rsidR="003871CA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in weight</w:t>
            </w:r>
            <w:r w:rsidR="00076558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(in period per month)</w:t>
            </w:r>
          </w:p>
          <w:p w14:paraId="38BE87A3" w14:textId="2250C500" w:rsidR="00076558" w:rsidRPr="0063272F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196538D7" wp14:editId="283749C1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338455</wp:posOffset>
                      </wp:positionV>
                      <wp:extent cx="215900" cy="146050"/>
                      <wp:effectExtent l="0" t="0" r="12700" b="25400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9058A6" id="Rectangle 72" o:spid="_x0000_s1026" style="position:absolute;margin-left:23pt;margin-top:26.65pt;width:17pt;height:11.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sujfA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0CFFC90C" wp14:editId="0C24E24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71450</wp:posOffset>
                      </wp:positionV>
                      <wp:extent cx="215900" cy="146050"/>
                      <wp:effectExtent l="0" t="0" r="12700" b="2540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F277EE" id="Rectangle 71" o:spid="_x0000_s1026" style="position:absolute;margin-left:22.5pt;margin-top:13.5pt;width:17pt;height:11.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076558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3044A6D5" wp14:editId="3E3E195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810</wp:posOffset>
                      </wp:positionV>
                      <wp:extent cx="215900" cy="146050"/>
                      <wp:effectExtent l="0" t="0" r="12700" b="2540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60A876" id="Rectangle 70" o:spid="_x0000_s1026" style="position:absolute;margin-left:22.5pt;margin-top:.3pt;width:17pt;height:11.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="00076558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Mother is &gt;40 years old</w:t>
            </w:r>
          </w:p>
          <w:p w14:paraId="0066520F" w14:textId="68FF3994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rimi-gravida</w:t>
            </w:r>
          </w:p>
          <w:p w14:paraId="7066B4C1" w14:textId="351C9C98" w:rsidR="00076558" w:rsidRPr="0063272F" w:rsidRDefault="00E42C57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32033727" wp14:editId="3BCD93B7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346710</wp:posOffset>
                      </wp:positionV>
                      <wp:extent cx="215900" cy="146050"/>
                      <wp:effectExtent l="0" t="0" r="12700" b="2540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8C0F98" id="Rectangle 74" o:spid="_x0000_s1026" style="position:absolute;margin-left:23pt;margin-top:27.3pt;width:17pt;height:11.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srqfA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1921918D" wp14:editId="55BBA41E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165100</wp:posOffset>
                      </wp:positionV>
                      <wp:extent cx="215900" cy="146050"/>
                      <wp:effectExtent l="0" t="0" r="12700" b="2540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1E016B" id="Rectangle 73" o:spid="_x0000_s1026" style="position:absolute;margin-left:23pt;margin-top:13pt;width:17pt;height:11.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76558"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  <w:t xml:space="preserve">Gravida 6 and up </w:t>
            </w:r>
          </w:p>
          <w:p w14:paraId="2F314FDE" w14:textId="033A0066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  <w:t xml:space="preserve">Birth </w:t>
            </w:r>
            <w:r w:rsidR="003871CA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  <w:t>spacing</w:t>
            </w:r>
            <w:r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  <w:t xml:space="preserve"> less than 2 years or </w:t>
            </w:r>
            <w:r w:rsidR="003871CA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  <w:t>more than</w:t>
            </w:r>
            <w:r w:rsidRPr="0063272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  <w:t xml:space="preserve"> 5 years</w:t>
            </w:r>
          </w:p>
          <w:p w14:paraId="08F1E0E3" w14:textId="450D9512" w:rsidR="00076558" w:rsidRPr="0063272F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63272F"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  <w:t>Height less than 145cm</w:t>
            </w:r>
          </w:p>
        </w:tc>
      </w:tr>
      <w:tr w:rsidR="0089259D" w:rsidRPr="00607357" w14:paraId="3B1B66F4" w14:textId="77777777" w:rsidTr="00E42C57">
        <w:trPr>
          <w:trHeight w:val="561"/>
        </w:trPr>
        <w:tc>
          <w:tcPr>
            <w:tcW w:w="9493" w:type="dxa"/>
            <w:shd w:val="clear" w:color="auto" w:fill="D0CECE" w:themeFill="background2" w:themeFillShade="E6"/>
            <w:vAlign w:val="center"/>
          </w:tcPr>
          <w:p w14:paraId="22D406F3" w14:textId="77777777" w:rsidR="0089259D" w:rsidRPr="0089259D" w:rsidRDefault="0089259D" w:rsidP="0089259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b/>
                <w:noProof/>
                <w:sz w:val="24"/>
                <w:lang w:eastAsia="en-MY"/>
              </w:rPr>
            </w:pPr>
            <w:r w:rsidRPr="0089259D">
              <w:rPr>
                <w:rFonts w:ascii="Times New Roman" w:hAnsi="Times New Roman" w:cs="Times New Roman"/>
                <w:b/>
                <w:noProof/>
                <w:sz w:val="24"/>
                <w:lang w:eastAsia="en-MY"/>
              </w:rPr>
              <w:t>White code color</w:t>
            </w:r>
          </w:p>
        </w:tc>
      </w:tr>
      <w:tr w:rsidR="00076558" w:rsidRPr="00607357" w14:paraId="0D07AAB9" w14:textId="77777777" w:rsidTr="00E42C57">
        <w:trPr>
          <w:trHeight w:val="2967"/>
        </w:trPr>
        <w:tc>
          <w:tcPr>
            <w:tcW w:w="9493" w:type="dxa"/>
            <w:shd w:val="clear" w:color="auto" w:fill="auto"/>
            <w:vAlign w:val="center"/>
          </w:tcPr>
          <w:p w14:paraId="08149D0D" w14:textId="77777777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3203BDB6" wp14:editId="2E081AA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4130</wp:posOffset>
                      </wp:positionV>
                      <wp:extent cx="215900" cy="146050"/>
                      <wp:effectExtent l="0" t="0" r="12700" b="25400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604B63" id="Rectangle 75" o:spid="_x0000_s1026" style="position:absolute;margin-left:22.5pt;margin-top:1.9pt;width:17pt;height:11.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Gravida 2-5</w:t>
            </w:r>
          </w:p>
          <w:p w14:paraId="19D9AE60" w14:textId="77777777" w:rsidR="00076558" w:rsidRPr="000C602E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65821BCC" wp14:editId="6674A7AE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5875</wp:posOffset>
                      </wp:positionV>
                      <wp:extent cx="215900" cy="146050"/>
                      <wp:effectExtent l="0" t="0" r="12700" b="25400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4A86F3" id="Rectangle 76" o:spid="_x0000_s1026" style="position:absolute;margin-left:22.5pt;margin-top:1.25pt;width:17pt;height:11.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+Vkew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No previous obstetric problems which may repeat or effect on current pregnancy</w:t>
            </w:r>
          </w:p>
          <w:p w14:paraId="4F036A9F" w14:textId="165B129A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52932694" wp14:editId="36E40A4B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2700</wp:posOffset>
                      </wp:positionV>
                      <wp:extent cx="215900" cy="146050"/>
                      <wp:effectExtent l="0" t="0" r="12700" b="2540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059908" id="Rectangle 77" o:spid="_x0000_s1026" style="position:absolute;margin-left:22.5pt;margin-top:1pt;width:17pt;height:11.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krOfA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No medical problems </w:t>
            </w:r>
            <w:r w:rsidR="00A37BAF" w:rsidRPr="000C602E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before</w:t>
            </w:r>
          </w:p>
          <w:p w14:paraId="511E361E" w14:textId="51E1B5BF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sz w:val="24"/>
                <w:szCs w:val="20"/>
                <w:lang w:eastAsia="en-MY"/>
              </w:rPr>
            </w:pPr>
            <w:r w:rsidRPr="000C602E"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87968" behindDoc="0" locked="0" layoutInCell="1" allowOverlap="1" wp14:anchorId="7BB815E7" wp14:editId="01057CDC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0160</wp:posOffset>
                      </wp:positionV>
                      <wp:extent cx="215900" cy="146050"/>
                      <wp:effectExtent l="0" t="0" r="12700" b="2540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ACB850" id="Rectangle 78" o:spid="_x0000_s1026" style="position:absolute;margin-left:22.5pt;margin-top:.8pt;width:17pt;height:11.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8h4fAIAAFM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 xml:space="preserve">No </w:t>
            </w:r>
            <w:r w:rsidR="00A37BAF" w:rsidRPr="000C602E">
              <w:rPr>
                <w:rFonts w:ascii="Times New Roman" w:eastAsia="Times New Roman" w:hAnsi="Times New Roman" w:cs="Times New Roman"/>
                <w:sz w:val="24"/>
                <w:szCs w:val="20"/>
                <w:lang w:val="en" w:eastAsia="en-MY"/>
              </w:rPr>
              <w:t>obstetric problems in current pregnancy</w:t>
            </w:r>
          </w:p>
          <w:p w14:paraId="0F0F0D5E" w14:textId="77777777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3F6BC195" wp14:editId="23EE4C8B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6985</wp:posOffset>
                      </wp:positionV>
                      <wp:extent cx="215900" cy="146050"/>
                      <wp:effectExtent l="0" t="0" r="12700" b="2540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5C37D3" id="Rectangle 79" o:spid="_x0000_s1026" style="position:absolute;margin-left:22.5pt;margin-top:.55pt;width:17pt;height:11.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Measuring height is over 145cm</w:t>
            </w:r>
          </w:p>
          <w:p w14:paraId="4F809B46" w14:textId="1D1C62FC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07FB3B0E" wp14:editId="72D7F5F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3335</wp:posOffset>
                      </wp:positionV>
                      <wp:extent cx="215900" cy="146050"/>
                      <wp:effectExtent l="0" t="0" r="12700" b="2540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A610CE" id="Rectangle 80" o:spid="_x0000_s1026" style="position:absolute;margin-left:22.5pt;margin-top:1.05pt;width:17pt;height:11.5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Mother</w:t>
            </w:r>
            <w:r w:rsidR="00A37BA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is </w: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over 18 years of age and less than 40 years old</w:t>
            </w:r>
          </w:p>
          <w:p w14:paraId="13D1BB40" w14:textId="38BEC892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641106B3" wp14:editId="7C3AF5EA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320</wp:posOffset>
                      </wp:positionV>
                      <wp:extent cx="215900" cy="146050"/>
                      <wp:effectExtent l="0" t="0" r="12700" b="2540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B11B29" id="Rectangle 81" o:spid="_x0000_s1026" style="position:absolute;margin-left:22.5pt;margin-top:1.6pt;width:17pt;height:11.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A37BA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M</w: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other is married and has family support</w:t>
            </w:r>
          </w:p>
          <w:p w14:paraId="70095286" w14:textId="7BC4DDC1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7CF8F9A1" wp14:editId="03BC2CDA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2700</wp:posOffset>
                      </wp:positionV>
                      <wp:extent cx="215900" cy="146050"/>
                      <wp:effectExtent l="0" t="0" r="12700" b="2540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4B3275" id="Rectangle 82" o:spid="_x0000_s1026" style="position:absolute;margin-left:22.5pt;margin-top:1pt;width:17pt;height:11.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OA</w:t>
            </w:r>
            <w:r w:rsidR="00CA4C39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(</w:t>
            </w:r>
            <w:r w:rsid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P</w:t>
            </w:r>
            <w:r w:rsidR="00CA4C39" w:rsidRP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remature </w:t>
            </w:r>
            <w:r w:rsid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O</w:t>
            </w:r>
            <w:r w:rsidR="00CA4C39" w:rsidRP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varian </w:t>
            </w:r>
            <w:r w:rsid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A</w:t>
            </w:r>
            <w:r w:rsidR="00CA4C39" w:rsidRP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ging</w:t>
            </w:r>
            <w:r w:rsidR="001774EC" w:rsidRPr="001774EC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)</w: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&gt;37 weeks or &lt;41 weeks</w:t>
            </w:r>
          </w:p>
          <w:p w14:paraId="25496DD7" w14:textId="06BCEDAB" w:rsidR="00076558" w:rsidRPr="006B73F1" w:rsidRDefault="00076558" w:rsidP="00E42C57">
            <w:pPr>
              <w:spacing w:after="0" w:line="240" w:lineRule="auto"/>
              <w:ind w:left="851"/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31EAEB15" wp14:editId="1C494DFC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540</wp:posOffset>
                      </wp:positionV>
                      <wp:extent cx="215900" cy="146050"/>
                      <wp:effectExtent l="0" t="0" r="12700" b="2540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7657BA" id="Rectangle 83" o:spid="_x0000_s1026" style="position:absolute;margin-left:22.5pt;margin-top:.2pt;width:17pt;height:11.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2N9fAIAAFM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A37BA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E</w: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stimate</w:t>
            </w:r>
            <w:r w:rsidR="00A37BAF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>d baby weight is</w:t>
            </w:r>
            <w:r w:rsidRPr="006B73F1">
              <w:rPr>
                <w:rFonts w:ascii="Times New Roman" w:eastAsia="Times New Roman" w:hAnsi="Times New Roman" w:cs="Times New Roman"/>
                <w:color w:val="212121"/>
                <w:sz w:val="24"/>
                <w:szCs w:val="20"/>
                <w:lang w:val="en" w:eastAsia="en-MY"/>
              </w:rPr>
              <w:t xml:space="preserve"> &gt;2kg and &lt;3.5kg</w:t>
            </w:r>
          </w:p>
        </w:tc>
      </w:tr>
    </w:tbl>
    <w:p w14:paraId="3586D36F" w14:textId="77777777" w:rsidR="00CB4FF3" w:rsidRDefault="00CB4FF3" w:rsidP="00CE7FAF">
      <w:pPr>
        <w:rPr>
          <w:rFonts w:ascii="Times New Roman" w:hAnsi="Times New Roman" w:cs="Times New Roman"/>
          <w:b/>
          <w:bCs/>
          <w:sz w:val="24"/>
        </w:rPr>
      </w:pPr>
      <w:bookmarkStart w:id="6" w:name="_Hlk9509051"/>
    </w:p>
    <w:p w14:paraId="45A8D4AE" w14:textId="77777777" w:rsidR="0009503A" w:rsidRDefault="0009503A" w:rsidP="00CE7FAF">
      <w:pPr>
        <w:rPr>
          <w:rFonts w:ascii="Times New Roman" w:hAnsi="Times New Roman" w:cs="Times New Roman"/>
          <w:b/>
          <w:bCs/>
          <w:sz w:val="24"/>
        </w:rPr>
      </w:pPr>
    </w:p>
    <w:p w14:paraId="40599E12" w14:textId="77777777" w:rsidR="0009503A" w:rsidRDefault="0009503A" w:rsidP="00CE7FAF">
      <w:pPr>
        <w:rPr>
          <w:rFonts w:ascii="Times New Roman" w:hAnsi="Times New Roman" w:cs="Times New Roman"/>
          <w:b/>
          <w:bCs/>
          <w:sz w:val="24"/>
        </w:rPr>
      </w:pPr>
    </w:p>
    <w:p w14:paraId="4DC364FB" w14:textId="77777777" w:rsidR="0009503A" w:rsidRDefault="0009503A" w:rsidP="00CE7FAF">
      <w:pPr>
        <w:rPr>
          <w:rFonts w:ascii="Times New Roman" w:hAnsi="Times New Roman" w:cs="Times New Roman"/>
          <w:b/>
          <w:bCs/>
          <w:sz w:val="24"/>
        </w:rPr>
      </w:pPr>
    </w:p>
    <w:p w14:paraId="68E80D35" w14:textId="77777777" w:rsidR="0009503A" w:rsidRDefault="0009503A" w:rsidP="00CE7FAF">
      <w:pPr>
        <w:rPr>
          <w:rFonts w:ascii="Times New Roman" w:hAnsi="Times New Roman" w:cs="Times New Roman"/>
          <w:b/>
          <w:bCs/>
          <w:sz w:val="24"/>
        </w:rPr>
      </w:pPr>
    </w:p>
    <w:p w14:paraId="25A842CB" w14:textId="5C05E326" w:rsidR="00744F87" w:rsidRDefault="00744F87" w:rsidP="00C14892">
      <w:pPr>
        <w:spacing w:after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Medical records review</w:t>
      </w:r>
      <w:r w:rsidR="00E42C57">
        <w:rPr>
          <w:rFonts w:ascii="Times New Roman" w:hAnsi="Times New Roman" w:cs="Times New Roman"/>
          <w:b/>
          <w:bCs/>
          <w:sz w:val="24"/>
        </w:rPr>
        <w:t xml:space="preserve"> </w:t>
      </w:r>
      <w:r w:rsidR="00AE122B">
        <w:rPr>
          <w:rFonts w:ascii="Times New Roman" w:hAnsi="Times New Roman" w:cs="Times New Roman"/>
          <w:b/>
          <w:bCs/>
          <w:sz w:val="24"/>
        </w:rPr>
        <w:t>for pregnant women</w:t>
      </w:r>
    </w:p>
    <w:p w14:paraId="316C56AF" w14:textId="5A9BCA2F" w:rsidR="00CE7FAF" w:rsidRPr="006E02A1" w:rsidRDefault="00CE7FAF" w:rsidP="00CE7FAF">
      <w:pPr>
        <w:rPr>
          <w:rFonts w:ascii="Times New Roman" w:hAnsi="Times New Roman" w:cs="Times New Roman"/>
          <w:b/>
          <w:bCs/>
          <w:sz w:val="24"/>
        </w:rPr>
      </w:pPr>
      <w:r w:rsidRPr="006E02A1">
        <w:rPr>
          <w:rFonts w:ascii="Times New Roman" w:hAnsi="Times New Roman" w:cs="Times New Roman"/>
          <w:b/>
          <w:bCs/>
          <w:sz w:val="24"/>
        </w:rPr>
        <w:t xml:space="preserve">Section </w:t>
      </w:r>
      <w:r w:rsidR="00AA7496">
        <w:rPr>
          <w:rFonts w:ascii="Times New Roman" w:hAnsi="Times New Roman" w:cs="Times New Roman"/>
          <w:b/>
          <w:bCs/>
          <w:sz w:val="24"/>
        </w:rPr>
        <w:t>B</w:t>
      </w:r>
      <w:r w:rsidRPr="006E02A1">
        <w:rPr>
          <w:rFonts w:ascii="Times New Roman" w:hAnsi="Times New Roman" w:cs="Times New Roman"/>
          <w:b/>
          <w:bCs/>
          <w:sz w:val="24"/>
        </w:rPr>
        <w:t xml:space="preserve">: Current </w:t>
      </w:r>
      <w:r>
        <w:rPr>
          <w:rFonts w:ascii="Times New Roman" w:hAnsi="Times New Roman" w:cs="Times New Roman"/>
          <w:b/>
          <w:bCs/>
          <w:sz w:val="24"/>
        </w:rPr>
        <w:t>o</w:t>
      </w:r>
      <w:r w:rsidRPr="006E02A1">
        <w:rPr>
          <w:rFonts w:ascii="Times New Roman" w:hAnsi="Times New Roman" w:cs="Times New Roman"/>
          <w:b/>
          <w:bCs/>
          <w:sz w:val="24"/>
        </w:rPr>
        <w:t>bstetric condition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76"/>
        <w:gridCol w:w="3961"/>
        <w:gridCol w:w="4814"/>
      </w:tblGrid>
      <w:tr w:rsidR="00CE7FAF" w14:paraId="58C09F6D" w14:textId="77777777" w:rsidTr="002F2515">
        <w:trPr>
          <w:trHeight w:val="666"/>
        </w:trPr>
        <w:tc>
          <w:tcPr>
            <w:tcW w:w="576" w:type="dxa"/>
          </w:tcPr>
          <w:p w14:paraId="24465037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</w:t>
            </w:r>
          </w:p>
        </w:tc>
        <w:tc>
          <w:tcPr>
            <w:tcW w:w="3961" w:type="dxa"/>
          </w:tcPr>
          <w:p w14:paraId="38802340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rrent obstetric conditions</w:t>
            </w:r>
          </w:p>
        </w:tc>
        <w:tc>
          <w:tcPr>
            <w:tcW w:w="4814" w:type="dxa"/>
          </w:tcPr>
          <w:p w14:paraId="26D51CDA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tions</w:t>
            </w:r>
          </w:p>
        </w:tc>
      </w:tr>
      <w:tr w:rsidR="00CE7FAF" w14:paraId="04DF8214" w14:textId="77777777" w:rsidTr="002F2515">
        <w:trPr>
          <w:trHeight w:val="642"/>
        </w:trPr>
        <w:tc>
          <w:tcPr>
            <w:tcW w:w="576" w:type="dxa"/>
          </w:tcPr>
          <w:p w14:paraId="70B0F655" w14:textId="42BDBD17" w:rsidR="00CE7FAF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3961" w:type="dxa"/>
          </w:tcPr>
          <w:p w14:paraId="4FE6FDA2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number of antenatal visits </w:t>
            </w:r>
          </w:p>
        </w:tc>
        <w:tc>
          <w:tcPr>
            <w:tcW w:w="4814" w:type="dxa"/>
          </w:tcPr>
          <w:p w14:paraId="6B9D1946" w14:textId="77777777" w:rsidR="00CE7FAF" w:rsidRDefault="00CE7FAF" w:rsidP="002F2515">
            <w:pPr>
              <w:ind w:left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 times</w:t>
            </w:r>
          </w:p>
        </w:tc>
      </w:tr>
      <w:tr w:rsidR="00CE7FAF" w14:paraId="489DA4D5" w14:textId="77777777" w:rsidTr="002F2515">
        <w:trPr>
          <w:trHeight w:val="642"/>
        </w:trPr>
        <w:tc>
          <w:tcPr>
            <w:tcW w:w="576" w:type="dxa"/>
          </w:tcPr>
          <w:p w14:paraId="0D8DDF42" w14:textId="0C9D7305" w:rsidR="00CE7FAF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3961" w:type="dxa"/>
          </w:tcPr>
          <w:p w14:paraId="16BA9DFA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lems detected during antenatal visits</w:t>
            </w:r>
          </w:p>
        </w:tc>
        <w:tc>
          <w:tcPr>
            <w:tcW w:w="4814" w:type="dxa"/>
          </w:tcPr>
          <w:p w14:paraId="104B3FBD" w14:textId="77777777" w:rsidR="00CE7FAF" w:rsidRDefault="00CE7FAF" w:rsidP="002F2515">
            <w:pPr>
              <w:ind w:left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____________ (specify)</w:t>
            </w:r>
          </w:p>
          <w:p w14:paraId="31D8E6D0" w14:textId="77777777" w:rsidR="00CE7FAF" w:rsidRDefault="00CE7FAF" w:rsidP="002F2515">
            <w:pPr>
              <w:ind w:left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____________ (specify)</w:t>
            </w:r>
          </w:p>
          <w:p w14:paraId="691B9965" w14:textId="77777777" w:rsidR="00CE7FAF" w:rsidRDefault="00CE7FAF" w:rsidP="002F2515">
            <w:pPr>
              <w:ind w:left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____________ (specify)</w:t>
            </w:r>
          </w:p>
          <w:p w14:paraId="62D89DBE" w14:textId="77777777" w:rsidR="00CE7FAF" w:rsidRDefault="00CE7FAF" w:rsidP="002F2515">
            <w:pPr>
              <w:ind w:left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____________ (specify)</w:t>
            </w:r>
          </w:p>
          <w:p w14:paraId="2B286B00" w14:textId="77777777" w:rsidR="00CE7FAF" w:rsidRDefault="00CE7FAF" w:rsidP="002F2515">
            <w:pPr>
              <w:ind w:left="2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E7FAF" w14:paraId="0C115594" w14:textId="77777777" w:rsidTr="002F2515">
        <w:trPr>
          <w:trHeight w:val="416"/>
        </w:trPr>
        <w:tc>
          <w:tcPr>
            <w:tcW w:w="576" w:type="dxa"/>
          </w:tcPr>
          <w:p w14:paraId="62C9644E" w14:textId="53BF7B2D" w:rsidR="00CE7FAF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3961" w:type="dxa"/>
          </w:tcPr>
          <w:p w14:paraId="6319F7E0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or codes</w:t>
            </w:r>
          </w:p>
        </w:tc>
        <w:tc>
          <w:tcPr>
            <w:tcW w:w="4814" w:type="dxa"/>
          </w:tcPr>
          <w:p w14:paraId="764729A8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496D5946" wp14:editId="0306B1F8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46355</wp:posOffset>
                      </wp:positionV>
                      <wp:extent cx="215900" cy="146050"/>
                      <wp:effectExtent l="0" t="0" r="12700" b="25400"/>
                      <wp:wrapNone/>
                      <wp:docPr id="132" name="Rectangl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2443B8" id="Rectangle 132" o:spid="_x0000_s1026" style="position:absolute;margin-left:13.45pt;margin-top:3.65pt;width:17pt;height:11.5pt;z-index:25213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R22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 xml:space="preserve">Red </w:t>
            </w:r>
          </w:p>
          <w:p w14:paraId="231617B5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32E61AE9" wp14:editId="40A32FBE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20955</wp:posOffset>
                      </wp:positionV>
                      <wp:extent cx="215900" cy="146050"/>
                      <wp:effectExtent l="0" t="0" r="12700" b="25400"/>
                      <wp:wrapNone/>
                      <wp:docPr id="133" name="Rectang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182400" id="Rectangle 133" o:spid="_x0000_s1026" style="position:absolute;margin-left:13.45pt;margin-top:1.65pt;width:17pt;height:11.5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  <w:p w14:paraId="21983008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4F6B675C" wp14:editId="66691E5E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18415</wp:posOffset>
                      </wp:positionV>
                      <wp:extent cx="215900" cy="146050"/>
                      <wp:effectExtent l="0" t="0" r="12700" b="25400"/>
                      <wp:wrapNone/>
                      <wp:docPr id="134" name="Rectangl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776EFA" id="Rectangle 134" o:spid="_x0000_s1026" style="position:absolute;margin-left:13.45pt;margin-top:1.45pt;width:17pt;height:11.5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Pt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Green</w:t>
            </w:r>
          </w:p>
          <w:p w14:paraId="66775C00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69BEF634" wp14:editId="5DF824F8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9525</wp:posOffset>
                      </wp:positionV>
                      <wp:extent cx="215900" cy="146050"/>
                      <wp:effectExtent l="0" t="0" r="12700" b="25400"/>
                      <wp:wrapNone/>
                      <wp:docPr id="135" name="Rectangl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D7B7FF" id="Rectangle 135" o:spid="_x0000_s1026" style="position:absolute;margin-left:13.45pt;margin-top:.75pt;width:17pt;height:11.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White</w:t>
            </w:r>
          </w:p>
        </w:tc>
      </w:tr>
      <w:tr w:rsidR="00CE7FAF" w14:paraId="64C89A55" w14:textId="77777777" w:rsidTr="002F2515">
        <w:trPr>
          <w:trHeight w:val="666"/>
        </w:trPr>
        <w:tc>
          <w:tcPr>
            <w:tcW w:w="576" w:type="dxa"/>
          </w:tcPr>
          <w:p w14:paraId="100CBF9F" w14:textId="08292D96" w:rsidR="00CE7FAF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3961" w:type="dxa"/>
          </w:tcPr>
          <w:p w14:paraId="541FFAB9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 of delivery</w:t>
            </w:r>
          </w:p>
        </w:tc>
        <w:tc>
          <w:tcPr>
            <w:tcW w:w="4814" w:type="dxa"/>
          </w:tcPr>
          <w:p w14:paraId="69E25B61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13AF3682" wp14:editId="43CAC8BB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31115</wp:posOffset>
                      </wp:positionV>
                      <wp:extent cx="215900" cy="146050"/>
                      <wp:effectExtent l="0" t="0" r="12700" b="25400"/>
                      <wp:wrapNone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649DAD" id="Rectangle 126" o:spid="_x0000_s1026" style="position:absolute;margin-left:11.95pt;margin-top:2.45pt;width:17pt;height:11.5pt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gRP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Spontaneous vaginal delivery</w:t>
            </w:r>
          </w:p>
          <w:p w14:paraId="2BD87FB7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55838DEA" wp14:editId="32E83DFF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31115</wp:posOffset>
                      </wp:positionV>
                      <wp:extent cx="215900" cy="146050"/>
                      <wp:effectExtent l="0" t="0" r="12700" b="25400"/>
                      <wp:wrapNone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74AA1C" id="Rectangle 127" o:spid="_x0000_s1026" style="position:absolute;margin-left:11.95pt;margin-top:2.45pt;width:17pt;height:11.5pt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d65fQIAAFU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Assisted vaginal delivery</w:t>
            </w:r>
          </w:p>
          <w:p w14:paraId="2BA86367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129F405F" wp14:editId="02754319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8415</wp:posOffset>
                      </wp:positionV>
                      <wp:extent cx="215900" cy="146050"/>
                      <wp:effectExtent l="0" t="0" r="12700" b="25400"/>
                      <wp:wrapNone/>
                      <wp:docPr id="128" name="Rectang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3C37EF" id="Rectangle 128" o:spid="_x0000_s1026" style="position:absolute;margin-left:11.95pt;margin-top:1.45pt;width:17pt;height:11.5pt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FzP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Emergency caesarean section</w:t>
            </w:r>
          </w:p>
          <w:p w14:paraId="75FA2AAD" w14:textId="77777777" w:rsidR="00CE7FAF" w:rsidRDefault="00CE7FAF" w:rsidP="002F2515">
            <w:pPr>
              <w:spacing w:after="12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679BCD9A" wp14:editId="5F2B7DA3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8890</wp:posOffset>
                      </wp:positionV>
                      <wp:extent cx="215900" cy="146050"/>
                      <wp:effectExtent l="0" t="0" r="12700" b="25400"/>
                      <wp:wrapNone/>
                      <wp:docPr id="129" name="Rectang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1EE6CB" id="Rectangle 129" o:spid="_x0000_s1026" style="position:absolute;margin-left:11.95pt;margin-top:.7pt;width:17pt;height:11.5pt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4Y5fAIAAFU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Elective caesarean section</w:t>
            </w:r>
          </w:p>
          <w:p w14:paraId="19441AE6" w14:textId="77777777" w:rsidR="00CE7FAF" w:rsidRDefault="00CE7FAF" w:rsidP="002F2515">
            <w:pPr>
              <w:spacing w:after="60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227FCE41" wp14:editId="2CAC85D9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52070</wp:posOffset>
                      </wp:positionV>
                      <wp:extent cx="215900" cy="146050"/>
                      <wp:effectExtent l="0" t="0" r="12700" b="25400"/>
                      <wp:wrapNone/>
                      <wp:docPr id="131" name="Rectangl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93A9E3" id="Rectangle 131" o:spid="_x0000_s1026" style="position:absolute;margin-left:11.95pt;margin-top:4.1pt;width:17pt;height:11.5pt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Others ____________  (specify)</w:t>
            </w:r>
          </w:p>
        </w:tc>
      </w:tr>
    </w:tbl>
    <w:p w14:paraId="7ED5923B" w14:textId="099002F2" w:rsidR="00CE7FAF" w:rsidRPr="00B62EA7" w:rsidRDefault="00CE7FAF" w:rsidP="00CE7FAF">
      <w:pPr>
        <w:rPr>
          <w:rFonts w:ascii="Times New Roman" w:hAnsi="Times New Roman" w:cs="Times New Roman"/>
          <w:i/>
          <w:sz w:val="24"/>
        </w:rPr>
      </w:pPr>
      <w:r w:rsidRPr="00C655DC">
        <w:rPr>
          <w:rFonts w:ascii="Times New Roman" w:hAnsi="Times New Roman" w:cs="Times New Roman"/>
          <w:i/>
          <w:sz w:val="24"/>
        </w:rPr>
        <w:t xml:space="preserve">Note: </w:t>
      </w:r>
      <w:r w:rsidR="00AA7496">
        <w:rPr>
          <w:rFonts w:ascii="Times New Roman" w:hAnsi="Times New Roman" w:cs="Times New Roman"/>
          <w:i/>
          <w:sz w:val="24"/>
        </w:rPr>
        <w:t>1</w:t>
      </w:r>
      <w:r w:rsidRPr="00C655DC">
        <w:rPr>
          <w:rFonts w:ascii="Times New Roman" w:hAnsi="Times New Roman" w:cs="Times New Roman"/>
          <w:i/>
          <w:sz w:val="24"/>
        </w:rPr>
        <w:t>0</w:t>
      </w:r>
      <w:r>
        <w:rPr>
          <w:rFonts w:ascii="Times New Roman" w:hAnsi="Times New Roman" w:cs="Times New Roman"/>
          <w:i/>
          <w:sz w:val="24"/>
        </w:rPr>
        <w:t xml:space="preserve">1 &amp; </w:t>
      </w:r>
      <w:r w:rsidR="00AA7496">
        <w:rPr>
          <w:rFonts w:ascii="Times New Roman" w:hAnsi="Times New Roman" w:cs="Times New Roman"/>
          <w:i/>
          <w:sz w:val="24"/>
        </w:rPr>
        <w:t>1</w:t>
      </w:r>
      <w:r>
        <w:rPr>
          <w:rFonts w:ascii="Times New Roman" w:hAnsi="Times New Roman" w:cs="Times New Roman"/>
          <w:i/>
          <w:sz w:val="24"/>
        </w:rPr>
        <w:t>04 data will be obtained after childbirth</w:t>
      </w:r>
    </w:p>
    <w:p w14:paraId="6257DC17" w14:textId="7746F86D" w:rsidR="00CE7FAF" w:rsidRPr="006E02A1" w:rsidRDefault="00CE7FAF" w:rsidP="00CE7FAF">
      <w:pPr>
        <w:rPr>
          <w:rFonts w:ascii="Times New Roman" w:hAnsi="Times New Roman" w:cs="Times New Roman"/>
          <w:b/>
          <w:bCs/>
          <w:sz w:val="24"/>
        </w:rPr>
      </w:pPr>
      <w:r w:rsidRPr="006E02A1">
        <w:rPr>
          <w:rFonts w:ascii="Times New Roman" w:hAnsi="Times New Roman" w:cs="Times New Roman"/>
          <w:b/>
          <w:bCs/>
          <w:sz w:val="24"/>
        </w:rPr>
        <w:t xml:space="preserve">Section </w:t>
      </w:r>
      <w:r w:rsidR="00AA7496">
        <w:rPr>
          <w:rFonts w:ascii="Times New Roman" w:hAnsi="Times New Roman" w:cs="Times New Roman"/>
          <w:b/>
          <w:bCs/>
          <w:sz w:val="24"/>
        </w:rPr>
        <w:t>C</w:t>
      </w:r>
      <w:r w:rsidRPr="006E02A1">
        <w:rPr>
          <w:rFonts w:ascii="Times New Roman" w:hAnsi="Times New Roman" w:cs="Times New Roman"/>
          <w:b/>
          <w:bCs/>
          <w:sz w:val="24"/>
        </w:rPr>
        <w:t>: Clinical parameter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76"/>
        <w:gridCol w:w="3961"/>
        <w:gridCol w:w="4814"/>
      </w:tblGrid>
      <w:tr w:rsidR="00CE7FAF" w14:paraId="2C8A28AC" w14:textId="77777777" w:rsidTr="002F2515">
        <w:trPr>
          <w:trHeight w:val="666"/>
        </w:trPr>
        <w:tc>
          <w:tcPr>
            <w:tcW w:w="576" w:type="dxa"/>
          </w:tcPr>
          <w:p w14:paraId="5FA34588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</w:t>
            </w:r>
          </w:p>
        </w:tc>
        <w:tc>
          <w:tcPr>
            <w:tcW w:w="3961" w:type="dxa"/>
          </w:tcPr>
          <w:p w14:paraId="15AF50D2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parameters</w:t>
            </w:r>
          </w:p>
        </w:tc>
        <w:tc>
          <w:tcPr>
            <w:tcW w:w="4814" w:type="dxa"/>
          </w:tcPr>
          <w:p w14:paraId="01BC36AC" w14:textId="77777777" w:rsidR="00CE7FAF" w:rsidRDefault="00CE7FAF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tions</w:t>
            </w:r>
          </w:p>
        </w:tc>
      </w:tr>
      <w:tr w:rsidR="00CE7FAF" w14:paraId="1B027068" w14:textId="77777777" w:rsidTr="004B4595">
        <w:trPr>
          <w:trHeight w:val="666"/>
        </w:trPr>
        <w:tc>
          <w:tcPr>
            <w:tcW w:w="576" w:type="dxa"/>
            <w:vAlign w:val="center"/>
          </w:tcPr>
          <w:p w14:paraId="4B470D34" w14:textId="090E5A03" w:rsidR="00CE7FAF" w:rsidRDefault="00AA7496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3961" w:type="dxa"/>
            <w:vAlign w:val="center"/>
          </w:tcPr>
          <w:p w14:paraId="7FD24FA4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 w:rsidRPr="00952583">
              <w:rPr>
                <w:rFonts w:ascii="Times New Roman" w:hAnsi="Times New Roman" w:cs="Times New Roman"/>
                <w:sz w:val="24"/>
              </w:rPr>
              <w:t>Pre-pregnancy weight</w:t>
            </w:r>
          </w:p>
        </w:tc>
        <w:tc>
          <w:tcPr>
            <w:tcW w:w="4814" w:type="dxa"/>
            <w:vAlign w:val="center"/>
          </w:tcPr>
          <w:p w14:paraId="424638EB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 kg</w:t>
            </w:r>
          </w:p>
        </w:tc>
      </w:tr>
      <w:tr w:rsidR="00CE7FAF" w14:paraId="73B1B134" w14:textId="77777777" w:rsidTr="004B4595">
        <w:trPr>
          <w:trHeight w:val="666"/>
        </w:trPr>
        <w:tc>
          <w:tcPr>
            <w:tcW w:w="576" w:type="dxa"/>
            <w:vAlign w:val="center"/>
          </w:tcPr>
          <w:p w14:paraId="479F01E0" w14:textId="601E7FB2" w:rsidR="00CE7FAF" w:rsidRDefault="00AA7496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3961" w:type="dxa"/>
            <w:vAlign w:val="center"/>
          </w:tcPr>
          <w:p w14:paraId="3A17BBC7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 w:rsidRPr="00952583">
              <w:rPr>
                <w:rFonts w:ascii="Times New Roman" w:hAnsi="Times New Roman" w:cs="Times New Roman"/>
                <w:sz w:val="24"/>
              </w:rPr>
              <w:t>Pre-pregnancy height</w:t>
            </w:r>
          </w:p>
        </w:tc>
        <w:tc>
          <w:tcPr>
            <w:tcW w:w="4814" w:type="dxa"/>
            <w:vAlign w:val="center"/>
          </w:tcPr>
          <w:p w14:paraId="3B8B8D1F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 cm</w:t>
            </w:r>
          </w:p>
        </w:tc>
      </w:tr>
      <w:tr w:rsidR="00CE7FAF" w14:paraId="107D96C4" w14:textId="77777777" w:rsidTr="004B4595">
        <w:trPr>
          <w:trHeight w:val="666"/>
        </w:trPr>
        <w:tc>
          <w:tcPr>
            <w:tcW w:w="576" w:type="dxa"/>
            <w:vAlign w:val="center"/>
          </w:tcPr>
          <w:p w14:paraId="02E81B05" w14:textId="0DA5670D" w:rsidR="00CE7FAF" w:rsidRDefault="00AA7496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3961" w:type="dxa"/>
            <w:vAlign w:val="center"/>
          </w:tcPr>
          <w:p w14:paraId="1D613D80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 w:rsidRPr="00952583">
              <w:rPr>
                <w:rFonts w:ascii="Times New Roman" w:hAnsi="Times New Roman" w:cs="Times New Roman"/>
                <w:sz w:val="24"/>
              </w:rPr>
              <w:t>Pre-pregnancy BMI</w:t>
            </w:r>
          </w:p>
        </w:tc>
        <w:tc>
          <w:tcPr>
            <w:tcW w:w="4814" w:type="dxa"/>
            <w:vAlign w:val="center"/>
          </w:tcPr>
          <w:p w14:paraId="36811133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 kg/m</w:t>
            </w:r>
            <w:r w:rsidRPr="00952583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CE7FAF" w14:paraId="7D96C3C1" w14:textId="77777777" w:rsidTr="004B4595">
        <w:trPr>
          <w:trHeight w:val="666"/>
        </w:trPr>
        <w:tc>
          <w:tcPr>
            <w:tcW w:w="576" w:type="dxa"/>
            <w:vAlign w:val="center"/>
          </w:tcPr>
          <w:p w14:paraId="3D0D8A63" w14:textId="2FC4E241" w:rsidR="00CE7FAF" w:rsidRDefault="00AA7496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4</w:t>
            </w:r>
          </w:p>
        </w:tc>
        <w:tc>
          <w:tcPr>
            <w:tcW w:w="3961" w:type="dxa"/>
            <w:vAlign w:val="center"/>
          </w:tcPr>
          <w:p w14:paraId="4B82BFBF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od pressure</w:t>
            </w:r>
          </w:p>
        </w:tc>
        <w:tc>
          <w:tcPr>
            <w:tcW w:w="4814" w:type="dxa"/>
            <w:vAlign w:val="center"/>
          </w:tcPr>
          <w:p w14:paraId="7202DCAC" w14:textId="71297892" w:rsidR="00CE7FAF" w:rsidRDefault="003606D3" w:rsidP="004B459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CE7FAF">
              <w:rPr>
                <w:rFonts w:ascii="Times New Roman" w:hAnsi="Times New Roman" w:cs="Times New Roman"/>
                <w:sz w:val="24"/>
              </w:rPr>
              <w:t>ystolic ________ mm/Hg</w:t>
            </w:r>
          </w:p>
          <w:p w14:paraId="72D8ADF7" w14:textId="21F620CB" w:rsidR="00CE7FAF" w:rsidRDefault="003606D3" w:rsidP="004B459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CE7FAF">
              <w:rPr>
                <w:rFonts w:ascii="Times New Roman" w:hAnsi="Times New Roman" w:cs="Times New Roman"/>
                <w:sz w:val="24"/>
              </w:rPr>
              <w:t>iastolic ________ mm/Hg</w:t>
            </w:r>
          </w:p>
        </w:tc>
      </w:tr>
      <w:tr w:rsidR="00CE7FAF" w14:paraId="173AE4EF" w14:textId="77777777" w:rsidTr="004B4595">
        <w:trPr>
          <w:trHeight w:val="605"/>
        </w:trPr>
        <w:tc>
          <w:tcPr>
            <w:tcW w:w="576" w:type="dxa"/>
            <w:vAlign w:val="center"/>
          </w:tcPr>
          <w:p w14:paraId="1BE0BA07" w14:textId="44F9BA89" w:rsidR="00CE7FAF" w:rsidRDefault="00AA7496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3961" w:type="dxa"/>
            <w:vAlign w:val="center"/>
          </w:tcPr>
          <w:p w14:paraId="174D5C36" w14:textId="77777777" w:rsidR="00CE7FAF" w:rsidRDefault="00CE7FAF" w:rsidP="004B45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emoglobin</w:t>
            </w:r>
          </w:p>
        </w:tc>
        <w:tc>
          <w:tcPr>
            <w:tcW w:w="4814" w:type="dxa"/>
            <w:vAlign w:val="center"/>
          </w:tcPr>
          <w:p w14:paraId="0DD749E7" w14:textId="77777777" w:rsidR="00CE7FAF" w:rsidRDefault="00CE7FAF" w:rsidP="004B459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 g/dL</w:t>
            </w:r>
          </w:p>
        </w:tc>
      </w:tr>
    </w:tbl>
    <w:p w14:paraId="603D7989" w14:textId="77777777" w:rsidR="00CE7FAF" w:rsidRDefault="00CE7FAF">
      <w:pPr>
        <w:rPr>
          <w:rFonts w:ascii="Times New Roman" w:hAnsi="Times New Roman" w:cs="Times New Roman"/>
          <w:b/>
          <w:sz w:val="24"/>
        </w:rPr>
      </w:pPr>
    </w:p>
    <w:p w14:paraId="5353AA32" w14:textId="77777777" w:rsidR="00C13875" w:rsidRDefault="00C13875">
      <w:pPr>
        <w:rPr>
          <w:rFonts w:ascii="Times New Roman" w:hAnsi="Times New Roman" w:cs="Times New Roman"/>
          <w:b/>
          <w:sz w:val="24"/>
        </w:rPr>
      </w:pPr>
    </w:p>
    <w:p w14:paraId="7F4B97AB" w14:textId="77777777" w:rsidR="00C13875" w:rsidRDefault="00C13875">
      <w:pPr>
        <w:rPr>
          <w:rFonts w:ascii="Times New Roman" w:hAnsi="Times New Roman" w:cs="Times New Roman"/>
          <w:b/>
          <w:sz w:val="24"/>
        </w:rPr>
      </w:pPr>
    </w:p>
    <w:p w14:paraId="1C2F027D" w14:textId="77777777" w:rsidR="00C13875" w:rsidRDefault="00C13875">
      <w:pPr>
        <w:rPr>
          <w:rFonts w:ascii="Times New Roman" w:hAnsi="Times New Roman" w:cs="Times New Roman"/>
          <w:b/>
          <w:sz w:val="24"/>
        </w:rPr>
      </w:pPr>
    </w:p>
    <w:p w14:paraId="3468E178" w14:textId="0A77F57A" w:rsidR="00C13875" w:rsidRDefault="00C1387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Medical records review at childbirth after matching the unique identification code </w:t>
      </w:r>
    </w:p>
    <w:p w14:paraId="6EC5A313" w14:textId="4878BAD3" w:rsidR="00CA22DA" w:rsidRPr="00076558" w:rsidRDefault="00EE5E36">
      <w:pPr>
        <w:rPr>
          <w:rFonts w:ascii="Times New Roman" w:hAnsi="Times New Roman" w:cs="Times New Roman"/>
          <w:b/>
          <w:sz w:val="24"/>
        </w:rPr>
      </w:pPr>
      <w:r w:rsidRPr="00076558">
        <w:rPr>
          <w:rFonts w:ascii="Times New Roman" w:hAnsi="Times New Roman" w:cs="Times New Roman"/>
          <w:b/>
          <w:sz w:val="24"/>
        </w:rPr>
        <w:t xml:space="preserve">Section </w:t>
      </w:r>
      <w:r w:rsidR="00AA7496">
        <w:rPr>
          <w:rFonts w:ascii="Times New Roman" w:hAnsi="Times New Roman" w:cs="Times New Roman"/>
          <w:b/>
          <w:sz w:val="24"/>
        </w:rPr>
        <w:t>D</w:t>
      </w:r>
      <w:r w:rsidR="00D543DA" w:rsidRPr="00076558">
        <w:rPr>
          <w:rFonts w:ascii="Times New Roman" w:hAnsi="Times New Roman" w:cs="Times New Roman"/>
          <w:b/>
          <w:sz w:val="24"/>
        </w:rPr>
        <w:t>: Severe maternal morbidity</w:t>
      </w:r>
      <w:r w:rsidR="00791670">
        <w:rPr>
          <w:rFonts w:ascii="Times New Roman" w:hAnsi="Times New Roman" w:cs="Times New Roman"/>
          <w:b/>
          <w:sz w:val="24"/>
        </w:rPr>
        <w:t xml:space="preserve"> </w:t>
      </w:r>
      <w:r w:rsidR="00AE5DB1">
        <w:rPr>
          <w:rFonts w:ascii="Times New Roman" w:hAnsi="Times New Roman" w:cs="Times New Roman"/>
          <w:b/>
          <w:sz w:val="24"/>
        </w:rPr>
        <w:t>statu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D543DA" w:rsidRPr="001A3E92" w14:paraId="4A53048F" w14:textId="77777777" w:rsidTr="00076558">
        <w:tc>
          <w:tcPr>
            <w:tcW w:w="9351" w:type="dxa"/>
            <w:shd w:val="clear" w:color="auto" w:fill="D0CECE" w:themeFill="background2" w:themeFillShade="E6"/>
          </w:tcPr>
          <w:p w14:paraId="2F0E1547" w14:textId="77777777" w:rsidR="00D543DA" w:rsidRPr="0001351E" w:rsidRDefault="00D543DA" w:rsidP="0001351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iCs/>
                <w:szCs w:val="24"/>
              </w:rPr>
            </w:pPr>
            <w:r w:rsidRPr="0001351E">
              <w:rPr>
                <w:rFonts w:ascii="Times New Roman" w:hAnsi="Times New Roman" w:cs="Times New Roman"/>
                <w:b/>
                <w:bCs/>
                <w:iCs/>
                <w:szCs w:val="24"/>
              </w:rPr>
              <w:t>Haemorrhagic disorders</w:t>
            </w:r>
          </w:p>
        </w:tc>
      </w:tr>
      <w:tr w:rsidR="0001351E" w:rsidRPr="001A3E92" w14:paraId="2C15C085" w14:textId="77777777" w:rsidTr="00076558">
        <w:tc>
          <w:tcPr>
            <w:tcW w:w="9351" w:type="dxa"/>
          </w:tcPr>
          <w:p w14:paraId="6DE2AB87" w14:textId="05DDB8E4" w:rsidR="0001351E" w:rsidRPr="00D543DA" w:rsidRDefault="008530C5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6F526375" wp14:editId="2ED4B329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32385</wp:posOffset>
                      </wp:positionV>
                      <wp:extent cx="215900" cy="146050"/>
                      <wp:effectExtent l="0" t="0" r="12700" b="2540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388688" id="Rectangle 84" o:spid="_x0000_s1026" style="position:absolute;margin-left:23pt;margin-top:2.55pt;width:17pt;height:11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Abruptio placentae</w:t>
            </w:r>
          </w:p>
          <w:p w14:paraId="2BDB421F" w14:textId="260AB435" w:rsidR="0001351E" w:rsidRPr="00D543DA" w:rsidRDefault="00791670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154193FC" wp14:editId="3A4A86E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7940</wp:posOffset>
                      </wp:positionV>
                      <wp:extent cx="215900" cy="146050"/>
                      <wp:effectExtent l="0" t="0" r="12700" b="2540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395B9D" id="Rectangle 85" o:spid="_x0000_s1026" style="position:absolute;margin-left:22.5pt;margin-top:2.2pt;width:17pt;height:11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Placenta accreta/increta/percreta</w:t>
            </w:r>
          </w:p>
          <w:p w14:paraId="15845E48" w14:textId="77777777" w:rsidR="0001351E" w:rsidRPr="00D543DA" w:rsidRDefault="008530C5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4551CCD6" wp14:editId="2A52B71D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3335</wp:posOffset>
                      </wp:positionV>
                      <wp:extent cx="215900" cy="146050"/>
                      <wp:effectExtent l="0" t="0" r="12700" b="2540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F6D463" id="Rectangle 86" o:spid="_x0000_s1026" style="position:absolute;margin-left:22pt;margin-top:1.05pt;width:17pt;height:11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Ectopic pregnancy</w:t>
            </w:r>
          </w:p>
          <w:p w14:paraId="12219A6B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2BC0FE91" wp14:editId="3FE12E8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6035</wp:posOffset>
                      </wp:positionV>
                      <wp:extent cx="215900" cy="146050"/>
                      <wp:effectExtent l="0" t="0" r="12700" b="25400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8DBBFD" id="Rectangle 87" o:spid="_x0000_s1026" style="position:absolute;margin-left:22.5pt;margin-top:2.05pt;width:17pt;height:11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Postpartum haemorrhage</w:t>
            </w:r>
          </w:p>
          <w:p w14:paraId="2E2DBF6F" w14:textId="77777777" w:rsidR="0001351E" w:rsidRPr="0001351E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FCFD5F8" wp14:editId="13507B44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4765</wp:posOffset>
                      </wp:positionV>
                      <wp:extent cx="215900" cy="146050"/>
                      <wp:effectExtent l="0" t="0" r="12700" b="25400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DB7988" id="Rectangle 88" o:spid="_x0000_s1026" style="position:absolute;margin-left:22pt;margin-top:1.95pt;width:17pt;height:11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Ruptured uterus</w:t>
            </w:r>
          </w:p>
        </w:tc>
      </w:tr>
      <w:tr w:rsidR="00D543DA" w:rsidRPr="001A3E92" w14:paraId="3C999992" w14:textId="77777777" w:rsidTr="00076558">
        <w:tc>
          <w:tcPr>
            <w:tcW w:w="9351" w:type="dxa"/>
            <w:shd w:val="clear" w:color="auto" w:fill="D0CECE" w:themeFill="background2" w:themeFillShade="E6"/>
          </w:tcPr>
          <w:p w14:paraId="598774D3" w14:textId="77777777" w:rsidR="00D543DA" w:rsidRPr="0001351E" w:rsidRDefault="00D543DA" w:rsidP="0001351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iCs/>
                <w:szCs w:val="24"/>
              </w:rPr>
            </w:pPr>
            <w:r w:rsidRPr="0001351E">
              <w:rPr>
                <w:rFonts w:ascii="Times New Roman" w:hAnsi="Times New Roman" w:cs="Times New Roman"/>
                <w:b/>
                <w:bCs/>
                <w:iCs/>
                <w:szCs w:val="24"/>
              </w:rPr>
              <w:t>Hypertensive disorders</w:t>
            </w:r>
          </w:p>
        </w:tc>
      </w:tr>
      <w:tr w:rsidR="0001351E" w:rsidRPr="001A3E92" w14:paraId="61DF0AEE" w14:textId="77777777" w:rsidTr="00076558">
        <w:tc>
          <w:tcPr>
            <w:tcW w:w="9351" w:type="dxa"/>
          </w:tcPr>
          <w:p w14:paraId="6BA5447D" w14:textId="0F4A0AEE" w:rsidR="0001351E" w:rsidRPr="00D543DA" w:rsidRDefault="008530C5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11959009" wp14:editId="16999851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43815</wp:posOffset>
                      </wp:positionV>
                      <wp:extent cx="215900" cy="146050"/>
                      <wp:effectExtent l="0" t="0" r="12700" b="2540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A3765" id="Rectangle 89" o:spid="_x0000_s1026" style="position:absolute;margin-left:22pt;margin-top:3.45pt;width:17pt;height:11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Severe pre-eclampsia</w:t>
            </w:r>
          </w:p>
          <w:p w14:paraId="3E415011" w14:textId="2692160B" w:rsidR="0001351E" w:rsidRPr="00D543DA" w:rsidRDefault="00076558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2FB2B296" wp14:editId="120A728B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6510</wp:posOffset>
                      </wp:positionV>
                      <wp:extent cx="215900" cy="146050"/>
                      <wp:effectExtent l="0" t="0" r="12700" b="2540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421573" id="Rectangle 90" o:spid="_x0000_s1026" style="position:absolute;margin-left:22pt;margin-top:1.3pt;width:17pt;height:11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Eclampsia</w:t>
            </w:r>
          </w:p>
          <w:p w14:paraId="6AA9824D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6005A3C1" wp14:editId="53680498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4765</wp:posOffset>
                      </wp:positionV>
                      <wp:extent cx="215900" cy="146050"/>
                      <wp:effectExtent l="0" t="0" r="12700" b="25400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5BB68C" id="Rectangle 91" o:spid="_x0000_s1026" style="position:absolute;margin-left:22pt;margin-top:1.95pt;width:17pt;height:11.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Severe hypertension</w:t>
            </w:r>
          </w:p>
          <w:p w14:paraId="03F8B3EB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885211F" wp14:editId="06547D4E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2065</wp:posOffset>
                      </wp:positionV>
                      <wp:extent cx="215900" cy="146050"/>
                      <wp:effectExtent l="0" t="0" r="12700" b="25400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EE978A" id="Rectangle 92" o:spid="_x0000_s1026" style="position:absolute;margin-left:22pt;margin-top:.95pt;width:17pt;height:11.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rmXfA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Hypertensive encephalopathy</w:t>
            </w:r>
          </w:p>
          <w:p w14:paraId="771B0015" w14:textId="77777777" w:rsidR="0001351E" w:rsidRPr="0001351E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7257C10C" wp14:editId="2B95CD8A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8415</wp:posOffset>
                      </wp:positionV>
                      <wp:extent cx="215900" cy="146050"/>
                      <wp:effectExtent l="0" t="0" r="12700" b="25400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8B38E5" id="Rectangle 93" o:spid="_x0000_s1026" style="position:absolute;margin-left:22pt;margin-top:1.45pt;width:17pt;height:11.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HELLP (haemolysis, elevated liver enzymes, low platelet count) syndrome</w:t>
            </w:r>
          </w:p>
        </w:tc>
      </w:tr>
      <w:tr w:rsidR="00D543DA" w:rsidRPr="001A3E92" w14:paraId="2B24035E" w14:textId="77777777" w:rsidTr="00076558">
        <w:tc>
          <w:tcPr>
            <w:tcW w:w="9351" w:type="dxa"/>
            <w:shd w:val="clear" w:color="auto" w:fill="D0CECE" w:themeFill="background2" w:themeFillShade="E6"/>
          </w:tcPr>
          <w:p w14:paraId="44B33C7B" w14:textId="77777777" w:rsidR="00D543DA" w:rsidRPr="0001351E" w:rsidRDefault="00D543DA" w:rsidP="0001351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iCs/>
                <w:szCs w:val="24"/>
              </w:rPr>
            </w:pPr>
            <w:r w:rsidRPr="0001351E">
              <w:rPr>
                <w:rFonts w:ascii="Times New Roman" w:hAnsi="Times New Roman" w:cs="Times New Roman"/>
                <w:b/>
                <w:bCs/>
                <w:iCs/>
                <w:szCs w:val="24"/>
              </w:rPr>
              <w:t>Other systemic disorders</w:t>
            </w:r>
          </w:p>
        </w:tc>
      </w:tr>
      <w:tr w:rsidR="0001351E" w:rsidRPr="001A3E92" w14:paraId="37021D8F" w14:textId="77777777" w:rsidTr="00076558">
        <w:tc>
          <w:tcPr>
            <w:tcW w:w="9351" w:type="dxa"/>
          </w:tcPr>
          <w:p w14:paraId="1FA1E7F8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2CFAFB6E" wp14:editId="338C6BB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2860</wp:posOffset>
                      </wp:positionV>
                      <wp:extent cx="215900" cy="146050"/>
                      <wp:effectExtent l="0" t="0" r="12700" b="2540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C861C3" id="Rectangle 94" o:spid="_x0000_s1026" style="position:absolute;margin-left:22.5pt;margin-top:1.8pt;width:17pt;height:11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rjefA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Endometritis</w:t>
            </w:r>
          </w:p>
          <w:p w14:paraId="214CDF20" w14:textId="77777777" w:rsidR="0001351E" w:rsidRPr="00D543DA" w:rsidRDefault="008530C5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2D0C8978" wp14:editId="72A9AA25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7145</wp:posOffset>
                      </wp:positionV>
                      <wp:extent cx="215900" cy="146050"/>
                      <wp:effectExtent l="0" t="0" r="12700" b="25400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D387AD" id="Rectangle 95" o:spid="_x0000_s1026" style="position:absolute;margin-left:22pt;margin-top:1.35pt;width:17pt;height:11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Pulmonary oedema</w:t>
            </w:r>
          </w:p>
          <w:p w14:paraId="1D1893C9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5FC607AD" wp14:editId="4B216072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2860</wp:posOffset>
                      </wp:positionV>
                      <wp:extent cx="215900" cy="146050"/>
                      <wp:effectExtent l="0" t="0" r="12700" b="25400"/>
                      <wp:wrapNone/>
                      <wp:docPr id="96" name="Rect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C3D24F" id="Rectangle 96" o:spid="_x0000_s1026" style="position:absolute;margin-left:22pt;margin-top:1.8pt;width:17pt;height:11.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5dQew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Respiratory failure</w:t>
            </w:r>
          </w:p>
          <w:p w14:paraId="52EA5298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A7DE521" wp14:editId="2ACC1C8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2860</wp:posOffset>
                      </wp:positionV>
                      <wp:extent cx="215900" cy="146050"/>
                      <wp:effectExtent l="0" t="0" r="12700" b="25400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DAE83B" id="Rectangle 97" o:spid="_x0000_s1026" style="position:absolute;margin-left:22.5pt;margin-top:1.8pt;width:17pt;height:11.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Seizures</w:t>
            </w:r>
          </w:p>
          <w:p w14:paraId="026F837D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36F0BFB" wp14:editId="2237D1EB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9050</wp:posOffset>
                      </wp:positionV>
                      <wp:extent cx="215900" cy="146050"/>
                      <wp:effectExtent l="0" t="0" r="12700" b="25400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B29F1F" id="Rectangle 98" o:spid="_x0000_s1026" style="position:absolute;margin-left:22.5pt;margin-top:1.5pt;width:17pt;height:11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7pMew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Sepsis</w:t>
            </w:r>
          </w:p>
          <w:p w14:paraId="0B1405F7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4F835183" wp14:editId="7BDAE0DC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9210</wp:posOffset>
                      </wp:positionV>
                      <wp:extent cx="215900" cy="146050"/>
                      <wp:effectExtent l="0" t="0" r="12700" b="25400"/>
                      <wp:wrapNone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697C89" id="Rectangle 99" o:spid="_x0000_s1026" style="position:absolute;margin-left:22pt;margin-top:2.3pt;width:17pt;height:11.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hXmfAIAAFM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Shock</w:t>
            </w:r>
          </w:p>
          <w:p w14:paraId="1A358703" w14:textId="77777777" w:rsidR="0001351E" w:rsidRPr="00D543DA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16F142B3" wp14:editId="40987A5C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0160</wp:posOffset>
                      </wp:positionV>
                      <wp:extent cx="215900" cy="146050"/>
                      <wp:effectExtent l="0" t="0" r="12700" b="25400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154D0C" id="Rectangle 100" o:spid="_x0000_s1026" style="position:absolute;margin-left:22pt;margin-top:.8pt;width:17pt;height:11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B7mewIAAFU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Thrombocytopenia (&lt; 100,000)</w:t>
            </w:r>
          </w:p>
          <w:p w14:paraId="128943FE" w14:textId="77777777" w:rsidR="0001351E" w:rsidRPr="0001351E" w:rsidRDefault="0001351E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349AF124" wp14:editId="6B61F38F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0160</wp:posOffset>
                      </wp:positionV>
                      <wp:extent cx="215900" cy="146050"/>
                      <wp:effectExtent l="0" t="0" r="12700" b="2540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A8892C" id="Rectangle 101" o:spid="_x0000_s1026" style="position:absolute;margin-left:22.5pt;margin-top:.8pt;width:17pt;height:11.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D543DA">
              <w:rPr>
                <w:rFonts w:ascii="Times New Roman" w:hAnsi="Times New Roman" w:cs="Times New Roman"/>
                <w:szCs w:val="24"/>
              </w:rPr>
              <w:t>Thyroid crisis</w:t>
            </w:r>
          </w:p>
        </w:tc>
      </w:tr>
      <w:tr w:rsidR="00D543DA" w:rsidRPr="001A3E92" w14:paraId="70CBD07C" w14:textId="77777777" w:rsidTr="00076558">
        <w:tc>
          <w:tcPr>
            <w:tcW w:w="9351" w:type="dxa"/>
            <w:shd w:val="clear" w:color="auto" w:fill="D0CECE" w:themeFill="background2" w:themeFillShade="E6"/>
          </w:tcPr>
          <w:p w14:paraId="6734D492" w14:textId="77777777" w:rsidR="00D543DA" w:rsidRPr="0001351E" w:rsidRDefault="00D543DA" w:rsidP="0001351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iCs/>
                <w:szCs w:val="24"/>
              </w:rPr>
            </w:pPr>
            <w:r w:rsidRPr="0001351E">
              <w:rPr>
                <w:rFonts w:ascii="Times New Roman" w:hAnsi="Times New Roman" w:cs="Times New Roman"/>
                <w:b/>
                <w:bCs/>
                <w:iCs/>
                <w:szCs w:val="24"/>
              </w:rPr>
              <w:t xml:space="preserve">Severe management indicators </w:t>
            </w:r>
          </w:p>
        </w:tc>
      </w:tr>
      <w:tr w:rsidR="0001351E" w:rsidRPr="001A3E92" w14:paraId="662F812F" w14:textId="77777777" w:rsidTr="00076558">
        <w:tc>
          <w:tcPr>
            <w:tcW w:w="9351" w:type="dxa"/>
          </w:tcPr>
          <w:p w14:paraId="560A1104" w14:textId="77777777" w:rsidR="0001351E" w:rsidRPr="00D543DA" w:rsidRDefault="003B082B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256DD57F" wp14:editId="01A422C3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4925</wp:posOffset>
                      </wp:positionV>
                      <wp:extent cx="215900" cy="146050"/>
                      <wp:effectExtent l="0" t="0" r="12700" b="2540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FA4DD5" id="Rectangle 102" o:spid="_x0000_s1026" style="position:absolute;margin-left:22pt;margin-top:2.75pt;width:17pt;height:11.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dvQ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Blood transfusion</w:t>
            </w:r>
          </w:p>
          <w:p w14:paraId="5B3BBCEA" w14:textId="77777777" w:rsidR="0001351E" w:rsidRPr="00D543DA" w:rsidRDefault="003B082B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0D63A1B" wp14:editId="057FD82F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5875</wp:posOffset>
                      </wp:positionV>
                      <wp:extent cx="215900" cy="146050"/>
                      <wp:effectExtent l="0" t="0" r="12700" b="25400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818EDC" id="Rectangle 103" o:spid="_x0000_s1026" style="position:absolute;margin-left:22.5pt;margin-top:1.25pt;width:17pt;height:11.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gEm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Central venous access</w:t>
            </w:r>
          </w:p>
          <w:p w14:paraId="1DCB3D85" w14:textId="77777777" w:rsidR="0001351E" w:rsidRPr="00D543DA" w:rsidRDefault="003B082B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14952ECC" wp14:editId="72B3AA8D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5875</wp:posOffset>
                      </wp:positionV>
                      <wp:extent cx="215900" cy="146050"/>
                      <wp:effectExtent l="0" t="0" r="12700" b="25400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EE77EF" id="Rectangle 104" o:spid="_x0000_s1026" style="position:absolute;margin-left:22.5pt;margin-top:1.25pt;width:17pt;height:11.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pWL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Hysterectomy</w:t>
            </w:r>
          </w:p>
          <w:p w14:paraId="1903C8FF" w14:textId="77777777" w:rsidR="0001351E" w:rsidRPr="00D543DA" w:rsidRDefault="003B082B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06FDAAE7" wp14:editId="4C920754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9525</wp:posOffset>
                      </wp:positionV>
                      <wp:extent cx="215900" cy="146050"/>
                      <wp:effectExtent l="0" t="0" r="12700" b="25400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9A4082" id="Rectangle 105" o:spid="_x0000_s1026" style="position:absolute;margin-left:22pt;margin-top:.75pt;width:17pt;height:11.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U99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Intensive care unit admission</w:t>
            </w:r>
          </w:p>
          <w:p w14:paraId="4142A286" w14:textId="77777777" w:rsidR="0001351E" w:rsidRPr="00D543DA" w:rsidRDefault="003B082B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19301030" wp14:editId="63E9BFC7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1590</wp:posOffset>
                      </wp:positionV>
                      <wp:extent cx="215900" cy="146050"/>
                      <wp:effectExtent l="0" t="0" r="12700" b="25400"/>
                      <wp:wrapNone/>
                      <wp:docPr id="106" name="Rect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0CF621" id="Rectangle 106" o:spid="_x0000_s1026" style="position:absolute;margin-left:22pt;margin-top:1.7pt;width:17pt;height:11.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1C9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Prolonged hospital stay (&gt; 7 postpartum days)</w:t>
            </w:r>
          </w:p>
          <w:p w14:paraId="3461B7E3" w14:textId="10656BF7" w:rsidR="0001351E" w:rsidRPr="00D543DA" w:rsidRDefault="008530C5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196F13EE" wp14:editId="555C54BF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540</wp:posOffset>
                      </wp:positionV>
                      <wp:extent cx="215900" cy="146050"/>
                      <wp:effectExtent l="0" t="0" r="12700" b="25400"/>
                      <wp:wrapNone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6250F7" id="Rectangle 107" o:spid="_x0000_s1026" style="position:absolute;margin-left:22pt;margin-top:.2pt;width:17pt;height:11.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IpLfAIAAFU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Intubation not related to anaesthetic procedure</w:t>
            </w:r>
          </w:p>
          <w:p w14:paraId="23D844B3" w14:textId="1DEBAC50" w:rsidR="0001351E" w:rsidRPr="00D543DA" w:rsidRDefault="00076558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522C0192" wp14:editId="6487630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5400</wp:posOffset>
                      </wp:positionV>
                      <wp:extent cx="215900" cy="146050"/>
                      <wp:effectExtent l="0" t="0" r="12700" b="25400"/>
                      <wp:wrapNone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EC0BC6" id="Rectangle 108" o:spid="_x0000_s1026" style="position:absolute;margin-left:22.5pt;margin-top:2pt;width:17pt;height:11.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Qg9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Return to operating room</w:t>
            </w:r>
          </w:p>
          <w:p w14:paraId="3AD05A93" w14:textId="77777777" w:rsidR="0001351E" w:rsidRPr="0001351E" w:rsidRDefault="008530C5" w:rsidP="00076558">
            <w:pPr>
              <w:autoSpaceDE w:val="0"/>
              <w:autoSpaceDN w:val="0"/>
              <w:adjustRightInd w:val="0"/>
              <w:spacing w:line="360" w:lineRule="auto"/>
              <w:ind w:left="85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08C2F12" wp14:editId="7CF6A99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540</wp:posOffset>
                      </wp:positionV>
                      <wp:extent cx="215900" cy="146050"/>
                      <wp:effectExtent l="0" t="0" r="12700" b="25400"/>
                      <wp:wrapNone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C31A7" id="Rectangle 109" o:spid="_x0000_s1026" style="position:absolute;margin-left:22.5pt;margin-top:.2pt;width:17pt;height:11.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tLLfAIAAFU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="0001351E" w:rsidRPr="00D543DA">
              <w:rPr>
                <w:rFonts w:ascii="Times New Roman" w:hAnsi="Times New Roman" w:cs="Times New Roman"/>
                <w:szCs w:val="24"/>
              </w:rPr>
              <w:t>Laparotomy (includes hysterectomy, excludes caesarean section)</w:t>
            </w:r>
          </w:p>
        </w:tc>
      </w:tr>
      <w:bookmarkEnd w:id="6"/>
    </w:tbl>
    <w:p w14:paraId="1E7501F1" w14:textId="294F7F2F" w:rsidR="005207C7" w:rsidRDefault="005207C7">
      <w:pPr>
        <w:rPr>
          <w:rFonts w:ascii="Times New Roman" w:hAnsi="Times New Roman" w:cs="Times New Roman"/>
          <w:sz w:val="24"/>
        </w:rPr>
      </w:pPr>
    </w:p>
    <w:p w14:paraId="69CF0A02" w14:textId="106A195A" w:rsidR="00E074AD" w:rsidRDefault="00E074AD" w:rsidP="00E074AD">
      <w:pPr>
        <w:ind w:right="-33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7CB4A88" w14:textId="47382C86" w:rsidR="00C13875" w:rsidRDefault="00C13875" w:rsidP="00E074AD">
      <w:pPr>
        <w:rPr>
          <w:rFonts w:ascii="Times New Roman" w:hAnsi="Times New Roman" w:cs="Times New Roman"/>
          <w:b/>
          <w:bCs/>
          <w:sz w:val="24"/>
        </w:rPr>
      </w:pPr>
      <w:bookmarkStart w:id="7" w:name="_Hlk9508991"/>
      <w:r>
        <w:rPr>
          <w:rFonts w:ascii="Times New Roman" w:hAnsi="Times New Roman" w:cs="Times New Roman"/>
          <w:b/>
          <w:bCs/>
          <w:sz w:val="24"/>
        </w:rPr>
        <w:lastRenderedPageBreak/>
        <w:t>Face to face interview with pregnant woman</w:t>
      </w:r>
    </w:p>
    <w:p w14:paraId="7F9DF8D8" w14:textId="45A460F0" w:rsidR="00E074AD" w:rsidRPr="006E02A1" w:rsidRDefault="00E074AD" w:rsidP="00E074AD">
      <w:pPr>
        <w:rPr>
          <w:rFonts w:ascii="Times New Roman" w:hAnsi="Times New Roman" w:cs="Times New Roman"/>
          <w:b/>
          <w:bCs/>
          <w:sz w:val="24"/>
        </w:rPr>
      </w:pPr>
      <w:r w:rsidRPr="006E02A1">
        <w:rPr>
          <w:rFonts w:ascii="Times New Roman" w:hAnsi="Times New Roman" w:cs="Times New Roman"/>
          <w:b/>
          <w:bCs/>
          <w:sz w:val="24"/>
        </w:rPr>
        <w:t xml:space="preserve">Section </w:t>
      </w:r>
      <w:r w:rsidR="00AA7496">
        <w:rPr>
          <w:rFonts w:ascii="Times New Roman" w:hAnsi="Times New Roman" w:cs="Times New Roman"/>
          <w:b/>
          <w:bCs/>
          <w:sz w:val="24"/>
        </w:rPr>
        <w:t>E</w:t>
      </w:r>
      <w:r w:rsidRPr="006E02A1">
        <w:rPr>
          <w:rFonts w:ascii="Times New Roman" w:hAnsi="Times New Roman" w:cs="Times New Roman"/>
          <w:b/>
          <w:bCs/>
          <w:sz w:val="24"/>
        </w:rPr>
        <w:t>: Sociodemographic data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86"/>
        <w:gridCol w:w="3095"/>
        <w:gridCol w:w="5670"/>
      </w:tblGrid>
      <w:tr w:rsidR="00E074AD" w14:paraId="7E5A5D56" w14:textId="77777777" w:rsidTr="002F2515">
        <w:trPr>
          <w:trHeight w:val="306"/>
        </w:trPr>
        <w:tc>
          <w:tcPr>
            <w:tcW w:w="586" w:type="dxa"/>
          </w:tcPr>
          <w:p w14:paraId="6A607911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</w:t>
            </w:r>
          </w:p>
        </w:tc>
        <w:tc>
          <w:tcPr>
            <w:tcW w:w="3095" w:type="dxa"/>
          </w:tcPr>
          <w:p w14:paraId="12117219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stions</w:t>
            </w:r>
          </w:p>
        </w:tc>
        <w:tc>
          <w:tcPr>
            <w:tcW w:w="5670" w:type="dxa"/>
          </w:tcPr>
          <w:p w14:paraId="4252D24B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tions</w:t>
            </w:r>
          </w:p>
        </w:tc>
      </w:tr>
      <w:tr w:rsidR="00E074AD" w14:paraId="7BF54979" w14:textId="77777777" w:rsidTr="002F2515">
        <w:trPr>
          <w:trHeight w:val="2114"/>
        </w:trPr>
        <w:tc>
          <w:tcPr>
            <w:tcW w:w="586" w:type="dxa"/>
          </w:tcPr>
          <w:p w14:paraId="6BBBA121" w14:textId="5F27597F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1</w:t>
            </w:r>
          </w:p>
        </w:tc>
        <w:tc>
          <w:tcPr>
            <w:tcW w:w="3095" w:type="dxa"/>
          </w:tcPr>
          <w:p w14:paraId="1821569E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</w:t>
            </w:r>
          </w:p>
        </w:tc>
        <w:tc>
          <w:tcPr>
            <w:tcW w:w="5670" w:type="dxa"/>
            <w:vAlign w:val="center"/>
          </w:tcPr>
          <w:p w14:paraId="5204A6F7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7296" behindDoc="0" locked="0" layoutInCell="1" allowOverlap="1" wp14:anchorId="14DF6DA5" wp14:editId="5A7E037E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200660</wp:posOffset>
                      </wp:positionV>
                      <wp:extent cx="215900" cy="146050"/>
                      <wp:effectExtent l="0" t="0" r="12700" b="25400"/>
                      <wp:wrapNone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3C8F65" id="Rectangle 111" o:spid="_x0000_s1026" style="position:absolute;margin-left:17.75pt;margin-top:15.8pt;width:17pt;height:11.5pt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2F58ED97" wp14:editId="019F7427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21590</wp:posOffset>
                      </wp:positionV>
                      <wp:extent cx="215900" cy="146050"/>
                      <wp:effectExtent l="0" t="0" r="12700" b="25400"/>
                      <wp:wrapNone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13838F" id="Rectangle 110" o:spid="_x0000_s1026" style="position:absolute;margin-left:17.15pt;margin-top:1.7pt;width:17pt;height:11.5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YxyfAIAAFU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Brahmin/Chettri</w:t>
            </w:r>
          </w:p>
          <w:p w14:paraId="17863B15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Terai/Madhesi other castes</w:t>
            </w:r>
          </w:p>
          <w:p w14:paraId="139556F2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8320" behindDoc="0" locked="0" layoutInCell="1" allowOverlap="1" wp14:anchorId="5D37BBC8" wp14:editId="3E2BC9AA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7145</wp:posOffset>
                      </wp:positionV>
                      <wp:extent cx="215900" cy="146050"/>
                      <wp:effectExtent l="0" t="0" r="12700" b="25400"/>
                      <wp:wrapNone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98DCF6" id="Rectangle 112" o:spid="_x0000_s1026" style="position:absolute;margin-left:18pt;margin-top:1.35pt;width:17pt;height:11.5pt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ElE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Dalits</w:t>
            </w:r>
          </w:p>
          <w:p w14:paraId="63352BDF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30E4542D" wp14:editId="427E1EE2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8890</wp:posOffset>
                      </wp:positionV>
                      <wp:extent cx="215900" cy="146050"/>
                      <wp:effectExtent l="0" t="0" r="12700" b="25400"/>
                      <wp:wrapNone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408E07" id="Rectangle 113" o:spid="_x0000_s1026" style="position:absolute;margin-left:18.15pt;margin-top:.7pt;width:17pt;height:11.5pt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5Oy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" fillcolor="white [3201]" strokecolor="black [3213]" strokeweight="1pt"/>
                  </w:pict>
                </mc:Fallback>
              </mc:AlternateContent>
            </w: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Newar</w:t>
            </w:r>
          </w:p>
          <w:p w14:paraId="09E0FF6E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0368" behindDoc="0" locked="0" layoutInCell="1" allowOverlap="1" wp14:anchorId="7B73AA73" wp14:editId="1F5F02A1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635</wp:posOffset>
                      </wp:positionV>
                      <wp:extent cx="215900" cy="146050"/>
                      <wp:effectExtent l="0" t="0" r="12700" b="25400"/>
                      <wp:wrapNone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A8C77C" id="Rectangle 114" o:spid="_x0000_s1026" style="position:absolute;margin-left:18.35pt;margin-top:.05pt;width:17pt;height:11.5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wcf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Janajati</w:t>
            </w:r>
          </w:p>
          <w:p w14:paraId="17B3C447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1392" behindDoc="0" locked="0" layoutInCell="1" allowOverlap="1" wp14:anchorId="1AF48FEA" wp14:editId="3341CB0A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7620</wp:posOffset>
                      </wp:positionV>
                      <wp:extent cx="215900" cy="146050"/>
                      <wp:effectExtent l="0" t="0" r="12700" b="25400"/>
                      <wp:wrapNone/>
                      <wp:docPr id="115" name="Rectang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01C10C" id="Rectangle 115" o:spid="_x0000_s1026" style="position:absolute;margin-left:17.6pt;margin-top:.6pt;width:17pt;height:11.5pt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N3p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Muslim</w:t>
            </w:r>
          </w:p>
          <w:p w14:paraId="667D9CCD" w14:textId="77777777" w:rsidR="00E074AD" w:rsidRPr="005F0D70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7E171FF6" wp14:editId="58321EB2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26670</wp:posOffset>
                      </wp:positionV>
                      <wp:extent cx="215900" cy="146050"/>
                      <wp:effectExtent l="0" t="0" r="12700" b="25400"/>
                      <wp:wrapNone/>
                      <wp:docPr id="116" name="Rectang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CAB2F6" id="Rectangle 116" o:spid="_x0000_s1026" style="position:absolute;margin-left:17.4pt;margin-top:2.1pt;width:17pt;height:11.5pt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sIp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F0D70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Others</w:t>
            </w:r>
          </w:p>
        </w:tc>
      </w:tr>
      <w:tr w:rsidR="00E074AD" w14:paraId="4617774F" w14:textId="77777777" w:rsidTr="002F2515">
        <w:trPr>
          <w:trHeight w:val="1807"/>
        </w:trPr>
        <w:tc>
          <w:tcPr>
            <w:tcW w:w="586" w:type="dxa"/>
          </w:tcPr>
          <w:p w14:paraId="0C10A178" w14:textId="645285AA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2</w:t>
            </w:r>
          </w:p>
        </w:tc>
        <w:tc>
          <w:tcPr>
            <w:tcW w:w="3095" w:type="dxa"/>
          </w:tcPr>
          <w:p w14:paraId="750F2B78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igion</w:t>
            </w:r>
          </w:p>
        </w:tc>
        <w:tc>
          <w:tcPr>
            <w:tcW w:w="5670" w:type="dxa"/>
            <w:vAlign w:val="center"/>
          </w:tcPr>
          <w:p w14:paraId="6203813E" w14:textId="77777777" w:rsidR="00E074AD" w:rsidRPr="00A92EF4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15D07619" wp14:editId="794F51FA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-635</wp:posOffset>
                      </wp:positionV>
                      <wp:extent cx="215900" cy="146050"/>
                      <wp:effectExtent l="0" t="0" r="12700" b="25400"/>
                      <wp:wrapNone/>
                      <wp:docPr id="117" name="Rectang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1D33A1" id="Rectangle 117" o:spid="_x0000_s1026" style="position:absolute;margin-left:16.65pt;margin-top:-.05pt;width:17pt;height:11.5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RjffAIAAFU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A92EF4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Hindu</w:t>
            </w:r>
          </w:p>
          <w:p w14:paraId="3B822208" w14:textId="77777777" w:rsidR="00E074AD" w:rsidRPr="00A92EF4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5488" behindDoc="0" locked="0" layoutInCell="1" allowOverlap="1" wp14:anchorId="7308ED29" wp14:editId="387F3C26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193040</wp:posOffset>
                      </wp:positionV>
                      <wp:extent cx="215900" cy="146050"/>
                      <wp:effectExtent l="0" t="0" r="12700" b="25400"/>
                      <wp:wrapNone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784550" id="Rectangle 119" o:spid="_x0000_s1026" style="position:absolute;margin-left:17.1pt;margin-top:15.2pt;width:17pt;height:11.5pt;z-index:25209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0BffAIAAFU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4464" behindDoc="0" locked="0" layoutInCell="1" allowOverlap="1" wp14:anchorId="04335A32" wp14:editId="4117E237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0</wp:posOffset>
                      </wp:positionV>
                      <wp:extent cx="215900" cy="146050"/>
                      <wp:effectExtent l="0" t="0" r="12700" b="25400"/>
                      <wp:wrapNone/>
                      <wp:docPr id="118" name="Rectang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2D4B8D" id="Rectangle 118" o:spid="_x0000_s1026" style="position:absolute;margin-left:17pt;margin-top:0;width:17pt;height:11.5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Jqp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A92EF4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Buddhist</w:t>
            </w:r>
          </w:p>
          <w:p w14:paraId="0A606613" w14:textId="77777777" w:rsidR="00E074AD" w:rsidRPr="00A92EF4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6512" behindDoc="0" locked="0" layoutInCell="1" allowOverlap="1" wp14:anchorId="4C4E3EB5" wp14:editId="70C880B7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96850</wp:posOffset>
                      </wp:positionV>
                      <wp:extent cx="215900" cy="146050"/>
                      <wp:effectExtent l="0" t="0" r="12700" b="25400"/>
                      <wp:wrapNone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27C50B" id="Rectangle 120" o:spid="_x0000_s1026" style="position:absolute;margin-left:17.5pt;margin-top:15.5pt;width:17pt;height:11.5pt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A92EF4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Muslim</w:t>
            </w:r>
          </w:p>
          <w:p w14:paraId="2F38A039" w14:textId="77777777" w:rsidR="00E074AD" w:rsidRPr="00A92EF4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A92EF4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Kirat</w:t>
            </w:r>
            <w:proofErr w:type="spellEnd"/>
          </w:p>
          <w:p w14:paraId="2A6782D3" w14:textId="77777777" w:rsidR="00E074AD" w:rsidRPr="00A92EF4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56FED9F3" wp14:editId="09FC27A8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2540</wp:posOffset>
                      </wp:positionV>
                      <wp:extent cx="215900" cy="146050"/>
                      <wp:effectExtent l="0" t="0" r="12700" b="25400"/>
                      <wp:wrapNone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48AC35" id="Rectangle 121" o:spid="_x0000_s1026" style="position:absolute;margin-left:17.6pt;margin-top:.2pt;width:17pt;height:11.5pt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A92EF4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Christian</w:t>
            </w:r>
          </w:p>
          <w:p w14:paraId="6012A381" w14:textId="77777777" w:rsidR="00E074AD" w:rsidRPr="00A92EF4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8560" behindDoc="0" locked="0" layoutInCell="1" allowOverlap="1" wp14:anchorId="298A0C7C" wp14:editId="300DAA38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22225</wp:posOffset>
                      </wp:positionV>
                      <wp:extent cx="215900" cy="146050"/>
                      <wp:effectExtent l="0" t="0" r="12700" b="25400"/>
                      <wp:wrapNone/>
                      <wp:docPr id="122" name="Rectang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E0CCB6" id="Rectangle 122" o:spid="_x0000_s1026" style="position:absolute;margin-left:17.5pt;margin-top:1.75pt;width:17pt;height:11.5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I8i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A92EF4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Other</w:t>
            </w:r>
          </w:p>
        </w:tc>
      </w:tr>
      <w:tr w:rsidR="00E074AD" w14:paraId="497F765D" w14:textId="77777777" w:rsidTr="002F2515">
        <w:trPr>
          <w:trHeight w:val="613"/>
        </w:trPr>
        <w:tc>
          <w:tcPr>
            <w:tcW w:w="586" w:type="dxa"/>
          </w:tcPr>
          <w:p w14:paraId="0D48FDAD" w14:textId="02AFCF76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3</w:t>
            </w:r>
          </w:p>
        </w:tc>
        <w:tc>
          <w:tcPr>
            <w:tcW w:w="3095" w:type="dxa"/>
          </w:tcPr>
          <w:p w14:paraId="44387F82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an highest education achieved</w:t>
            </w:r>
          </w:p>
        </w:tc>
        <w:tc>
          <w:tcPr>
            <w:tcW w:w="5670" w:type="dxa"/>
            <w:vAlign w:val="center"/>
          </w:tcPr>
          <w:p w14:paraId="468077C4" w14:textId="77777777" w:rsidR="00E074AD" w:rsidRPr="00811916" w:rsidRDefault="00E074AD" w:rsidP="002F2515">
            <w:pPr>
              <w:spacing w:before="1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_________ passed grade</w:t>
            </w:r>
          </w:p>
        </w:tc>
      </w:tr>
      <w:tr w:rsidR="00E074AD" w14:paraId="456C8D1E" w14:textId="77777777" w:rsidTr="002F2515">
        <w:trPr>
          <w:trHeight w:val="898"/>
        </w:trPr>
        <w:tc>
          <w:tcPr>
            <w:tcW w:w="586" w:type="dxa"/>
          </w:tcPr>
          <w:p w14:paraId="39ECB7A9" w14:textId="2B581830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4</w:t>
            </w:r>
          </w:p>
        </w:tc>
        <w:tc>
          <w:tcPr>
            <w:tcW w:w="3095" w:type="dxa"/>
          </w:tcPr>
          <w:p w14:paraId="494E9B1F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sband highest education achieved</w:t>
            </w:r>
          </w:p>
        </w:tc>
        <w:tc>
          <w:tcPr>
            <w:tcW w:w="5670" w:type="dxa"/>
            <w:vAlign w:val="center"/>
          </w:tcPr>
          <w:p w14:paraId="67A1CE19" w14:textId="77777777" w:rsidR="00E074AD" w:rsidRPr="00811916" w:rsidRDefault="00E074AD" w:rsidP="002F2515">
            <w:pPr>
              <w:spacing w:before="1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_________ passed grade</w:t>
            </w:r>
          </w:p>
        </w:tc>
      </w:tr>
      <w:tr w:rsidR="00E074AD" w14:paraId="6A166172" w14:textId="77777777" w:rsidTr="002F2515">
        <w:trPr>
          <w:trHeight w:val="306"/>
        </w:trPr>
        <w:tc>
          <w:tcPr>
            <w:tcW w:w="586" w:type="dxa"/>
          </w:tcPr>
          <w:p w14:paraId="706E9149" w14:textId="603E4201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E074AD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3095" w:type="dxa"/>
          </w:tcPr>
          <w:p w14:paraId="5CC8921B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an occupation</w:t>
            </w:r>
          </w:p>
        </w:tc>
        <w:tc>
          <w:tcPr>
            <w:tcW w:w="5670" w:type="dxa"/>
            <w:vAlign w:val="center"/>
          </w:tcPr>
          <w:p w14:paraId="159A07ED" w14:textId="77777777" w:rsidR="00E074AD" w:rsidRPr="000F2BEB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0608" behindDoc="0" locked="0" layoutInCell="1" allowOverlap="1" wp14:anchorId="1747F087" wp14:editId="3DE317C7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202565</wp:posOffset>
                      </wp:positionV>
                      <wp:extent cx="215900" cy="146050"/>
                      <wp:effectExtent l="0" t="0" r="12700" b="25400"/>
                      <wp:wrapNone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2E2EE9" id="Rectangle 124" o:spid="_x0000_s1026" style="position:absolute;margin-left:16.8pt;margin-top:15.95pt;width:17pt;height:11.5pt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8F5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9584" behindDoc="0" locked="0" layoutInCell="1" allowOverlap="1" wp14:anchorId="4C13F1A1" wp14:editId="34297A2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2700</wp:posOffset>
                      </wp:positionV>
                      <wp:extent cx="215900" cy="146050"/>
                      <wp:effectExtent l="0" t="0" r="12700" b="25400"/>
                      <wp:wrapNone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AEDE9E" id="Rectangle 123" o:spid="_x0000_s1026" style="position:absolute;margin-left:17pt;margin-top:1pt;width:17pt;height:11.5pt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1XU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F2BEB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 xml:space="preserve">Housewife       </w:t>
            </w:r>
          </w:p>
          <w:p w14:paraId="512EDB13" w14:textId="77777777" w:rsidR="00E074AD" w:rsidRPr="000F2BEB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 w:rsidRPr="000F2BEB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Self-employed</w:t>
            </w:r>
          </w:p>
          <w:p w14:paraId="0D9748CA" w14:textId="77777777" w:rsidR="00E074AD" w:rsidRPr="000F2BEB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363F89F3" wp14:editId="3E9C0512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4605</wp:posOffset>
                      </wp:positionV>
                      <wp:extent cx="215900" cy="146050"/>
                      <wp:effectExtent l="0" t="0" r="12700" b="25400"/>
                      <wp:wrapNone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A943F6" id="Rectangle 125" o:spid="_x0000_s1026" style="position:absolute;margin-left:17pt;margin-top:1.15pt;width:17pt;height:11.5pt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BuP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F2BEB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Professional/managerial</w:t>
            </w:r>
          </w:p>
          <w:p w14:paraId="7FD01B89" w14:textId="77777777" w:rsidR="00E074AD" w:rsidRPr="000F2BEB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2656" behindDoc="0" locked="0" layoutInCell="1" allowOverlap="1" wp14:anchorId="027B5C8F" wp14:editId="519A8555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34925</wp:posOffset>
                      </wp:positionV>
                      <wp:extent cx="215900" cy="146050"/>
                      <wp:effectExtent l="0" t="0" r="12700" b="25400"/>
                      <wp:wrapNone/>
                      <wp:docPr id="136" name="Rectangl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72A0E0" id="Rectangle 136" o:spid="_x0000_s1026" style="position:absolute;margin-left:17pt;margin-top:2.75pt;width:17pt;height:11.5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5bbfA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F2BEB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Agriculture</w:t>
            </w:r>
          </w:p>
          <w:p w14:paraId="6DBD52C6" w14:textId="77777777" w:rsidR="00E074AD" w:rsidRPr="000F2BEB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2FF9EE3E" wp14:editId="22357B45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34925</wp:posOffset>
                      </wp:positionV>
                      <wp:extent cx="215900" cy="146050"/>
                      <wp:effectExtent l="0" t="0" r="12700" b="25400"/>
                      <wp:wrapNone/>
                      <wp:docPr id="137" name="Rectangl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2A5B7" id="Rectangle 137" o:spid="_x0000_s1026" style="position:absolute;margin-left:17pt;margin-top:2.75pt;width:17pt;height:11.5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0F2BEB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Unskilled manual</w:t>
            </w:r>
          </w:p>
          <w:p w14:paraId="131D6773" w14:textId="77777777" w:rsidR="00E074AD" w:rsidRPr="000F2BEB" w:rsidRDefault="00E074AD" w:rsidP="002F2515">
            <w:pPr>
              <w:spacing w:after="60" w:line="276" w:lineRule="auto"/>
              <w:ind w:left="717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4704" behindDoc="0" locked="0" layoutInCell="1" allowOverlap="1" wp14:anchorId="78C6C920" wp14:editId="7D1EC04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1430</wp:posOffset>
                      </wp:positionV>
                      <wp:extent cx="215900" cy="146050"/>
                      <wp:effectExtent l="0" t="0" r="12700" b="25400"/>
                      <wp:wrapNone/>
                      <wp:docPr id="138" name="Rectangle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6A0D08" id="Rectangle 138" o:spid="_x0000_s1026" style="position:absolute;margin-left:17pt;margin-top:.9pt;width:17pt;height:11.5pt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c5b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F2BEB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Others ________________________ specify</w:t>
            </w:r>
          </w:p>
        </w:tc>
      </w:tr>
      <w:tr w:rsidR="00E074AD" w14:paraId="29FBB06B" w14:textId="77777777" w:rsidTr="002F2515">
        <w:trPr>
          <w:trHeight w:val="2095"/>
        </w:trPr>
        <w:tc>
          <w:tcPr>
            <w:tcW w:w="586" w:type="dxa"/>
          </w:tcPr>
          <w:p w14:paraId="77A534DE" w14:textId="250FD00B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E074AD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3095" w:type="dxa"/>
          </w:tcPr>
          <w:p w14:paraId="17EA1C6A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sband occupation</w:t>
            </w:r>
          </w:p>
        </w:tc>
        <w:tc>
          <w:tcPr>
            <w:tcW w:w="5670" w:type="dxa"/>
            <w:vAlign w:val="center"/>
          </w:tcPr>
          <w:p w14:paraId="0B50DA6A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5728" behindDoc="0" locked="0" layoutInCell="1" allowOverlap="1" wp14:anchorId="1FC2E36C" wp14:editId="129B5D4F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7305</wp:posOffset>
                      </wp:positionV>
                      <wp:extent cx="215900" cy="146050"/>
                      <wp:effectExtent l="0" t="0" r="12700" b="25400"/>
                      <wp:wrapNone/>
                      <wp:docPr id="139" name="Rectangl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04F5A6" id="Rectangle 139" o:spid="_x0000_s1026" style="position:absolute;margin-left:17pt;margin-top:2.15pt;width:17pt;height:11.5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Professional technical/managerial</w:t>
            </w:r>
          </w:p>
          <w:p w14:paraId="37D7C80F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6752" behindDoc="0" locked="0" layoutInCell="1" allowOverlap="1" wp14:anchorId="6D576694" wp14:editId="4D073586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3495</wp:posOffset>
                      </wp:positionV>
                      <wp:extent cx="215900" cy="146050"/>
                      <wp:effectExtent l="0" t="0" r="12700" b="25400"/>
                      <wp:wrapNone/>
                      <wp:docPr id="140" name="Rectangl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990E45" id="Rectangle 140" o:spid="_x0000_s1026" style="position:absolute;margin-left:17pt;margin-top:1.85pt;width:17pt;height:11.5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Clerical</w:t>
            </w:r>
          </w:p>
          <w:p w14:paraId="6C22C016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289D35F7" wp14:editId="322C07DE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38100</wp:posOffset>
                      </wp:positionV>
                      <wp:extent cx="215900" cy="146050"/>
                      <wp:effectExtent l="0" t="0" r="12700" b="25400"/>
                      <wp:wrapNone/>
                      <wp:docPr id="141" name="Rectangl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3FF8A3" id="Rectangle 141" o:spid="_x0000_s1026" style="position:absolute;margin-left:17pt;margin-top:3pt;width:17pt;height:11.5pt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Sales and services</w:t>
            </w:r>
          </w:p>
          <w:p w14:paraId="0C3007A1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8800" behindDoc="0" locked="0" layoutInCell="1" allowOverlap="1" wp14:anchorId="5E369FE5" wp14:editId="70A102A2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45720</wp:posOffset>
                      </wp:positionV>
                      <wp:extent cx="215900" cy="146050"/>
                      <wp:effectExtent l="0" t="0" r="12700" b="25400"/>
                      <wp:wrapNone/>
                      <wp:docPr id="142" name="Rectangl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D12D01" id="Rectangle 142" o:spid="_x0000_s1026" style="position:absolute;margin-left:17pt;margin-top:3.6pt;width:17pt;height:11.5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APv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Skilled manual</w:t>
            </w:r>
          </w:p>
          <w:p w14:paraId="29A153E0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6BEEF703" wp14:editId="4987192A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59055</wp:posOffset>
                      </wp:positionV>
                      <wp:extent cx="215900" cy="146050"/>
                      <wp:effectExtent l="0" t="0" r="12700" b="25400"/>
                      <wp:wrapNone/>
                      <wp:docPr id="150" name="Rectangl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7DAE80" id="Rectangle 150" o:spid="_x0000_s1026" style="position:absolute;margin-left:17pt;margin-top:4.65pt;width:17pt;height:11.5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Unskilled manual</w:t>
            </w:r>
          </w:p>
          <w:p w14:paraId="2D1B8E8B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5EDD2976" wp14:editId="658C7F76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41910</wp:posOffset>
                      </wp:positionV>
                      <wp:extent cx="215900" cy="146050"/>
                      <wp:effectExtent l="0" t="0" r="12700" b="25400"/>
                      <wp:wrapNone/>
                      <wp:docPr id="151" name="Rectangl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5B7C53" id="Rectangle 151" o:spid="_x0000_s1026" style="position:absolute;margin-left:17pt;margin-top:3.3pt;width:17pt;height:11.5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Agriculture</w:t>
            </w:r>
          </w:p>
          <w:p w14:paraId="15383FFE" w14:textId="77777777" w:rsidR="00E074AD" w:rsidRPr="005555E5" w:rsidRDefault="00E074AD" w:rsidP="002F2515">
            <w:pPr>
              <w:spacing w:line="276" w:lineRule="auto"/>
              <w:ind w:left="7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5A02CBC6" wp14:editId="38505913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41910</wp:posOffset>
                      </wp:positionV>
                      <wp:extent cx="215900" cy="146050"/>
                      <wp:effectExtent l="0" t="0" r="12700" b="25400"/>
                      <wp:wrapNone/>
                      <wp:docPr id="152" name="Rectangl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897679" id="Rectangle 152" o:spid="_x0000_s1026" style="position:absolute;margin-left:17pt;margin-top:3.3pt;width:17pt;height:11.5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ZF7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5555E5"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Others _________________________ specify</w:t>
            </w:r>
          </w:p>
        </w:tc>
      </w:tr>
      <w:tr w:rsidR="00E074AD" w14:paraId="1BD20BB0" w14:textId="77777777" w:rsidTr="002F2515">
        <w:trPr>
          <w:trHeight w:val="694"/>
        </w:trPr>
        <w:tc>
          <w:tcPr>
            <w:tcW w:w="586" w:type="dxa"/>
          </w:tcPr>
          <w:p w14:paraId="37ABB4BD" w14:textId="0A2EAE79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E074AD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3095" w:type="dxa"/>
          </w:tcPr>
          <w:p w14:paraId="51419585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sband smoke</w:t>
            </w:r>
          </w:p>
        </w:tc>
        <w:tc>
          <w:tcPr>
            <w:tcW w:w="5670" w:type="dxa"/>
            <w:vAlign w:val="center"/>
          </w:tcPr>
          <w:p w14:paraId="5C11E781" w14:textId="77777777" w:rsidR="00E074AD" w:rsidRDefault="00E074AD" w:rsidP="002F2515">
            <w:pPr>
              <w:pStyle w:val="ListParagraph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7D760830" wp14:editId="342514EC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176530</wp:posOffset>
                      </wp:positionV>
                      <wp:extent cx="215900" cy="146050"/>
                      <wp:effectExtent l="0" t="0" r="12700" b="2540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2E2A06" id="Rectangle 8" o:spid="_x0000_s1026" style="position:absolute;margin-left:16.95pt;margin-top:13.9pt;width:17pt;height:11.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0DA06267" wp14:editId="5CEBB387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7620</wp:posOffset>
                      </wp:positionV>
                      <wp:extent cx="215900" cy="146050"/>
                      <wp:effectExtent l="0" t="0" r="12700" b="254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CA4137" id="Rectangle 1" o:spid="_x0000_s1026" style="position:absolute;margin-left:16.95pt;margin-top:.6pt;width:17pt;height:11.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 xml:space="preserve">Yes ______________number of sticks/day </w:t>
            </w:r>
          </w:p>
          <w:p w14:paraId="35EB380D" w14:textId="77777777" w:rsidR="00E074AD" w:rsidRPr="00456071" w:rsidRDefault="00E074AD" w:rsidP="002F2515">
            <w:pPr>
              <w:pStyle w:val="ListParagraph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E074AD" w14:paraId="2502C9C1" w14:textId="77777777" w:rsidTr="002F2515">
        <w:trPr>
          <w:trHeight w:val="306"/>
        </w:trPr>
        <w:tc>
          <w:tcPr>
            <w:tcW w:w="586" w:type="dxa"/>
          </w:tcPr>
          <w:p w14:paraId="641724EB" w14:textId="4FDD7511" w:rsidR="00E074AD" w:rsidRPr="002D5791" w:rsidRDefault="00AA7496" w:rsidP="002F2515">
            <w:pPr>
              <w:rPr>
                <w:rFonts w:ascii="Nirmala UI" w:hAnsi="Nirmala UI" w:cs="Nirmala UI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E074AD"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3095" w:type="dxa"/>
          </w:tcPr>
          <w:p w14:paraId="66F03E3C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 w:rsidRPr="005F0D70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5670" w:type="dxa"/>
            <w:vAlign w:val="center"/>
          </w:tcPr>
          <w:p w14:paraId="29906F19" w14:textId="77777777" w:rsidR="00E074AD" w:rsidRDefault="00E074AD" w:rsidP="002F2515">
            <w:pPr>
              <w:spacing w:before="120" w:after="1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_____years</w:t>
            </w:r>
          </w:p>
        </w:tc>
      </w:tr>
      <w:tr w:rsidR="00E074AD" w14:paraId="49A61DFA" w14:textId="77777777" w:rsidTr="002F2515">
        <w:trPr>
          <w:trHeight w:val="295"/>
        </w:trPr>
        <w:tc>
          <w:tcPr>
            <w:tcW w:w="586" w:type="dxa"/>
          </w:tcPr>
          <w:p w14:paraId="7702C960" w14:textId="365C2986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E074AD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3095" w:type="dxa"/>
          </w:tcPr>
          <w:p w14:paraId="40F46707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at marriage</w:t>
            </w:r>
          </w:p>
        </w:tc>
        <w:tc>
          <w:tcPr>
            <w:tcW w:w="5670" w:type="dxa"/>
            <w:vAlign w:val="center"/>
          </w:tcPr>
          <w:p w14:paraId="7B215AD2" w14:textId="77777777" w:rsidR="00E074AD" w:rsidRPr="0060668D" w:rsidRDefault="00E074AD" w:rsidP="002F2515">
            <w:pPr>
              <w:spacing w:before="120" w:after="1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_____ years</w:t>
            </w:r>
          </w:p>
        </w:tc>
      </w:tr>
      <w:tr w:rsidR="00E074AD" w14:paraId="27E932F2" w14:textId="77777777" w:rsidTr="002F2515">
        <w:trPr>
          <w:trHeight w:val="306"/>
        </w:trPr>
        <w:tc>
          <w:tcPr>
            <w:tcW w:w="586" w:type="dxa"/>
          </w:tcPr>
          <w:p w14:paraId="04D8EB0C" w14:textId="29A1E044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E074AD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095" w:type="dxa"/>
          </w:tcPr>
          <w:p w14:paraId="10BDDC11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s of marriage</w:t>
            </w:r>
          </w:p>
        </w:tc>
        <w:tc>
          <w:tcPr>
            <w:tcW w:w="5670" w:type="dxa"/>
            <w:vAlign w:val="center"/>
          </w:tcPr>
          <w:p w14:paraId="5EB02E33" w14:textId="77777777" w:rsidR="00E074AD" w:rsidRPr="0060668D" w:rsidRDefault="00E074AD" w:rsidP="002F2515">
            <w:pPr>
              <w:spacing w:before="120" w:after="120"/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shd w:val="clear" w:color="auto" w:fill="FFFFFF"/>
              </w:rPr>
              <w:t>_____ years</w:t>
            </w:r>
          </w:p>
        </w:tc>
      </w:tr>
    </w:tbl>
    <w:p w14:paraId="7639C03A" w14:textId="77777777" w:rsidR="00E074AD" w:rsidRDefault="00E074A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08034C2" w14:textId="2D058FBE" w:rsidR="00E074AD" w:rsidRPr="006E02A1" w:rsidRDefault="00E074AD" w:rsidP="00E074AD">
      <w:pPr>
        <w:rPr>
          <w:rFonts w:ascii="Times New Roman" w:hAnsi="Times New Roman" w:cs="Times New Roman"/>
          <w:b/>
          <w:bCs/>
          <w:sz w:val="24"/>
        </w:rPr>
      </w:pPr>
      <w:r w:rsidRPr="000E2192">
        <w:rPr>
          <w:rFonts w:ascii="Times New Roman" w:hAnsi="Times New Roman" w:cs="Times New Roman"/>
          <w:b/>
          <w:bCs/>
          <w:sz w:val="24"/>
        </w:rPr>
        <w:lastRenderedPageBreak/>
        <w:t xml:space="preserve">Section </w:t>
      </w:r>
      <w:r w:rsidR="00AA7496">
        <w:rPr>
          <w:rFonts w:ascii="Times New Roman" w:hAnsi="Times New Roman" w:cs="Times New Roman"/>
          <w:b/>
          <w:bCs/>
          <w:sz w:val="24"/>
        </w:rPr>
        <w:t>F</w:t>
      </w:r>
      <w:r w:rsidRPr="000E2192">
        <w:rPr>
          <w:rFonts w:ascii="Times New Roman" w:hAnsi="Times New Roman" w:cs="Times New Roman"/>
          <w:b/>
          <w:bCs/>
          <w:sz w:val="24"/>
        </w:rPr>
        <w:t xml:space="preserve">: Wealth </w:t>
      </w:r>
      <w:r>
        <w:rPr>
          <w:rFonts w:ascii="Times New Roman" w:hAnsi="Times New Roman" w:cs="Times New Roman"/>
          <w:b/>
          <w:bCs/>
          <w:sz w:val="24"/>
        </w:rPr>
        <w:t>i</w:t>
      </w:r>
      <w:r w:rsidRPr="000E2192">
        <w:rPr>
          <w:rFonts w:ascii="Times New Roman" w:hAnsi="Times New Roman" w:cs="Times New Roman"/>
          <w:b/>
          <w:bCs/>
          <w:sz w:val="24"/>
        </w:rPr>
        <w:t>ndex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76"/>
        <w:gridCol w:w="6223"/>
        <w:gridCol w:w="2552"/>
      </w:tblGrid>
      <w:tr w:rsidR="00E074AD" w14:paraId="0671427F" w14:textId="77777777" w:rsidTr="002F2515">
        <w:tc>
          <w:tcPr>
            <w:tcW w:w="576" w:type="dxa"/>
          </w:tcPr>
          <w:p w14:paraId="2174BD96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</w:t>
            </w:r>
          </w:p>
        </w:tc>
        <w:tc>
          <w:tcPr>
            <w:tcW w:w="6223" w:type="dxa"/>
          </w:tcPr>
          <w:p w14:paraId="1699E56F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stions</w:t>
            </w:r>
          </w:p>
        </w:tc>
        <w:tc>
          <w:tcPr>
            <w:tcW w:w="2552" w:type="dxa"/>
          </w:tcPr>
          <w:p w14:paraId="290380CF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tions</w:t>
            </w:r>
          </w:p>
        </w:tc>
      </w:tr>
      <w:tr w:rsidR="00E074AD" w14:paraId="78B6B60E" w14:textId="77777777" w:rsidTr="002F2515">
        <w:tc>
          <w:tcPr>
            <w:tcW w:w="576" w:type="dxa"/>
          </w:tcPr>
          <w:p w14:paraId="4210A594" w14:textId="3F7E0A45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6223" w:type="dxa"/>
          </w:tcPr>
          <w:p w14:paraId="13ACF563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es your household have a television?</w:t>
            </w:r>
          </w:p>
        </w:tc>
        <w:tc>
          <w:tcPr>
            <w:tcW w:w="2552" w:type="dxa"/>
          </w:tcPr>
          <w:p w14:paraId="6D4E898A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59531F07" wp14:editId="64DA3957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1115</wp:posOffset>
                      </wp:positionV>
                      <wp:extent cx="215900" cy="146050"/>
                      <wp:effectExtent l="0" t="0" r="12700" b="25400"/>
                      <wp:wrapNone/>
                      <wp:docPr id="154" name="Rectangl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8F10F8" id="Rectangle 154" o:spid="_x0000_s1026" style="position:absolute;margin-left:16.55pt;margin-top:2.45pt;width:17pt;height:11.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t8g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Yes</w:t>
            </w:r>
          </w:p>
          <w:p w14:paraId="78FF6445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22D6AABB" wp14:editId="20607F88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0320</wp:posOffset>
                      </wp:positionV>
                      <wp:extent cx="215900" cy="146050"/>
                      <wp:effectExtent l="0" t="0" r="12700" b="25400"/>
                      <wp:wrapNone/>
                      <wp:docPr id="155" name="Rectangl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4AAFD4" id="Rectangle 155" o:spid="_x0000_s1026" style="position:absolute;margin-left:16.55pt;margin-top:1.6pt;width:17pt;height:11.5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QXW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E074AD" w14:paraId="7597F9FB" w14:textId="77777777" w:rsidTr="002F2515">
        <w:tc>
          <w:tcPr>
            <w:tcW w:w="576" w:type="dxa"/>
          </w:tcPr>
          <w:p w14:paraId="14733531" w14:textId="3F7BB251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6223" w:type="dxa"/>
          </w:tcPr>
          <w:p w14:paraId="22CC6741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es your household have a cupboard?</w:t>
            </w:r>
          </w:p>
        </w:tc>
        <w:tc>
          <w:tcPr>
            <w:tcW w:w="2552" w:type="dxa"/>
          </w:tcPr>
          <w:p w14:paraId="16A1E2E9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4944" behindDoc="0" locked="0" layoutInCell="1" allowOverlap="1" wp14:anchorId="310955B4" wp14:editId="4E29B74D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0640</wp:posOffset>
                      </wp:positionV>
                      <wp:extent cx="215900" cy="146050"/>
                      <wp:effectExtent l="0" t="0" r="12700" b="25400"/>
                      <wp:wrapNone/>
                      <wp:docPr id="156" name="Rectangl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E8A48" id="Rectangle 156" o:spid="_x0000_s1026" style="position:absolute;margin-left:16.55pt;margin-top:3.2pt;width:17pt;height:11.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xoW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Yes</w:t>
            </w:r>
          </w:p>
          <w:p w14:paraId="5B8AC442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3169E7CE" wp14:editId="46EE93B7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4925</wp:posOffset>
                      </wp:positionV>
                      <wp:extent cx="215900" cy="146050"/>
                      <wp:effectExtent l="0" t="0" r="12700" b="25400"/>
                      <wp:wrapNone/>
                      <wp:docPr id="157" name="Rectangl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9F4B5" id="Rectangle 157" o:spid="_x0000_s1026" style="position:absolute;margin-left:16.55pt;margin-top:2.75pt;width:17pt;height:11.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E074AD" w14:paraId="14811C80" w14:textId="77777777" w:rsidTr="002F2515">
        <w:tc>
          <w:tcPr>
            <w:tcW w:w="576" w:type="dxa"/>
          </w:tcPr>
          <w:p w14:paraId="625E0280" w14:textId="22A61D57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6223" w:type="dxa"/>
          </w:tcPr>
          <w:p w14:paraId="4B92CD21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es your household have a table?</w:t>
            </w:r>
          </w:p>
        </w:tc>
        <w:tc>
          <w:tcPr>
            <w:tcW w:w="2552" w:type="dxa"/>
          </w:tcPr>
          <w:p w14:paraId="59D442A7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49A5B111" wp14:editId="7486ADFE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7465</wp:posOffset>
                      </wp:positionV>
                      <wp:extent cx="215900" cy="146050"/>
                      <wp:effectExtent l="0" t="0" r="12700" b="25400"/>
                      <wp:wrapNone/>
                      <wp:docPr id="158" name="Rectangl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53B9A8" id="Rectangle 158" o:spid="_x0000_s1026" style="position:absolute;margin-left:16.55pt;margin-top:2.95pt;width:17pt;height:11.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UKW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Yes</w:t>
            </w:r>
          </w:p>
          <w:p w14:paraId="3F0DEE70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6DCDDACA" wp14:editId="0D4F586B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12065</wp:posOffset>
                      </wp:positionV>
                      <wp:extent cx="215900" cy="146050"/>
                      <wp:effectExtent l="0" t="0" r="12700" b="25400"/>
                      <wp:wrapNone/>
                      <wp:docPr id="159" name="Rectangl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31BCA4" id="Rectangle 159" o:spid="_x0000_s1026" style="position:absolute;margin-left:16.55pt;margin-top:.95pt;width:17pt;height:11.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phgew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E074AD" w14:paraId="16D0BF08" w14:textId="77777777" w:rsidTr="002F2515">
        <w:tc>
          <w:tcPr>
            <w:tcW w:w="576" w:type="dxa"/>
          </w:tcPr>
          <w:p w14:paraId="382F1DDD" w14:textId="44247912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6223" w:type="dxa"/>
          </w:tcPr>
          <w:p w14:paraId="02996614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es your household have a fan?</w:t>
            </w:r>
          </w:p>
        </w:tc>
        <w:tc>
          <w:tcPr>
            <w:tcW w:w="2552" w:type="dxa"/>
          </w:tcPr>
          <w:p w14:paraId="51EDC8FC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37FFBD0A" wp14:editId="6903FD00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4290</wp:posOffset>
                      </wp:positionV>
                      <wp:extent cx="215900" cy="146050"/>
                      <wp:effectExtent l="0" t="0" r="12700" b="25400"/>
                      <wp:wrapNone/>
                      <wp:docPr id="160" name="Rectangl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C0E526" id="Rectangle 160" o:spid="_x0000_s1026" style="position:absolute;margin-left:16.55pt;margin-top:2.7pt;width:17pt;height:11.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Yes</w:t>
            </w:r>
          </w:p>
          <w:p w14:paraId="2A443C79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590DD712" wp14:editId="0300A0DD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540</wp:posOffset>
                      </wp:positionV>
                      <wp:extent cx="215900" cy="146050"/>
                      <wp:effectExtent l="0" t="0" r="12700" b="25400"/>
                      <wp:wrapNone/>
                      <wp:docPr id="161" name="Rectangl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FB6F45" id="Rectangle 161" o:spid="_x0000_s1026" style="position:absolute;margin-left:16.55pt;margin-top:.2pt;width:17pt;height:11.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E074AD" w14:paraId="514A28CF" w14:textId="77777777" w:rsidTr="002F2515">
        <w:tc>
          <w:tcPr>
            <w:tcW w:w="576" w:type="dxa"/>
          </w:tcPr>
          <w:p w14:paraId="613D5DE9" w14:textId="74F1275A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6223" w:type="dxa"/>
          </w:tcPr>
          <w:p w14:paraId="0A48A2D7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he main material of the floor of your dwelling?</w:t>
            </w:r>
          </w:p>
        </w:tc>
        <w:tc>
          <w:tcPr>
            <w:tcW w:w="2552" w:type="dxa"/>
          </w:tcPr>
          <w:p w14:paraId="1F9BDADD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4A27F129" wp14:editId="795B988C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6350</wp:posOffset>
                      </wp:positionV>
                      <wp:extent cx="215900" cy="146050"/>
                      <wp:effectExtent l="0" t="0" r="12700" b="25400"/>
                      <wp:wrapNone/>
                      <wp:docPr id="162" name="Rectangl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C5FEA9" id="Rectangle 162" o:spid="_x0000_s1026" style="position:absolute;margin-left:16.55pt;margin-top:.5pt;width:17pt;height:11.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VcdfAIAAFU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Earth/sand</w:t>
            </w:r>
          </w:p>
          <w:p w14:paraId="39281213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49F81DDB" wp14:editId="4E9E4315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635</wp:posOffset>
                      </wp:positionV>
                      <wp:extent cx="215900" cy="146050"/>
                      <wp:effectExtent l="0" t="0" r="12700" b="25400"/>
                      <wp:wrapNone/>
                      <wp:docPr id="163" name="Rectangl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BBBB60" id="Rectangle 163" o:spid="_x0000_s1026" style="position:absolute;margin-left:16.55pt;margin-top:.05pt;width:17pt;height:11.5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tr w:rsidR="00E074AD" w14:paraId="709433DD" w14:textId="77777777" w:rsidTr="002F2515">
        <w:tc>
          <w:tcPr>
            <w:tcW w:w="576" w:type="dxa"/>
          </w:tcPr>
          <w:p w14:paraId="250C7919" w14:textId="57B7A486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6223" w:type="dxa"/>
          </w:tcPr>
          <w:p w14:paraId="6A8E7D23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he main material of the exterior walls of your dwelling?</w:t>
            </w:r>
          </w:p>
        </w:tc>
        <w:tc>
          <w:tcPr>
            <w:tcW w:w="2552" w:type="dxa"/>
          </w:tcPr>
          <w:p w14:paraId="7763855F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28806561" wp14:editId="60BE1187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4925</wp:posOffset>
                      </wp:positionV>
                      <wp:extent cx="215900" cy="146050"/>
                      <wp:effectExtent l="0" t="0" r="12700" b="25400"/>
                      <wp:wrapNone/>
                      <wp:docPr id="164" name="Rectangl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F00997" id="Rectangle 164" o:spid="_x0000_s1026" style="position:absolute;margin-left:16.55pt;margin-top:2.75pt;width:17pt;height:11.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hlGfAIAAFU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Cement</w:t>
            </w:r>
          </w:p>
          <w:p w14:paraId="40008FAA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76B35955" wp14:editId="5977044B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10795</wp:posOffset>
                      </wp:positionV>
                      <wp:extent cx="215900" cy="146050"/>
                      <wp:effectExtent l="0" t="0" r="12700" b="25400"/>
                      <wp:wrapNone/>
                      <wp:docPr id="165" name="Rectangl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381F30" id="Rectangle 165" o:spid="_x0000_s1026" style="position:absolute;margin-left:16.55pt;margin-top:.85pt;width:17pt;height:11.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tr w:rsidR="00E074AD" w14:paraId="1D539231" w14:textId="77777777" w:rsidTr="002F2515">
        <w:tc>
          <w:tcPr>
            <w:tcW w:w="576" w:type="dxa"/>
          </w:tcPr>
          <w:p w14:paraId="00968D97" w14:textId="290DD5B9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6223" w:type="dxa"/>
          </w:tcPr>
          <w:p w14:paraId="2AC28757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he main material of the roof of your dwelling?</w:t>
            </w:r>
          </w:p>
        </w:tc>
        <w:tc>
          <w:tcPr>
            <w:tcW w:w="2552" w:type="dxa"/>
          </w:tcPr>
          <w:p w14:paraId="03CED1E7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45EC992C" wp14:editId="20BD045A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8100</wp:posOffset>
                      </wp:positionV>
                      <wp:extent cx="215900" cy="146050"/>
                      <wp:effectExtent l="0" t="0" r="12700" b="25400"/>
                      <wp:wrapNone/>
                      <wp:docPr id="166" name="Rectangl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48A190" id="Rectangle 166" o:spid="_x0000_s1026" style="position:absolute;margin-left:16.55pt;margin-top:3pt;width:17pt;height:11.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Cement</w:t>
            </w:r>
          </w:p>
          <w:p w14:paraId="305739DD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0E5CC298" wp14:editId="17A20927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12700</wp:posOffset>
                      </wp:positionV>
                      <wp:extent cx="215900" cy="146050"/>
                      <wp:effectExtent l="0" t="0" r="12700" b="25400"/>
                      <wp:wrapNone/>
                      <wp:docPr id="167" name="Rectangl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A1CBDC" id="Rectangle 167" o:spid="_x0000_s1026" style="position:absolute;margin-left:16.55pt;margin-top:1pt;width:17pt;height:11.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tr w:rsidR="00E074AD" w14:paraId="1FA518D8" w14:textId="77777777" w:rsidTr="002F2515">
        <w:tc>
          <w:tcPr>
            <w:tcW w:w="576" w:type="dxa"/>
          </w:tcPr>
          <w:p w14:paraId="2A1C14CB" w14:textId="588806E3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074AD"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6223" w:type="dxa"/>
          </w:tcPr>
          <w:p w14:paraId="1256674F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y type of fuel does your household mainly use for cooking?</w:t>
            </w:r>
          </w:p>
        </w:tc>
        <w:tc>
          <w:tcPr>
            <w:tcW w:w="2552" w:type="dxa"/>
          </w:tcPr>
          <w:p w14:paraId="17C5FC55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7232" behindDoc="0" locked="0" layoutInCell="1" allowOverlap="1" wp14:anchorId="3E45DF08" wp14:editId="198A02C9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1275</wp:posOffset>
                      </wp:positionV>
                      <wp:extent cx="215900" cy="146050"/>
                      <wp:effectExtent l="0" t="0" r="12700" b="25400"/>
                      <wp:wrapNone/>
                      <wp:docPr id="169" name="Rectangl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26D79" id="Rectangle 169" o:spid="_x0000_s1026" style="position:absolute;margin-left:16.55pt;margin-top:3.25pt;width:17pt;height:11.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LPG</w:t>
            </w:r>
          </w:p>
          <w:p w14:paraId="216E14AC" w14:textId="77777777" w:rsidR="00E074AD" w:rsidRPr="000E2192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5E999A6E" wp14:editId="45C65DC1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0480</wp:posOffset>
                      </wp:positionV>
                      <wp:extent cx="215900" cy="146050"/>
                      <wp:effectExtent l="0" t="0" r="12700" b="25400"/>
                      <wp:wrapNone/>
                      <wp:docPr id="170" name="Rectangl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87E6E4" id="Rectangle 170" o:spid="_x0000_s1026" style="position:absolute;margin-left:16.55pt;margin-top:2.4pt;width:17pt;height:11.5pt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 w:rsidRPr="000E2192">
              <w:rPr>
                <w:rFonts w:ascii="Times New Roman" w:hAnsi="Times New Roman" w:cs="Times New Roman"/>
                <w:sz w:val="24"/>
              </w:rPr>
              <w:t>Wood</w:t>
            </w:r>
          </w:p>
          <w:p w14:paraId="171BC6C4" w14:textId="77777777" w:rsidR="00E074AD" w:rsidRPr="000E2192" w:rsidRDefault="00E074AD" w:rsidP="002F2515">
            <w:pPr>
              <w:spacing w:line="276" w:lineRule="auto"/>
              <w:ind w:left="35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66078F40" wp14:editId="4B0F77CB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17780</wp:posOffset>
                      </wp:positionV>
                      <wp:extent cx="215900" cy="146050"/>
                      <wp:effectExtent l="0" t="0" r="12700" b="25400"/>
                      <wp:wrapNone/>
                      <wp:docPr id="171" name="Rectangl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3E7E38" id="Rectangle 171" o:spid="_x0000_s1026" style="position:absolute;margin-left:16.55pt;margin-top:1.4pt;width:17pt;height:11.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Pr="000E2192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bookmarkEnd w:id="7"/>
    </w:tbl>
    <w:p w14:paraId="1BB6EB2D" w14:textId="77777777" w:rsidR="00E074AD" w:rsidRDefault="00E074AD" w:rsidP="00E074AD">
      <w:pPr>
        <w:rPr>
          <w:rFonts w:ascii="Times New Roman" w:hAnsi="Times New Roman" w:cs="Times New Roman"/>
          <w:b/>
          <w:bCs/>
          <w:sz w:val="24"/>
        </w:rPr>
      </w:pPr>
    </w:p>
    <w:p w14:paraId="5368F13B" w14:textId="5CC6160B" w:rsidR="00E074AD" w:rsidRPr="006E02A1" w:rsidRDefault="00E074AD" w:rsidP="00E074AD">
      <w:pPr>
        <w:rPr>
          <w:rFonts w:ascii="Times New Roman" w:hAnsi="Times New Roman" w:cs="Times New Roman"/>
          <w:b/>
          <w:bCs/>
          <w:sz w:val="24"/>
        </w:rPr>
      </w:pPr>
      <w:r w:rsidRPr="006E02A1">
        <w:rPr>
          <w:rFonts w:ascii="Times New Roman" w:hAnsi="Times New Roman" w:cs="Times New Roman"/>
          <w:b/>
          <w:bCs/>
          <w:sz w:val="24"/>
        </w:rPr>
        <w:t xml:space="preserve">Section </w:t>
      </w:r>
      <w:r w:rsidR="00AA7496">
        <w:rPr>
          <w:rFonts w:ascii="Times New Roman" w:hAnsi="Times New Roman" w:cs="Times New Roman"/>
          <w:b/>
          <w:bCs/>
          <w:sz w:val="24"/>
        </w:rPr>
        <w:t>G</w:t>
      </w:r>
      <w:r w:rsidRPr="006E02A1">
        <w:rPr>
          <w:rFonts w:ascii="Times New Roman" w:hAnsi="Times New Roman" w:cs="Times New Roman"/>
          <w:b/>
          <w:bCs/>
          <w:sz w:val="24"/>
        </w:rPr>
        <w:t xml:space="preserve">: Past </w:t>
      </w:r>
      <w:r>
        <w:rPr>
          <w:rFonts w:ascii="Times New Roman" w:hAnsi="Times New Roman" w:cs="Times New Roman"/>
          <w:b/>
          <w:bCs/>
          <w:sz w:val="24"/>
        </w:rPr>
        <w:t>o</w:t>
      </w:r>
      <w:r w:rsidRPr="006E02A1">
        <w:rPr>
          <w:rFonts w:ascii="Times New Roman" w:hAnsi="Times New Roman" w:cs="Times New Roman"/>
          <w:b/>
          <w:bCs/>
          <w:sz w:val="24"/>
        </w:rPr>
        <w:t>bstetric history</w:t>
      </w:r>
    </w:p>
    <w:tbl>
      <w:tblPr>
        <w:tblStyle w:val="TableGrid"/>
        <w:tblW w:w="9859" w:type="dxa"/>
        <w:tblLook w:val="04A0" w:firstRow="1" w:lastRow="0" w:firstColumn="1" w:lastColumn="0" w:noHBand="0" w:noVBand="1"/>
      </w:tblPr>
      <w:tblGrid>
        <w:gridCol w:w="607"/>
        <w:gridCol w:w="2365"/>
        <w:gridCol w:w="6887"/>
      </w:tblGrid>
      <w:tr w:rsidR="00E30183" w14:paraId="1AB07FD0" w14:textId="77777777" w:rsidTr="00E30183">
        <w:trPr>
          <w:trHeight w:val="689"/>
        </w:trPr>
        <w:tc>
          <w:tcPr>
            <w:tcW w:w="607" w:type="dxa"/>
          </w:tcPr>
          <w:p w14:paraId="7BFB3863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</w:t>
            </w:r>
          </w:p>
        </w:tc>
        <w:tc>
          <w:tcPr>
            <w:tcW w:w="2365" w:type="dxa"/>
          </w:tcPr>
          <w:p w14:paraId="6FAF2F4A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st obstetric history</w:t>
            </w:r>
          </w:p>
        </w:tc>
        <w:tc>
          <w:tcPr>
            <w:tcW w:w="6887" w:type="dxa"/>
          </w:tcPr>
          <w:p w14:paraId="2EB61781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tions</w:t>
            </w:r>
          </w:p>
        </w:tc>
      </w:tr>
      <w:tr w:rsidR="00E30183" w14:paraId="776D2850" w14:textId="77777777" w:rsidTr="00E30183">
        <w:trPr>
          <w:trHeight w:val="664"/>
        </w:trPr>
        <w:tc>
          <w:tcPr>
            <w:tcW w:w="607" w:type="dxa"/>
            <w:vAlign w:val="center"/>
          </w:tcPr>
          <w:p w14:paraId="00242123" w14:textId="1AA517A7" w:rsidR="00E074AD" w:rsidRDefault="00AA7496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E074AD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2365" w:type="dxa"/>
            <w:vAlign w:val="center"/>
          </w:tcPr>
          <w:p w14:paraId="0517F5A3" w14:textId="77777777" w:rsidR="00E074AD" w:rsidRDefault="00E074AD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children</w:t>
            </w:r>
          </w:p>
        </w:tc>
        <w:tc>
          <w:tcPr>
            <w:tcW w:w="6887" w:type="dxa"/>
            <w:vAlign w:val="center"/>
          </w:tcPr>
          <w:p w14:paraId="0337315B" w14:textId="77777777" w:rsidR="00E074AD" w:rsidRDefault="00E074AD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______</w:t>
            </w:r>
            <w:r>
              <w:rPr>
                <w:rFonts w:ascii="Times New Roman" w:hAnsi="Times New Roman" w:cs="Times New Roman"/>
                <w:sz w:val="24"/>
              </w:rPr>
              <w:t xml:space="preserve">   None   ________ Boys ______ Girls</w:t>
            </w:r>
          </w:p>
        </w:tc>
      </w:tr>
      <w:tr w:rsidR="00E30183" w14:paraId="38938504" w14:textId="77777777" w:rsidTr="00E30183">
        <w:trPr>
          <w:trHeight w:val="664"/>
        </w:trPr>
        <w:tc>
          <w:tcPr>
            <w:tcW w:w="607" w:type="dxa"/>
            <w:vAlign w:val="center"/>
          </w:tcPr>
          <w:p w14:paraId="31B07E31" w14:textId="08E8B383" w:rsidR="00E074AD" w:rsidRDefault="00AA7496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E074AD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2365" w:type="dxa"/>
            <w:vAlign w:val="center"/>
          </w:tcPr>
          <w:p w14:paraId="5AE5F4A4" w14:textId="77777777" w:rsidR="00E074AD" w:rsidRDefault="00E074AD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rth spacing in the last pregnancy</w:t>
            </w:r>
          </w:p>
        </w:tc>
        <w:tc>
          <w:tcPr>
            <w:tcW w:w="6887" w:type="dxa"/>
            <w:vAlign w:val="center"/>
          </w:tcPr>
          <w:p w14:paraId="42E7256C" w14:textId="77777777" w:rsidR="00E074AD" w:rsidRDefault="00E074AD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 months</w:t>
            </w:r>
          </w:p>
        </w:tc>
      </w:tr>
      <w:tr w:rsidR="00E30183" w14:paraId="6ABE6425" w14:textId="77777777" w:rsidTr="00E30183">
        <w:trPr>
          <w:trHeight w:val="689"/>
        </w:trPr>
        <w:tc>
          <w:tcPr>
            <w:tcW w:w="607" w:type="dxa"/>
          </w:tcPr>
          <w:p w14:paraId="0E62A9B2" w14:textId="1B503DF4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E074AD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2365" w:type="dxa"/>
          </w:tcPr>
          <w:p w14:paraId="7A14D0D3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 of delivery for the last pregnancy</w:t>
            </w:r>
          </w:p>
        </w:tc>
        <w:tc>
          <w:tcPr>
            <w:tcW w:w="6887" w:type="dxa"/>
          </w:tcPr>
          <w:p w14:paraId="0B9C3394" w14:textId="77777777" w:rsidR="00E074AD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2B739604" wp14:editId="0C4EE72E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6830</wp:posOffset>
                      </wp:positionV>
                      <wp:extent cx="215900" cy="146050"/>
                      <wp:effectExtent l="0" t="0" r="12700" b="25400"/>
                      <wp:wrapNone/>
                      <wp:docPr id="130" name="Rectangl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7BE4FA" id="Rectangle 130" o:spid="_x0000_s1026" style="position:absolute;margin-left:14.7pt;margin-top:2.9pt;width:17pt;height:11.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Emergency caesarean section</w:t>
            </w:r>
          </w:p>
          <w:p w14:paraId="0273713D" w14:textId="77777777" w:rsidR="00E074AD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4A078D60" wp14:editId="1EC78886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48895</wp:posOffset>
                      </wp:positionV>
                      <wp:extent cx="215900" cy="146050"/>
                      <wp:effectExtent l="0" t="0" r="12700" b="25400"/>
                      <wp:wrapNone/>
                      <wp:docPr id="143" name="Rectangl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1D3044" id="Rectangle 143" o:spid="_x0000_s1026" style="position:absolute;margin-left:15.2pt;margin-top:3.85pt;width:17pt;height:11.5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Elective caesarean section</w:t>
            </w:r>
          </w:p>
          <w:p w14:paraId="21CBD4AE" w14:textId="77777777" w:rsidR="00E074AD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67CD3EB0" wp14:editId="47EAE71D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39370</wp:posOffset>
                      </wp:positionV>
                      <wp:extent cx="215900" cy="146050"/>
                      <wp:effectExtent l="0" t="0" r="12700" b="25400"/>
                      <wp:wrapNone/>
                      <wp:docPr id="144" name="Rectangl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3B5713" id="Rectangle 144" o:spid="_x0000_s1026" style="position:absolute;margin-left:15.2pt;margin-top:3.1pt;width:17pt;height:11.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Assisted vaginal delivery</w:t>
            </w:r>
          </w:p>
          <w:p w14:paraId="23AACE70" w14:textId="77777777" w:rsidR="00E074AD" w:rsidRDefault="00E074AD" w:rsidP="002F2515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19B12312" wp14:editId="3B9B33B8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23495</wp:posOffset>
                      </wp:positionV>
                      <wp:extent cx="215900" cy="146050"/>
                      <wp:effectExtent l="0" t="0" r="12700" b="25400"/>
                      <wp:wrapNone/>
                      <wp:docPr id="145" name="Rectangl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8497DC" id="Rectangle 145" o:spid="_x0000_s1026" style="position:absolute;margin-left:15.2pt;margin-top:1.85pt;width:17pt;height:11.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Spontaneous vaginal delivery</w:t>
            </w:r>
          </w:p>
        </w:tc>
      </w:tr>
      <w:tr w:rsidR="00E30183" w14:paraId="564F976F" w14:textId="77777777" w:rsidTr="00E30183">
        <w:trPr>
          <w:trHeight w:val="664"/>
        </w:trPr>
        <w:tc>
          <w:tcPr>
            <w:tcW w:w="607" w:type="dxa"/>
          </w:tcPr>
          <w:p w14:paraId="2514C7E5" w14:textId="7EB32295" w:rsidR="00E074AD" w:rsidRDefault="00AA7496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E074AD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2365" w:type="dxa"/>
          </w:tcPr>
          <w:p w14:paraId="2945579C" w14:textId="77777777" w:rsidR="00E074AD" w:rsidRDefault="00E074AD" w:rsidP="002F2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ications in the previous pregnancy</w:t>
            </w:r>
          </w:p>
        </w:tc>
        <w:tc>
          <w:tcPr>
            <w:tcW w:w="6887" w:type="dxa"/>
          </w:tcPr>
          <w:p w14:paraId="0E7C4E4F" w14:textId="77777777" w:rsidR="00E30183" w:rsidRDefault="00E074AD" w:rsidP="00E30183">
            <w:pPr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4C1BECF0" wp14:editId="665D9DE2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37465</wp:posOffset>
                      </wp:positionV>
                      <wp:extent cx="215900" cy="146050"/>
                      <wp:effectExtent l="0" t="0" r="12700" b="25400"/>
                      <wp:wrapNone/>
                      <wp:docPr id="146" name="Rectangl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4FC55F" id="Rectangle 146" o:spid="_x0000_s1026" style="position:absolute;margin-left:15.2pt;margin-top:2.95pt;width:17pt;height:11.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 xml:space="preserve">Yes, </w:t>
            </w:r>
            <w:r w:rsidR="00E30183">
              <w:rPr>
                <w:rFonts w:ascii="Times New Roman" w:hAnsi="Times New Roman" w:cs="Times New Roman"/>
                <w:sz w:val="24"/>
              </w:rPr>
              <w:t>specify</w:t>
            </w:r>
          </w:p>
          <w:p w14:paraId="29C3DE3B" w14:textId="77777777" w:rsidR="00E30183" w:rsidRDefault="00E074AD" w:rsidP="00E3018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</w:t>
            </w:r>
            <w:r w:rsidR="00E30183">
              <w:rPr>
                <w:rFonts w:ascii="Times New Roman" w:hAnsi="Times New Roman" w:cs="Times New Roman"/>
                <w:sz w:val="24"/>
              </w:rPr>
              <w:t>__________________________________</w:t>
            </w:r>
          </w:p>
          <w:p w14:paraId="296AA63C" w14:textId="56D26F35" w:rsidR="00E30183" w:rsidRDefault="00E30183" w:rsidP="00E3018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________________________________________________</w:t>
            </w:r>
          </w:p>
          <w:p w14:paraId="62013159" w14:textId="01AB03AF" w:rsidR="00E30183" w:rsidRDefault="00E30183" w:rsidP="00E3018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307EDA1E" wp14:editId="03F4142A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224155</wp:posOffset>
                      </wp:positionV>
                      <wp:extent cx="215900" cy="146050"/>
                      <wp:effectExtent l="0" t="0" r="12700" b="25400"/>
                      <wp:wrapNone/>
                      <wp:docPr id="147" name="Rectangle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2740E" id="Rectangle 147" o:spid="_x0000_s1026" style="position:absolute;margin-left:14.7pt;margin-top:17.65pt;width:17pt;height:11.5pt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_________________________________________________</w:t>
            </w:r>
          </w:p>
          <w:p w14:paraId="59CE318B" w14:textId="2C422C52" w:rsidR="00E074AD" w:rsidRDefault="00E074AD" w:rsidP="002F2515">
            <w:pPr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E30183" w14:paraId="5BC44D89" w14:textId="77777777" w:rsidTr="00E30183">
        <w:trPr>
          <w:trHeight w:val="689"/>
        </w:trPr>
        <w:tc>
          <w:tcPr>
            <w:tcW w:w="607" w:type="dxa"/>
            <w:vAlign w:val="center"/>
          </w:tcPr>
          <w:p w14:paraId="4671536B" w14:textId="4F3AB836" w:rsidR="00E074AD" w:rsidRDefault="00AA7496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E074AD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2365" w:type="dxa"/>
            <w:vAlign w:val="center"/>
          </w:tcPr>
          <w:p w14:paraId="0499FE66" w14:textId="77777777" w:rsidR="00E074AD" w:rsidRDefault="00E074AD" w:rsidP="00E301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abortions</w:t>
            </w:r>
          </w:p>
        </w:tc>
        <w:tc>
          <w:tcPr>
            <w:tcW w:w="6887" w:type="dxa"/>
            <w:vAlign w:val="center"/>
          </w:tcPr>
          <w:p w14:paraId="22C15052" w14:textId="77777777" w:rsidR="00E074AD" w:rsidRDefault="00E074AD" w:rsidP="00E30183">
            <w:pPr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6305F25C" wp14:editId="762F8C6F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0795</wp:posOffset>
                      </wp:positionV>
                      <wp:extent cx="215900" cy="146050"/>
                      <wp:effectExtent l="0" t="0" r="12700" b="25400"/>
                      <wp:wrapNone/>
                      <wp:docPr id="148" name="Rectangl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0AE9C0" id="Rectangle 148" o:spid="_x0000_s1026" style="position:absolute;margin-left:14.7pt;margin-top:.85pt;width:17pt;height:11.5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Yes, ___________ times</w:t>
            </w:r>
          </w:p>
          <w:p w14:paraId="6D331548" w14:textId="77777777" w:rsidR="00E074AD" w:rsidRDefault="00E074AD" w:rsidP="00E30183">
            <w:pPr>
              <w:ind w:left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192B7670" wp14:editId="336B60C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0795</wp:posOffset>
                      </wp:positionV>
                      <wp:extent cx="215900" cy="146050"/>
                      <wp:effectExtent l="0" t="0" r="12700" b="25400"/>
                      <wp:wrapNone/>
                      <wp:docPr id="149" name="Rectangl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46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86F2B6" id="Rectangle 149" o:spid="_x0000_s1026" style="position:absolute;margin-left:14.7pt;margin-top:.85pt;width:17pt;height:11.5pt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14:paraId="4B831A8A" w14:textId="77777777" w:rsidR="00E074AD" w:rsidRPr="009E2DD0" w:rsidRDefault="00E074AD">
      <w:pPr>
        <w:rPr>
          <w:rFonts w:ascii="Times New Roman" w:hAnsi="Times New Roman" w:cs="Times New Roman"/>
          <w:sz w:val="24"/>
        </w:rPr>
      </w:pPr>
    </w:p>
    <w:sectPr w:rsidR="00E074AD" w:rsidRPr="009E2DD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4F9C5" w14:textId="77777777" w:rsidR="009424AE" w:rsidRDefault="009424AE" w:rsidP="00FA1673">
      <w:pPr>
        <w:spacing w:after="0" w:line="240" w:lineRule="auto"/>
      </w:pPr>
      <w:r>
        <w:separator/>
      </w:r>
    </w:p>
  </w:endnote>
  <w:endnote w:type="continuationSeparator" w:id="0">
    <w:p w14:paraId="34066678" w14:textId="77777777" w:rsidR="009424AE" w:rsidRDefault="009424AE" w:rsidP="00FA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13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9208F" w14:textId="41CBBCA0" w:rsidR="009E48C2" w:rsidRDefault="009E48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FA039C" w14:textId="77777777" w:rsidR="00FA1673" w:rsidRDefault="00FA16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398F6" w14:textId="77777777" w:rsidR="009424AE" w:rsidRDefault="009424AE" w:rsidP="00FA1673">
      <w:pPr>
        <w:spacing w:after="0" w:line="240" w:lineRule="auto"/>
      </w:pPr>
      <w:r>
        <w:separator/>
      </w:r>
    </w:p>
  </w:footnote>
  <w:footnote w:type="continuationSeparator" w:id="0">
    <w:p w14:paraId="20284F76" w14:textId="77777777" w:rsidR="009424AE" w:rsidRDefault="009424AE" w:rsidP="00FA1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B74C7"/>
    <w:multiLevelType w:val="hybridMultilevel"/>
    <w:tmpl w:val="ABF440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C2D7C"/>
    <w:multiLevelType w:val="hybridMultilevel"/>
    <w:tmpl w:val="6952D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E495B"/>
    <w:multiLevelType w:val="hybridMultilevel"/>
    <w:tmpl w:val="342AB074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A5375"/>
    <w:multiLevelType w:val="hybridMultilevel"/>
    <w:tmpl w:val="DF986C7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E774D2"/>
    <w:multiLevelType w:val="hybridMultilevel"/>
    <w:tmpl w:val="7D2EB686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804E3"/>
    <w:multiLevelType w:val="hybridMultilevel"/>
    <w:tmpl w:val="4C28EA2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6C041D"/>
    <w:multiLevelType w:val="hybridMultilevel"/>
    <w:tmpl w:val="DF986C7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95948"/>
    <w:multiLevelType w:val="hybridMultilevel"/>
    <w:tmpl w:val="B1744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40326"/>
    <w:multiLevelType w:val="multilevel"/>
    <w:tmpl w:val="8512A0F6"/>
    <w:numStyleLink w:val="Style1"/>
  </w:abstractNum>
  <w:abstractNum w:abstractNumId="9" w15:restartNumberingAfterBreak="0">
    <w:nsid w:val="3241345B"/>
    <w:multiLevelType w:val="hybridMultilevel"/>
    <w:tmpl w:val="7D2EB686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C13763"/>
    <w:multiLevelType w:val="hybridMultilevel"/>
    <w:tmpl w:val="11707D84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4511B7"/>
    <w:multiLevelType w:val="multilevel"/>
    <w:tmpl w:val="8512A0F6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E8C2ED8"/>
    <w:multiLevelType w:val="hybridMultilevel"/>
    <w:tmpl w:val="072A55B0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E6370"/>
    <w:multiLevelType w:val="hybridMultilevel"/>
    <w:tmpl w:val="072A55B0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0E748C"/>
    <w:multiLevelType w:val="hybridMultilevel"/>
    <w:tmpl w:val="94E47E1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144B39"/>
    <w:multiLevelType w:val="hybridMultilevel"/>
    <w:tmpl w:val="F7285250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B6337D2"/>
    <w:multiLevelType w:val="hybridMultilevel"/>
    <w:tmpl w:val="A896268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426234"/>
    <w:multiLevelType w:val="hybridMultilevel"/>
    <w:tmpl w:val="B4BC0D6A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06627E"/>
    <w:multiLevelType w:val="hybridMultilevel"/>
    <w:tmpl w:val="4782994E"/>
    <w:lvl w:ilvl="0" w:tplc="657A7CD4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69206A"/>
    <w:multiLevelType w:val="hybridMultilevel"/>
    <w:tmpl w:val="DF986C7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2557C1"/>
    <w:multiLevelType w:val="hybridMultilevel"/>
    <w:tmpl w:val="7D2EB686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446591"/>
    <w:multiLevelType w:val="hybridMultilevel"/>
    <w:tmpl w:val="666CA98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2" w15:restartNumberingAfterBreak="0">
    <w:nsid w:val="7D7C50B1"/>
    <w:multiLevelType w:val="hybridMultilevel"/>
    <w:tmpl w:val="BAF02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F203DF"/>
    <w:multiLevelType w:val="hybridMultilevel"/>
    <w:tmpl w:val="7D2EB686"/>
    <w:lvl w:ilvl="0" w:tplc="DF6E3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2"/>
  </w:num>
  <w:num w:numId="4">
    <w:abstractNumId w:val="13"/>
  </w:num>
  <w:num w:numId="5">
    <w:abstractNumId w:val="2"/>
  </w:num>
  <w:num w:numId="6">
    <w:abstractNumId w:val="4"/>
  </w:num>
  <w:num w:numId="7">
    <w:abstractNumId w:val="23"/>
  </w:num>
  <w:num w:numId="8">
    <w:abstractNumId w:val="9"/>
  </w:num>
  <w:num w:numId="9">
    <w:abstractNumId w:val="14"/>
  </w:num>
  <w:num w:numId="10">
    <w:abstractNumId w:val="16"/>
  </w:num>
  <w:num w:numId="11">
    <w:abstractNumId w:val="0"/>
  </w:num>
  <w:num w:numId="12">
    <w:abstractNumId w:val="6"/>
  </w:num>
  <w:num w:numId="13">
    <w:abstractNumId w:val="11"/>
  </w:num>
  <w:num w:numId="14">
    <w:abstractNumId w:val="8"/>
  </w:num>
  <w:num w:numId="15">
    <w:abstractNumId w:val="19"/>
  </w:num>
  <w:num w:numId="16">
    <w:abstractNumId w:val="5"/>
  </w:num>
  <w:num w:numId="17">
    <w:abstractNumId w:val="3"/>
  </w:num>
  <w:num w:numId="18">
    <w:abstractNumId w:val="18"/>
  </w:num>
  <w:num w:numId="19">
    <w:abstractNumId w:val="17"/>
  </w:num>
  <w:num w:numId="20">
    <w:abstractNumId w:val="1"/>
  </w:num>
  <w:num w:numId="21">
    <w:abstractNumId w:val="21"/>
  </w:num>
  <w:num w:numId="22">
    <w:abstractNumId w:val="22"/>
  </w:num>
  <w:num w:numId="23">
    <w:abstractNumId w:val="7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DD0"/>
    <w:rsid w:val="0000773B"/>
    <w:rsid w:val="0001351E"/>
    <w:rsid w:val="00025BF2"/>
    <w:rsid w:val="000301B4"/>
    <w:rsid w:val="0003688B"/>
    <w:rsid w:val="000713B3"/>
    <w:rsid w:val="00076558"/>
    <w:rsid w:val="00087AF9"/>
    <w:rsid w:val="00093C9E"/>
    <w:rsid w:val="0009503A"/>
    <w:rsid w:val="000C602E"/>
    <w:rsid w:val="000C6FA5"/>
    <w:rsid w:val="000D0B12"/>
    <w:rsid w:val="000E2192"/>
    <w:rsid w:val="000F2BEB"/>
    <w:rsid w:val="00102DA1"/>
    <w:rsid w:val="00126263"/>
    <w:rsid w:val="00143F5A"/>
    <w:rsid w:val="001774EC"/>
    <w:rsid w:val="00192295"/>
    <w:rsid w:val="00192C6C"/>
    <w:rsid w:val="00195542"/>
    <w:rsid w:val="00195724"/>
    <w:rsid w:val="001A43AC"/>
    <w:rsid w:val="001D2112"/>
    <w:rsid w:val="00275899"/>
    <w:rsid w:val="0028282F"/>
    <w:rsid w:val="002913A6"/>
    <w:rsid w:val="002A4CD6"/>
    <w:rsid w:val="002D1F15"/>
    <w:rsid w:val="002D5791"/>
    <w:rsid w:val="003059D6"/>
    <w:rsid w:val="00307DD0"/>
    <w:rsid w:val="00334299"/>
    <w:rsid w:val="003606D3"/>
    <w:rsid w:val="0037093C"/>
    <w:rsid w:val="003871CA"/>
    <w:rsid w:val="0039466F"/>
    <w:rsid w:val="003B082B"/>
    <w:rsid w:val="003C4B89"/>
    <w:rsid w:val="00425AD4"/>
    <w:rsid w:val="004446BE"/>
    <w:rsid w:val="0044624F"/>
    <w:rsid w:val="00456071"/>
    <w:rsid w:val="0047711E"/>
    <w:rsid w:val="004854CF"/>
    <w:rsid w:val="004A49D8"/>
    <w:rsid w:val="004B0683"/>
    <w:rsid w:val="004B2B49"/>
    <w:rsid w:val="004B4595"/>
    <w:rsid w:val="004B7938"/>
    <w:rsid w:val="004D63D0"/>
    <w:rsid w:val="004F172D"/>
    <w:rsid w:val="00510D12"/>
    <w:rsid w:val="00517A62"/>
    <w:rsid w:val="005207C7"/>
    <w:rsid w:val="005208AA"/>
    <w:rsid w:val="00526F7E"/>
    <w:rsid w:val="00532C0E"/>
    <w:rsid w:val="00542BA9"/>
    <w:rsid w:val="005555E5"/>
    <w:rsid w:val="00582763"/>
    <w:rsid w:val="0059681B"/>
    <w:rsid w:val="005B5ED5"/>
    <w:rsid w:val="005C779D"/>
    <w:rsid w:val="005E0709"/>
    <w:rsid w:val="005F0D70"/>
    <w:rsid w:val="005F714B"/>
    <w:rsid w:val="0060668D"/>
    <w:rsid w:val="00607357"/>
    <w:rsid w:val="0063272F"/>
    <w:rsid w:val="006423DD"/>
    <w:rsid w:val="006621C5"/>
    <w:rsid w:val="00672635"/>
    <w:rsid w:val="006B0CEA"/>
    <w:rsid w:val="006B73F1"/>
    <w:rsid w:val="006D27AB"/>
    <w:rsid w:val="006E02A1"/>
    <w:rsid w:val="0072384A"/>
    <w:rsid w:val="007345D8"/>
    <w:rsid w:val="00744F87"/>
    <w:rsid w:val="00754B9B"/>
    <w:rsid w:val="00791670"/>
    <w:rsid w:val="00796147"/>
    <w:rsid w:val="007C1DB9"/>
    <w:rsid w:val="007F06B6"/>
    <w:rsid w:val="00807C77"/>
    <w:rsid w:val="00811916"/>
    <w:rsid w:val="008120B0"/>
    <w:rsid w:val="00814F08"/>
    <w:rsid w:val="008530C5"/>
    <w:rsid w:val="00861D7D"/>
    <w:rsid w:val="00887CE2"/>
    <w:rsid w:val="00887D01"/>
    <w:rsid w:val="0089259D"/>
    <w:rsid w:val="008A43A1"/>
    <w:rsid w:val="008B3C6F"/>
    <w:rsid w:val="008B7B4A"/>
    <w:rsid w:val="008C283B"/>
    <w:rsid w:val="008C4AB5"/>
    <w:rsid w:val="008E7137"/>
    <w:rsid w:val="009252CE"/>
    <w:rsid w:val="009424AE"/>
    <w:rsid w:val="00952583"/>
    <w:rsid w:val="009603C7"/>
    <w:rsid w:val="00972DA6"/>
    <w:rsid w:val="009A0D75"/>
    <w:rsid w:val="009B3C40"/>
    <w:rsid w:val="009C4053"/>
    <w:rsid w:val="009E16C6"/>
    <w:rsid w:val="009E2DD0"/>
    <w:rsid w:val="009E48C2"/>
    <w:rsid w:val="009F0DB6"/>
    <w:rsid w:val="009F1747"/>
    <w:rsid w:val="00A06D3C"/>
    <w:rsid w:val="00A37BAF"/>
    <w:rsid w:val="00A46BD8"/>
    <w:rsid w:val="00A61E31"/>
    <w:rsid w:val="00A67B18"/>
    <w:rsid w:val="00A74444"/>
    <w:rsid w:val="00A85155"/>
    <w:rsid w:val="00A92EF4"/>
    <w:rsid w:val="00AA7496"/>
    <w:rsid w:val="00AB0B9E"/>
    <w:rsid w:val="00AD2DF1"/>
    <w:rsid w:val="00AE122B"/>
    <w:rsid w:val="00AE5DB1"/>
    <w:rsid w:val="00AE6440"/>
    <w:rsid w:val="00AF216E"/>
    <w:rsid w:val="00AF4724"/>
    <w:rsid w:val="00AF4AE4"/>
    <w:rsid w:val="00B23930"/>
    <w:rsid w:val="00B256C9"/>
    <w:rsid w:val="00B41A4C"/>
    <w:rsid w:val="00B50709"/>
    <w:rsid w:val="00B62EA7"/>
    <w:rsid w:val="00B64871"/>
    <w:rsid w:val="00B8021E"/>
    <w:rsid w:val="00B90C48"/>
    <w:rsid w:val="00BB1673"/>
    <w:rsid w:val="00BE0208"/>
    <w:rsid w:val="00BE476E"/>
    <w:rsid w:val="00BE63A0"/>
    <w:rsid w:val="00C13875"/>
    <w:rsid w:val="00C14892"/>
    <w:rsid w:val="00C24B7B"/>
    <w:rsid w:val="00C27F84"/>
    <w:rsid w:val="00C466D8"/>
    <w:rsid w:val="00C629E2"/>
    <w:rsid w:val="00C655DC"/>
    <w:rsid w:val="00C83650"/>
    <w:rsid w:val="00C86E24"/>
    <w:rsid w:val="00CA22DA"/>
    <w:rsid w:val="00CA4C39"/>
    <w:rsid w:val="00CB4FF3"/>
    <w:rsid w:val="00CB580E"/>
    <w:rsid w:val="00CC27F3"/>
    <w:rsid w:val="00CC3BCE"/>
    <w:rsid w:val="00CE53A8"/>
    <w:rsid w:val="00CE7FAF"/>
    <w:rsid w:val="00D543DA"/>
    <w:rsid w:val="00D862BD"/>
    <w:rsid w:val="00D9509D"/>
    <w:rsid w:val="00DB64B9"/>
    <w:rsid w:val="00DC5CA3"/>
    <w:rsid w:val="00DE6235"/>
    <w:rsid w:val="00E06EB6"/>
    <w:rsid w:val="00E074AD"/>
    <w:rsid w:val="00E30183"/>
    <w:rsid w:val="00E42C57"/>
    <w:rsid w:val="00E8659B"/>
    <w:rsid w:val="00E93340"/>
    <w:rsid w:val="00E94A75"/>
    <w:rsid w:val="00EC1775"/>
    <w:rsid w:val="00ED3CD8"/>
    <w:rsid w:val="00EE5E36"/>
    <w:rsid w:val="00F016B2"/>
    <w:rsid w:val="00F0634F"/>
    <w:rsid w:val="00F1316E"/>
    <w:rsid w:val="00F2732F"/>
    <w:rsid w:val="00F54129"/>
    <w:rsid w:val="00F820DE"/>
    <w:rsid w:val="00F8569D"/>
    <w:rsid w:val="00FA1673"/>
    <w:rsid w:val="00FA52AB"/>
    <w:rsid w:val="00FD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D09D"/>
  <w15:docId w15:val="{9A5EDBD9-B8DF-495D-A013-62E81312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34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DD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0634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numbering" w:customStyle="1" w:styleId="Style1">
    <w:name w:val="Style1"/>
    <w:uiPriority w:val="99"/>
    <w:rsid w:val="00456071"/>
    <w:pPr>
      <w:numPr>
        <w:numId w:val="13"/>
      </w:numPr>
    </w:pPr>
  </w:style>
  <w:style w:type="paragraph" w:styleId="NoSpacing">
    <w:name w:val="No Spacing"/>
    <w:uiPriority w:val="1"/>
    <w:qFormat/>
    <w:rsid w:val="004854C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A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673"/>
  </w:style>
  <w:style w:type="paragraph" w:styleId="Footer">
    <w:name w:val="footer"/>
    <w:basedOn w:val="Normal"/>
    <w:link w:val="FooterChar"/>
    <w:uiPriority w:val="99"/>
    <w:unhideWhenUsed/>
    <w:rsid w:val="00FA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673"/>
  </w:style>
  <w:style w:type="paragraph" w:styleId="BalloonText">
    <w:name w:val="Balloon Text"/>
    <w:basedOn w:val="Normal"/>
    <w:link w:val="BalloonTextChar"/>
    <w:uiPriority w:val="99"/>
    <w:semiHidden/>
    <w:unhideWhenUsed/>
    <w:rsid w:val="00076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55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21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MY"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2112"/>
    <w:rPr>
      <w:rFonts w:ascii="Courier New" w:eastAsia="Times New Roman" w:hAnsi="Courier New" w:cs="Courier New"/>
      <w:sz w:val="20"/>
      <w:szCs w:val="20"/>
      <w:lang w:eastAsia="en-MY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7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F0E40-3729-4367-A0B3-36ED85F0C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9</Words>
  <Characters>712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a</dc:creator>
  <cp:lastModifiedBy>Sushma Rajbanshi</cp:lastModifiedBy>
  <cp:revision>2</cp:revision>
  <dcterms:created xsi:type="dcterms:W3CDTF">2020-11-01T05:26:00Z</dcterms:created>
  <dcterms:modified xsi:type="dcterms:W3CDTF">2020-11-01T05:26:00Z</dcterms:modified>
</cp:coreProperties>
</file>